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4A64B" w14:textId="146FE398" w:rsidR="0015134E" w:rsidRDefault="000A55DA" w:rsidP="0015134E">
      <w:pPr>
        <w:jc w:val="center"/>
        <w:rPr>
          <w:rFonts w:ascii="Times New Roman" w:hAnsi="Times New Roman" w:cs="Times New Roman"/>
          <w:b/>
          <w:bCs/>
        </w:rPr>
      </w:pPr>
      <w:r>
        <w:rPr>
          <w:rFonts w:ascii="Times New Roman" w:hAnsi="Times New Roman" w:cs="Times New Roman"/>
          <w:b/>
          <w:bCs/>
        </w:rPr>
        <w:t xml:space="preserve">S1 RECORD Checklist: </w:t>
      </w:r>
      <w:r w:rsidR="00550630">
        <w:rPr>
          <w:rFonts w:ascii="Times New Roman" w:hAnsi="Times New Roman" w:cs="Times New Roman"/>
          <w:b/>
          <w:bCs/>
        </w:rPr>
        <w:t>Supporting Information</w:t>
      </w:r>
    </w:p>
    <w:p w14:paraId="75259B6F" w14:textId="77777777" w:rsidR="00AD6993" w:rsidRDefault="00AD6993" w:rsidP="00AD6993">
      <w:pPr>
        <w:spacing w:after="0"/>
        <w:rPr>
          <w:rFonts w:ascii="Times New Roman" w:hAnsi="Times New Roman" w:cs="Times New Roman"/>
          <w:b/>
          <w:bCs/>
          <w:lang w:val="en-CA"/>
        </w:rPr>
      </w:pPr>
    </w:p>
    <w:p w14:paraId="1331C753" w14:textId="564C052F" w:rsidR="00352ECD" w:rsidRPr="00352ECD" w:rsidRDefault="00AD6993" w:rsidP="00352ECD">
      <w:pPr>
        <w:rPr>
          <w:rFonts w:ascii="Times New Roman" w:hAnsi="Times New Roman" w:cs="Times New Roman"/>
          <w:lang w:val="en-CA"/>
        </w:rPr>
      </w:pPr>
      <w:r>
        <w:rPr>
          <w:rFonts w:ascii="Times New Roman" w:hAnsi="Times New Roman" w:cs="Times New Roman"/>
          <w:b/>
          <w:bCs/>
          <w:lang w:val="en-CA"/>
        </w:rPr>
        <w:t xml:space="preserve">Title: </w:t>
      </w:r>
      <w:r w:rsidR="00352ECD" w:rsidRPr="00352ECD">
        <w:rPr>
          <w:rFonts w:ascii="Times New Roman" w:hAnsi="Times New Roman" w:cs="Times New Roman"/>
          <w:lang w:val="en-CA"/>
        </w:rPr>
        <w:t xml:space="preserve">Hospital-based care for </w:t>
      </w:r>
      <w:r w:rsidR="00352ECD" w:rsidRPr="006504EE">
        <w:rPr>
          <w:rFonts w:ascii="Times New Roman" w:hAnsi="Times New Roman" w:cs="Times New Roman"/>
          <w:lang w:val="en-CA"/>
        </w:rPr>
        <w:t>hallucinogens and risk of mania and bipolar disorder</w:t>
      </w:r>
      <w:r w:rsidR="006504EE" w:rsidRPr="006504EE">
        <w:rPr>
          <w:rFonts w:ascii="Times New Roman" w:hAnsi="Times New Roman" w:cs="Times New Roman"/>
        </w:rPr>
        <w:t>: A population-based cohort study</w:t>
      </w:r>
    </w:p>
    <w:p w14:paraId="707E9185" w14:textId="5C44E888" w:rsidR="000A55DA" w:rsidRDefault="00AD6993" w:rsidP="000A55DA">
      <w:pPr>
        <w:rPr>
          <w:rFonts w:ascii="Times New Roman" w:hAnsi="Times New Roman" w:cs="Times New Roman"/>
          <w:lang w:val="en-CA"/>
        </w:rPr>
      </w:pPr>
      <w:r w:rsidRPr="00AD6993">
        <w:rPr>
          <w:rFonts w:ascii="Times New Roman" w:hAnsi="Times New Roman" w:cs="Times New Roman"/>
          <w:b/>
          <w:bCs/>
          <w:lang w:val="en-CA"/>
        </w:rPr>
        <w:t>Authors:</w:t>
      </w:r>
      <w:r>
        <w:rPr>
          <w:rFonts w:ascii="Times New Roman" w:hAnsi="Times New Roman" w:cs="Times New Roman"/>
          <w:lang w:val="en-CA"/>
        </w:rPr>
        <w:t xml:space="preserve"> </w:t>
      </w:r>
      <w:r w:rsidR="00352ECD" w:rsidRPr="00352ECD">
        <w:rPr>
          <w:rFonts w:ascii="Times New Roman" w:hAnsi="Times New Roman" w:cs="Times New Roman"/>
          <w:lang w:val="en-CA"/>
        </w:rPr>
        <w:t xml:space="preserve">Daniel T. Myran, Rachael MacDonald-Spracklin, Michael Pugliese, Maya Gibb, Jess G. Fiedorowicz, Tyler S. Kaster, MD, </w:t>
      </w:r>
      <w:r w:rsidR="00352ECD">
        <w:rPr>
          <w:rFonts w:ascii="Times New Roman" w:hAnsi="Times New Roman" w:cs="Times New Roman"/>
          <w:lang w:val="en-CA"/>
        </w:rPr>
        <w:t xml:space="preserve">and </w:t>
      </w:r>
      <w:r w:rsidR="00352ECD" w:rsidRPr="00352ECD">
        <w:rPr>
          <w:rFonts w:ascii="Times New Roman" w:hAnsi="Times New Roman" w:cs="Times New Roman"/>
          <w:lang w:val="en-CA"/>
        </w:rPr>
        <w:t xml:space="preserve">Marco </w:t>
      </w:r>
      <w:proofErr w:type="spellStart"/>
      <w:r w:rsidR="00352ECD" w:rsidRPr="00352ECD">
        <w:rPr>
          <w:rFonts w:ascii="Times New Roman" w:hAnsi="Times New Roman" w:cs="Times New Roman"/>
          <w:lang w:val="en-CA"/>
        </w:rPr>
        <w:t>Solmi</w:t>
      </w:r>
      <w:proofErr w:type="spellEnd"/>
      <w:r w:rsidR="00352ECD">
        <w:rPr>
          <w:rFonts w:ascii="Times New Roman" w:hAnsi="Times New Roman" w:cs="Times New Roman"/>
          <w:lang w:val="en-CA"/>
        </w:rPr>
        <w:t>.</w:t>
      </w:r>
    </w:p>
    <w:p w14:paraId="503F60E2" w14:textId="77777777" w:rsidR="00E877C7" w:rsidRDefault="00E877C7" w:rsidP="00E877C7">
      <w:pPr>
        <w:spacing w:after="0"/>
        <w:rPr>
          <w:rFonts w:ascii="Times New Roman" w:hAnsi="Times New Roman" w:cs="Times New Roman"/>
          <w:noProof/>
        </w:rPr>
      </w:pPr>
    </w:p>
    <w:p w14:paraId="4DF4A410" w14:textId="4ECA17CA" w:rsidR="005318D7" w:rsidRDefault="00EE016C" w:rsidP="00104E64">
      <w:pPr>
        <w:pStyle w:val="Heading1"/>
        <w:rPr>
          <w:b w:val="0"/>
          <w:bCs w:val="0"/>
        </w:rPr>
      </w:pPr>
      <w:bookmarkStart w:id="0" w:name="_Toc211517979"/>
      <w:r>
        <w:t xml:space="preserve">S1 </w:t>
      </w:r>
      <w:r w:rsidR="000A55DA">
        <w:t xml:space="preserve">RECORD </w:t>
      </w:r>
      <w:r>
        <w:t xml:space="preserve">Checklist. </w:t>
      </w:r>
      <w:r w:rsidR="005318D7" w:rsidRPr="005318D7">
        <w:rPr>
          <w:b w:val="0"/>
          <w:bCs w:val="0"/>
        </w:rPr>
        <w:t xml:space="preserve">Completed </w:t>
      </w:r>
      <w:r w:rsidR="00CB4636">
        <w:rPr>
          <w:b w:val="0"/>
          <w:bCs w:val="0"/>
        </w:rPr>
        <w:t>RECORD</w:t>
      </w:r>
      <w:r w:rsidR="005318D7" w:rsidRPr="005318D7">
        <w:rPr>
          <w:b w:val="0"/>
          <w:bCs w:val="0"/>
        </w:rPr>
        <w:t xml:space="preserve"> Statement checklist for the current stud</w:t>
      </w:r>
      <w:r w:rsidR="00104E64">
        <w:rPr>
          <w:b w:val="0"/>
          <w:bCs w:val="0"/>
        </w:rPr>
        <w:t>y</w:t>
      </w:r>
      <w:bookmarkEnd w:id="0"/>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6A7CB0" w:rsidRPr="00427DDA" w14:paraId="557C6968" w14:textId="77777777" w:rsidTr="00336C38">
        <w:tc>
          <w:tcPr>
            <w:tcW w:w="669" w:type="pct"/>
          </w:tcPr>
          <w:p w14:paraId="6595F712" w14:textId="77777777" w:rsidR="006A7CB0" w:rsidRPr="00427DDA" w:rsidRDefault="006A7CB0" w:rsidP="00336C38">
            <w:pPr>
              <w:rPr>
                <w:rFonts w:ascii="Times New Roman" w:hAnsi="Times New Roman" w:cs="Times New Roman"/>
                <w:sz w:val="20"/>
                <w:szCs w:val="20"/>
              </w:rPr>
            </w:pPr>
          </w:p>
        </w:tc>
        <w:tc>
          <w:tcPr>
            <w:tcW w:w="268" w:type="pct"/>
          </w:tcPr>
          <w:p w14:paraId="453450BE" w14:textId="77777777" w:rsidR="006A7CB0" w:rsidRPr="00427DDA" w:rsidRDefault="006A7CB0" w:rsidP="00336C38">
            <w:pPr>
              <w:rPr>
                <w:rFonts w:ascii="Times New Roman" w:hAnsi="Times New Roman" w:cs="Times New Roman"/>
                <w:b/>
                <w:sz w:val="20"/>
                <w:szCs w:val="20"/>
              </w:rPr>
            </w:pPr>
            <w:r w:rsidRPr="00427DDA">
              <w:rPr>
                <w:rFonts w:ascii="Times New Roman" w:hAnsi="Times New Roman" w:cs="Times New Roman"/>
                <w:b/>
                <w:sz w:val="20"/>
                <w:szCs w:val="20"/>
              </w:rPr>
              <w:t>Item No.</w:t>
            </w:r>
          </w:p>
        </w:tc>
        <w:tc>
          <w:tcPr>
            <w:tcW w:w="1188" w:type="pct"/>
          </w:tcPr>
          <w:p w14:paraId="030A75C0" w14:textId="77777777" w:rsidR="006A7CB0" w:rsidRPr="00427DDA" w:rsidRDefault="006A7CB0" w:rsidP="00336C38">
            <w:pPr>
              <w:rPr>
                <w:rFonts w:ascii="Times New Roman" w:hAnsi="Times New Roman" w:cs="Times New Roman"/>
                <w:b/>
                <w:sz w:val="20"/>
                <w:szCs w:val="20"/>
              </w:rPr>
            </w:pPr>
            <w:r w:rsidRPr="00427DDA">
              <w:rPr>
                <w:rFonts w:ascii="Times New Roman" w:hAnsi="Times New Roman" w:cs="Times New Roman"/>
                <w:b/>
                <w:sz w:val="20"/>
                <w:szCs w:val="20"/>
              </w:rPr>
              <w:t>STROBE items</w:t>
            </w:r>
          </w:p>
        </w:tc>
        <w:tc>
          <w:tcPr>
            <w:tcW w:w="782" w:type="pct"/>
          </w:tcPr>
          <w:p w14:paraId="4353E95E" w14:textId="77777777" w:rsidR="006A7CB0" w:rsidRPr="00427DDA" w:rsidRDefault="006A7CB0" w:rsidP="00336C38">
            <w:pPr>
              <w:rPr>
                <w:rFonts w:ascii="Times New Roman" w:hAnsi="Times New Roman" w:cs="Times New Roman"/>
                <w:b/>
                <w:sz w:val="20"/>
                <w:szCs w:val="20"/>
              </w:rPr>
            </w:pPr>
            <w:r w:rsidRPr="00427DDA">
              <w:rPr>
                <w:rFonts w:ascii="Times New Roman" w:hAnsi="Times New Roman" w:cs="Times New Roman"/>
                <w:b/>
                <w:sz w:val="20"/>
                <w:szCs w:val="20"/>
              </w:rPr>
              <w:t>Location in manuscript where items are reported</w:t>
            </w:r>
          </w:p>
        </w:tc>
        <w:tc>
          <w:tcPr>
            <w:tcW w:w="1401" w:type="pct"/>
          </w:tcPr>
          <w:p w14:paraId="052C91D9" w14:textId="77777777" w:rsidR="006A7CB0" w:rsidRPr="00427DDA" w:rsidRDefault="006A7CB0" w:rsidP="00336C38">
            <w:pPr>
              <w:rPr>
                <w:rFonts w:ascii="Times New Roman" w:hAnsi="Times New Roman" w:cs="Times New Roman"/>
                <w:b/>
                <w:sz w:val="20"/>
                <w:szCs w:val="20"/>
              </w:rPr>
            </w:pPr>
            <w:r w:rsidRPr="00427DDA">
              <w:rPr>
                <w:rFonts w:ascii="Times New Roman" w:hAnsi="Times New Roman" w:cs="Times New Roman"/>
                <w:b/>
                <w:sz w:val="20"/>
                <w:szCs w:val="20"/>
              </w:rPr>
              <w:t>RECORD items</w:t>
            </w:r>
          </w:p>
        </w:tc>
        <w:tc>
          <w:tcPr>
            <w:tcW w:w="692" w:type="pct"/>
          </w:tcPr>
          <w:p w14:paraId="19E3DC05" w14:textId="77777777" w:rsidR="006A7CB0" w:rsidRPr="00427DDA" w:rsidRDefault="006A7CB0" w:rsidP="00336C38">
            <w:pPr>
              <w:rPr>
                <w:rFonts w:ascii="Times New Roman" w:hAnsi="Times New Roman" w:cs="Times New Roman"/>
                <w:b/>
                <w:sz w:val="20"/>
                <w:szCs w:val="20"/>
              </w:rPr>
            </w:pPr>
            <w:r w:rsidRPr="00427DDA">
              <w:rPr>
                <w:rFonts w:ascii="Times New Roman" w:hAnsi="Times New Roman" w:cs="Times New Roman"/>
                <w:b/>
                <w:sz w:val="20"/>
                <w:szCs w:val="20"/>
              </w:rPr>
              <w:t>Location in manuscript where items are reported</w:t>
            </w:r>
          </w:p>
        </w:tc>
      </w:tr>
      <w:tr w:rsidR="006A7CB0" w:rsidRPr="00427DDA" w14:paraId="7DEC94FF" w14:textId="77777777" w:rsidTr="00336C38">
        <w:tc>
          <w:tcPr>
            <w:tcW w:w="5000" w:type="pct"/>
            <w:gridSpan w:val="6"/>
            <w:shd w:val="clear" w:color="auto" w:fill="BFBFBF" w:themeFill="background1" w:themeFillShade="BF"/>
          </w:tcPr>
          <w:p w14:paraId="20E4A076"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
                <w:sz w:val="20"/>
                <w:szCs w:val="20"/>
              </w:rPr>
              <w:t>Title and abstract</w:t>
            </w:r>
            <w:r w:rsidRPr="00427DDA">
              <w:rPr>
                <w:rFonts w:ascii="Times New Roman" w:hAnsi="Times New Roman" w:cs="Times New Roman"/>
                <w:b/>
                <w:sz w:val="20"/>
                <w:szCs w:val="20"/>
              </w:rPr>
              <w:tab/>
            </w:r>
          </w:p>
        </w:tc>
      </w:tr>
      <w:tr w:rsidR="006A7CB0" w:rsidRPr="00427DDA" w14:paraId="5BFD7F84" w14:textId="77777777" w:rsidTr="00336C38">
        <w:tc>
          <w:tcPr>
            <w:tcW w:w="669" w:type="pct"/>
          </w:tcPr>
          <w:p w14:paraId="781CFB6F" w14:textId="77777777" w:rsidR="006A7CB0" w:rsidRPr="00427DDA" w:rsidRDefault="006A7CB0" w:rsidP="00336C38">
            <w:pPr>
              <w:rPr>
                <w:rFonts w:ascii="Times New Roman" w:hAnsi="Times New Roman" w:cs="Times New Roman"/>
                <w:sz w:val="20"/>
                <w:szCs w:val="20"/>
              </w:rPr>
            </w:pPr>
          </w:p>
        </w:tc>
        <w:tc>
          <w:tcPr>
            <w:tcW w:w="268" w:type="pct"/>
          </w:tcPr>
          <w:p w14:paraId="0AE6DAD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w:t>
            </w:r>
          </w:p>
        </w:tc>
        <w:tc>
          <w:tcPr>
            <w:tcW w:w="1188" w:type="pct"/>
          </w:tcPr>
          <w:p w14:paraId="556569C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a) Indicate the study’s design with a commonly used term in the title or the abstract (b) Provide in the abstract an informative and balanced summary of what was done and what was found</w:t>
            </w:r>
          </w:p>
          <w:p w14:paraId="2E96E52F" w14:textId="77777777" w:rsidR="006A7CB0" w:rsidRPr="00427DDA" w:rsidRDefault="006A7CB0" w:rsidP="00336C38">
            <w:pPr>
              <w:rPr>
                <w:rFonts w:ascii="Times New Roman" w:hAnsi="Times New Roman" w:cs="Times New Roman"/>
                <w:sz w:val="20"/>
                <w:szCs w:val="20"/>
              </w:rPr>
            </w:pPr>
          </w:p>
        </w:tc>
        <w:tc>
          <w:tcPr>
            <w:tcW w:w="782" w:type="pct"/>
          </w:tcPr>
          <w:p w14:paraId="6DE30E4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Title page, Lines 1-2; Abstract, P2</w:t>
            </w:r>
          </w:p>
          <w:p w14:paraId="3AA750DF" w14:textId="77777777" w:rsidR="006A7CB0" w:rsidRPr="00427DDA" w:rsidRDefault="006A7CB0" w:rsidP="00336C38">
            <w:pPr>
              <w:rPr>
                <w:rFonts w:ascii="Times New Roman" w:hAnsi="Times New Roman" w:cs="Times New Roman"/>
                <w:sz w:val="20"/>
                <w:szCs w:val="20"/>
              </w:rPr>
            </w:pPr>
          </w:p>
        </w:tc>
        <w:tc>
          <w:tcPr>
            <w:tcW w:w="1401" w:type="pct"/>
          </w:tcPr>
          <w:p w14:paraId="3FD652C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1: The type of data used should be specified in the title or abstract. When possible, the name of the databases used should be included.</w:t>
            </w:r>
          </w:p>
          <w:p w14:paraId="1C31847E" w14:textId="77777777" w:rsidR="006A7CB0" w:rsidRPr="00427DDA" w:rsidRDefault="006A7CB0" w:rsidP="00336C38">
            <w:pPr>
              <w:rPr>
                <w:rFonts w:ascii="Times New Roman" w:hAnsi="Times New Roman" w:cs="Times New Roman"/>
                <w:sz w:val="20"/>
                <w:szCs w:val="20"/>
              </w:rPr>
            </w:pPr>
          </w:p>
          <w:p w14:paraId="32B4891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2: If applicable, the geographic region and timeframe within which the study took place should be reported in the title or abstract.</w:t>
            </w:r>
          </w:p>
          <w:p w14:paraId="52FC6E2E" w14:textId="77777777" w:rsidR="006A7CB0" w:rsidRPr="00427DDA" w:rsidRDefault="006A7CB0" w:rsidP="00336C38">
            <w:pPr>
              <w:rPr>
                <w:rFonts w:ascii="Times New Roman" w:hAnsi="Times New Roman" w:cs="Times New Roman"/>
                <w:sz w:val="20"/>
                <w:szCs w:val="20"/>
              </w:rPr>
            </w:pPr>
          </w:p>
          <w:p w14:paraId="391BBC5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3: If linkage between databases was conducted for the study, this should be clearly stated in the title or abstract.</w:t>
            </w:r>
          </w:p>
        </w:tc>
        <w:tc>
          <w:tcPr>
            <w:tcW w:w="692" w:type="pct"/>
          </w:tcPr>
          <w:p w14:paraId="7815497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Title page, Lines 1-2; Abstract, P2</w:t>
            </w:r>
          </w:p>
          <w:p w14:paraId="63AF6D35" w14:textId="77777777" w:rsidR="006A7CB0" w:rsidRPr="00427DDA" w:rsidRDefault="006A7CB0" w:rsidP="00336C38">
            <w:pPr>
              <w:rPr>
                <w:rFonts w:ascii="Times New Roman" w:hAnsi="Times New Roman" w:cs="Times New Roman"/>
                <w:sz w:val="20"/>
                <w:szCs w:val="20"/>
              </w:rPr>
            </w:pPr>
          </w:p>
        </w:tc>
      </w:tr>
      <w:tr w:rsidR="006A7CB0" w:rsidRPr="00427DDA" w14:paraId="71413FB3" w14:textId="77777777" w:rsidTr="00336C38">
        <w:tc>
          <w:tcPr>
            <w:tcW w:w="5000" w:type="pct"/>
            <w:gridSpan w:val="6"/>
            <w:shd w:val="clear" w:color="auto" w:fill="BFBFBF" w:themeFill="background1" w:themeFillShade="BF"/>
          </w:tcPr>
          <w:p w14:paraId="2711CF0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
                <w:sz w:val="20"/>
                <w:szCs w:val="20"/>
              </w:rPr>
              <w:t>Introduction</w:t>
            </w:r>
          </w:p>
        </w:tc>
      </w:tr>
      <w:tr w:rsidR="006A7CB0" w:rsidRPr="00427DDA" w14:paraId="1179F1F8" w14:textId="77777777" w:rsidTr="00336C38">
        <w:tc>
          <w:tcPr>
            <w:tcW w:w="669" w:type="pct"/>
          </w:tcPr>
          <w:p w14:paraId="6F359A4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Background rationale</w:t>
            </w:r>
          </w:p>
        </w:tc>
        <w:tc>
          <w:tcPr>
            <w:tcW w:w="268" w:type="pct"/>
          </w:tcPr>
          <w:p w14:paraId="766C975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2</w:t>
            </w:r>
          </w:p>
        </w:tc>
        <w:tc>
          <w:tcPr>
            <w:tcW w:w="1188" w:type="pct"/>
          </w:tcPr>
          <w:p w14:paraId="3EF6E70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Explain the scientific background and rationale for the investigation being reported</w:t>
            </w:r>
          </w:p>
        </w:tc>
        <w:tc>
          <w:tcPr>
            <w:tcW w:w="782" w:type="pct"/>
          </w:tcPr>
          <w:p w14:paraId="210AE71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Introduction, P1-P2</w:t>
            </w:r>
          </w:p>
        </w:tc>
        <w:tc>
          <w:tcPr>
            <w:tcW w:w="1401" w:type="pct"/>
          </w:tcPr>
          <w:p w14:paraId="3A4F4EFE" w14:textId="77777777" w:rsidR="006A7CB0" w:rsidRPr="00427DDA" w:rsidRDefault="006A7CB0" w:rsidP="00336C38">
            <w:pPr>
              <w:rPr>
                <w:rFonts w:ascii="Times New Roman" w:hAnsi="Times New Roman" w:cs="Times New Roman"/>
                <w:sz w:val="20"/>
                <w:szCs w:val="20"/>
              </w:rPr>
            </w:pPr>
          </w:p>
        </w:tc>
        <w:tc>
          <w:tcPr>
            <w:tcW w:w="692" w:type="pct"/>
          </w:tcPr>
          <w:p w14:paraId="0F963B9F" w14:textId="4E71B43F" w:rsidR="006A7CB0" w:rsidRPr="00427DDA" w:rsidRDefault="006A7CB0" w:rsidP="00336C38">
            <w:pPr>
              <w:rPr>
                <w:rFonts w:ascii="Times New Roman" w:hAnsi="Times New Roman" w:cs="Times New Roman"/>
                <w:sz w:val="20"/>
                <w:szCs w:val="20"/>
              </w:rPr>
            </w:pPr>
          </w:p>
        </w:tc>
      </w:tr>
      <w:tr w:rsidR="006A7CB0" w:rsidRPr="00427DDA" w14:paraId="1C3D0300" w14:textId="77777777" w:rsidTr="00336C38">
        <w:tc>
          <w:tcPr>
            <w:tcW w:w="669" w:type="pct"/>
          </w:tcPr>
          <w:p w14:paraId="0E447B3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Objectives</w:t>
            </w:r>
          </w:p>
        </w:tc>
        <w:tc>
          <w:tcPr>
            <w:tcW w:w="268" w:type="pct"/>
          </w:tcPr>
          <w:p w14:paraId="743757F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3</w:t>
            </w:r>
          </w:p>
        </w:tc>
        <w:tc>
          <w:tcPr>
            <w:tcW w:w="1188" w:type="pct"/>
          </w:tcPr>
          <w:p w14:paraId="0A37D73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State specific objectives, including any prespecified hypotheses</w:t>
            </w:r>
          </w:p>
        </w:tc>
        <w:tc>
          <w:tcPr>
            <w:tcW w:w="782" w:type="pct"/>
          </w:tcPr>
          <w:p w14:paraId="1B48ED8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Introduction, P3</w:t>
            </w:r>
          </w:p>
        </w:tc>
        <w:tc>
          <w:tcPr>
            <w:tcW w:w="1401" w:type="pct"/>
          </w:tcPr>
          <w:p w14:paraId="57CDB1AE" w14:textId="77777777" w:rsidR="006A7CB0" w:rsidRPr="00427DDA" w:rsidRDefault="006A7CB0" w:rsidP="00336C38">
            <w:pPr>
              <w:rPr>
                <w:rFonts w:ascii="Times New Roman" w:hAnsi="Times New Roman" w:cs="Times New Roman"/>
                <w:sz w:val="20"/>
                <w:szCs w:val="20"/>
              </w:rPr>
            </w:pPr>
          </w:p>
        </w:tc>
        <w:tc>
          <w:tcPr>
            <w:tcW w:w="692" w:type="pct"/>
          </w:tcPr>
          <w:p w14:paraId="0926454B" w14:textId="34E19DDB" w:rsidR="006A7CB0" w:rsidRPr="00427DDA" w:rsidRDefault="006A7CB0" w:rsidP="00336C38">
            <w:pPr>
              <w:rPr>
                <w:rFonts w:ascii="Times New Roman" w:hAnsi="Times New Roman" w:cs="Times New Roman"/>
                <w:sz w:val="20"/>
                <w:szCs w:val="20"/>
              </w:rPr>
            </w:pPr>
          </w:p>
        </w:tc>
      </w:tr>
      <w:tr w:rsidR="006A7CB0" w:rsidRPr="00427DDA" w14:paraId="44B48445" w14:textId="77777777" w:rsidTr="00336C38">
        <w:tc>
          <w:tcPr>
            <w:tcW w:w="5000" w:type="pct"/>
            <w:gridSpan w:val="6"/>
            <w:shd w:val="clear" w:color="auto" w:fill="BFBFBF" w:themeFill="background1" w:themeFillShade="BF"/>
          </w:tcPr>
          <w:p w14:paraId="6BA8C5A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
                <w:sz w:val="20"/>
                <w:szCs w:val="20"/>
              </w:rPr>
              <w:t>Methods</w:t>
            </w:r>
          </w:p>
        </w:tc>
      </w:tr>
      <w:tr w:rsidR="006A7CB0" w:rsidRPr="00427DDA" w14:paraId="213C780A" w14:textId="77777777" w:rsidTr="00336C38">
        <w:tc>
          <w:tcPr>
            <w:tcW w:w="669" w:type="pct"/>
          </w:tcPr>
          <w:p w14:paraId="5C431FA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Study Design</w:t>
            </w:r>
          </w:p>
        </w:tc>
        <w:tc>
          <w:tcPr>
            <w:tcW w:w="268" w:type="pct"/>
          </w:tcPr>
          <w:p w14:paraId="1622730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4</w:t>
            </w:r>
          </w:p>
        </w:tc>
        <w:tc>
          <w:tcPr>
            <w:tcW w:w="1188" w:type="pct"/>
          </w:tcPr>
          <w:p w14:paraId="42A2DAA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Present key elements of study design early in the paper</w:t>
            </w:r>
          </w:p>
        </w:tc>
        <w:tc>
          <w:tcPr>
            <w:tcW w:w="782" w:type="pct"/>
          </w:tcPr>
          <w:p w14:paraId="7CAC45EF" w14:textId="77777777" w:rsidR="006A7CB0" w:rsidRPr="006A7CB0" w:rsidRDefault="006A7CB0" w:rsidP="006A7CB0">
            <w:pPr>
              <w:rPr>
                <w:rFonts w:ascii="Times New Roman" w:hAnsi="Times New Roman" w:cs="Times New Roman"/>
                <w:sz w:val="20"/>
                <w:szCs w:val="20"/>
              </w:rPr>
            </w:pPr>
            <w:r w:rsidRPr="006A7CB0">
              <w:rPr>
                <w:rFonts w:ascii="Times New Roman" w:hAnsi="Times New Roman" w:cs="Times New Roman"/>
                <w:sz w:val="20"/>
                <w:szCs w:val="20"/>
              </w:rPr>
              <w:t>Methods, P1</w:t>
            </w:r>
          </w:p>
        </w:tc>
        <w:tc>
          <w:tcPr>
            <w:tcW w:w="1401" w:type="pct"/>
          </w:tcPr>
          <w:p w14:paraId="7803E445" w14:textId="77777777" w:rsidR="006A7CB0" w:rsidRPr="00427DDA" w:rsidRDefault="006A7CB0" w:rsidP="00336C38">
            <w:pPr>
              <w:pStyle w:val="ListParagraph"/>
              <w:ind w:left="342"/>
              <w:rPr>
                <w:rFonts w:ascii="Times New Roman" w:hAnsi="Times New Roman" w:cs="Times New Roman"/>
                <w:sz w:val="20"/>
                <w:szCs w:val="20"/>
              </w:rPr>
            </w:pPr>
          </w:p>
        </w:tc>
        <w:tc>
          <w:tcPr>
            <w:tcW w:w="692" w:type="pct"/>
          </w:tcPr>
          <w:p w14:paraId="48593469" w14:textId="2BE2BFB7" w:rsidR="006A7CB0" w:rsidRPr="006A7CB0" w:rsidRDefault="006A7CB0" w:rsidP="006A7CB0">
            <w:pPr>
              <w:rPr>
                <w:rFonts w:ascii="Times New Roman" w:hAnsi="Times New Roman" w:cs="Times New Roman"/>
                <w:sz w:val="20"/>
                <w:szCs w:val="20"/>
              </w:rPr>
            </w:pPr>
          </w:p>
        </w:tc>
      </w:tr>
      <w:tr w:rsidR="006A7CB0" w:rsidRPr="00427DDA" w14:paraId="77F36313" w14:textId="77777777" w:rsidTr="00336C38">
        <w:tc>
          <w:tcPr>
            <w:tcW w:w="669" w:type="pct"/>
          </w:tcPr>
          <w:p w14:paraId="27D5CD9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Setting</w:t>
            </w:r>
          </w:p>
        </w:tc>
        <w:tc>
          <w:tcPr>
            <w:tcW w:w="268" w:type="pct"/>
          </w:tcPr>
          <w:p w14:paraId="503C9E9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5</w:t>
            </w:r>
          </w:p>
        </w:tc>
        <w:tc>
          <w:tcPr>
            <w:tcW w:w="1188" w:type="pct"/>
          </w:tcPr>
          <w:p w14:paraId="409C584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escribe the setting, locations, and relevant dates, including periods of recruitment, exposure, follow-up, and data collection</w:t>
            </w:r>
          </w:p>
        </w:tc>
        <w:tc>
          <w:tcPr>
            <w:tcW w:w="782" w:type="pct"/>
          </w:tcPr>
          <w:p w14:paraId="48F269D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1</w:t>
            </w:r>
          </w:p>
        </w:tc>
        <w:tc>
          <w:tcPr>
            <w:tcW w:w="1401" w:type="pct"/>
          </w:tcPr>
          <w:p w14:paraId="16D327BD" w14:textId="77777777" w:rsidR="006A7CB0" w:rsidRPr="00427DDA" w:rsidRDefault="006A7CB0" w:rsidP="00336C38">
            <w:pPr>
              <w:rPr>
                <w:rFonts w:ascii="Times New Roman" w:hAnsi="Times New Roman" w:cs="Times New Roman"/>
                <w:sz w:val="20"/>
                <w:szCs w:val="20"/>
              </w:rPr>
            </w:pPr>
          </w:p>
        </w:tc>
        <w:tc>
          <w:tcPr>
            <w:tcW w:w="692" w:type="pct"/>
          </w:tcPr>
          <w:p w14:paraId="3DA82DD7" w14:textId="62D1F64C" w:rsidR="006A7CB0" w:rsidRPr="00427DDA" w:rsidRDefault="006A7CB0" w:rsidP="00336C38">
            <w:pPr>
              <w:rPr>
                <w:rFonts w:ascii="Times New Roman" w:hAnsi="Times New Roman" w:cs="Times New Roman"/>
                <w:sz w:val="20"/>
                <w:szCs w:val="20"/>
              </w:rPr>
            </w:pPr>
          </w:p>
        </w:tc>
      </w:tr>
      <w:tr w:rsidR="006A7CB0" w:rsidRPr="00427DDA" w14:paraId="0BE84287" w14:textId="77777777" w:rsidTr="00336C38">
        <w:tc>
          <w:tcPr>
            <w:tcW w:w="669" w:type="pct"/>
          </w:tcPr>
          <w:p w14:paraId="4F2CC52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Participants</w:t>
            </w:r>
          </w:p>
        </w:tc>
        <w:tc>
          <w:tcPr>
            <w:tcW w:w="268" w:type="pct"/>
          </w:tcPr>
          <w:p w14:paraId="0394C07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6</w:t>
            </w:r>
          </w:p>
        </w:tc>
        <w:tc>
          <w:tcPr>
            <w:tcW w:w="1188" w:type="pct"/>
          </w:tcPr>
          <w:p w14:paraId="7CA75CE7"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a) Cohort study</w:t>
            </w:r>
            <w:r w:rsidRPr="00427DDA">
              <w:rPr>
                <w:rFonts w:ascii="Times New Roman" w:hAnsi="Times New Roman" w:cs="Times New Roman"/>
                <w:sz w:val="20"/>
                <w:szCs w:val="20"/>
              </w:rPr>
              <w:t xml:space="preserve"> - Give the eligibility criteria, and the sources and methods of selection of participants. Describe methods of follow-up</w:t>
            </w:r>
          </w:p>
          <w:p w14:paraId="3BA4106A"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lastRenderedPageBreak/>
              <w:t>Case-control study</w:t>
            </w:r>
            <w:r w:rsidRPr="00427DDA">
              <w:rPr>
                <w:rFonts w:ascii="Times New Roman" w:hAnsi="Times New Roman" w:cs="Times New Roman"/>
                <w:sz w:val="20"/>
                <w:szCs w:val="20"/>
              </w:rPr>
              <w:t xml:space="preserve"> - Give the eligibility criteria, and the sources and methods of case ascertainment and control selection. Give the rationale for the choice of cases and controls</w:t>
            </w:r>
          </w:p>
          <w:p w14:paraId="20168E26"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Cross-sectional study</w:t>
            </w:r>
            <w:r w:rsidRPr="00427DDA">
              <w:rPr>
                <w:rFonts w:ascii="Times New Roman" w:hAnsi="Times New Roman" w:cs="Times New Roman"/>
                <w:sz w:val="20"/>
                <w:szCs w:val="20"/>
              </w:rPr>
              <w:t xml:space="preserve"> - Give the eligibility criteria, and the sources and methods of selection of participants</w:t>
            </w:r>
          </w:p>
          <w:p w14:paraId="1C5800E7" w14:textId="77777777" w:rsidR="006A7CB0" w:rsidRPr="00427DDA" w:rsidRDefault="006A7CB0" w:rsidP="00336C38">
            <w:pPr>
              <w:autoSpaceDE w:val="0"/>
              <w:autoSpaceDN w:val="0"/>
              <w:adjustRightInd w:val="0"/>
              <w:rPr>
                <w:rFonts w:ascii="Times New Roman" w:hAnsi="Times New Roman" w:cs="Times New Roman"/>
                <w:sz w:val="20"/>
                <w:szCs w:val="20"/>
              </w:rPr>
            </w:pPr>
          </w:p>
          <w:p w14:paraId="77276120"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b) Cohort study</w:t>
            </w:r>
            <w:r w:rsidRPr="00427DDA">
              <w:rPr>
                <w:rFonts w:ascii="Times New Roman" w:hAnsi="Times New Roman" w:cs="Times New Roman"/>
                <w:sz w:val="20"/>
                <w:szCs w:val="20"/>
              </w:rPr>
              <w:t xml:space="preserve"> - For matched studies, give matching criteria and number of exposed and unexposed</w:t>
            </w:r>
          </w:p>
          <w:p w14:paraId="3CC6063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i/>
                <w:sz w:val="20"/>
                <w:szCs w:val="20"/>
              </w:rPr>
              <w:t>Case-control study</w:t>
            </w:r>
            <w:r w:rsidRPr="00427DDA">
              <w:rPr>
                <w:rFonts w:ascii="Times New Roman" w:hAnsi="Times New Roman" w:cs="Times New Roman"/>
                <w:sz w:val="20"/>
                <w:szCs w:val="20"/>
              </w:rPr>
              <w:t xml:space="preserve"> - For matched studies, give matching criteria and the number of controls per case</w:t>
            </w:r>
          </w:p>
        </w:tc>
        <w:tc>
          <w:tcPr>
            <w:tcW w:w="782" w:type="pct"/>
          </w:tcPr>
          <w:p w14:paraId="13E8E33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Methods, P1; Methods, P9; Table 1; S7 Table</w:t>
            </w:r>
          </w:p>
        </w:tc>
        <w:tc>
          <w:tcPr>
            <w:tcW w:w="1401" w:type="pct"/>
          </w:tcPr>
          <w:p w14:paraId="6861852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 xml:space="preserve">RECORD 6.1: The methods of study population selection (such as codes or algorithms used to identify subjects) should be listed in detail. If this is not possible, an explanation should be provided. </w:t>
            </w:r>
          </w:p>
          <w:p w14:paraId="003E10A6" w14:textId="77777777" w:rsidR="006A7CB0" w:rsidRPr="00427DDA" w:rsidRDefault="006A7CB0" w:rsidP="00336C38">
            <w:pPr>
              <w:rPr>
                <w:rFonts w:ascii="Times New Roman" w:hAnsi="Times New Roman" w:cs="Times New Roman"/>
                <w:sz w:val="20"/>
                <w:szCs w:val="20"/>
              </w:rPr>
            </w:pPr>
          </w:p>
          <w:p w14:paraId="68115DDC"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7D4AAB8B" w14:textId="77777777" w:rsidR="006A7CB0" w:rsidRPr="00427DDA" w:rsidRDefault="006A7CB0" w:rsidP="00336C38">
            <w:pPr>
              <w:rPr>
                <w:rFonts w:ascii="Times New Roman" w:hAnsi="Times New Roman" w:cs="Times New Roman"/>
                <w:sz w:val="20"/>
                <w:szCs w:val="20"/>
              </w:rPr>
            </w:pPr>
          </w:p>
          <w:p w14:paraId="34A3EDE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FEB95A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 xml:space="preserve">Methods P4,5; S2 Methods, S3 Methods </w:t>
            </w:r>
          </w:p>
          <w:p w14:paraId="5BD931D6" w14:textId="77777777" w:rsidR="006A7CB0" w:rsidRPr="00427DDA" w:rsidRDefault="006A7CB0" w:rsidP="00336C38">
            <w:pPr>
              <w:rPr>
                <w:rFonts w:ascii="Times New Roman" w:hAnsi="Times New Roman" w:cs="Times New Roman"/>
                <w:sz w:val="20"/>
                <w:szCs w:val="20"/>
              </w:rPr>
            </w:pPr>
          </w:p>
          <w:p w14:paraId="3659B67C" w14:textId="77777777" w:rsidR="006A7CB0" w:rsidRPr="00427DDA" w:rsidRDefault="006A7CB0" w:rsidP="00336C38">
            <w:pPr>
              <w:rPr>
                <w:rFonts w:ascii="Times New Roman" w:hAnsi="Times New Roman" w:cs="Times New Roman"/>
                <w:sz w:val="20"/>
                <w:szCs w:val="20"/>
              </w:rPr>
            </w:pPr>
          </w:p>
          <w:p w14:paraId="2ABA816C" w14:textId="77777777" w:rsidR="006A7CB0" w:rsidRPr="00427DDA" w:rsidRDefault="006A7CB0" w:rsidP="00336C38">
            <w:pPr>
              <w:rPr>
                <w:rFonts w:ascii="Times New Roman" w:hAnsi="Times New Roman" w:cs="Times New Roman"/>
                <w:sz w:val="20"/>
                <w:szCs w:val="20"/>
              </w:rPr>
            </w:pPr>
          </w:p>
          <w:p w14:paraId="5003E5EC" w14:textId="77777777" w:rsidR="006A7CB0" w:rsidRPr="00427DDA" w:rsidRDefault="006A7CB0" w:rsidP="00336C38">
            <w:pPr>
              <w:rPr>
                <w:rFonts w:ascii="Times New Roman" w:hAnsi="Times New Roman" w:cs="Times New Roman"/>
                <w:sz w:val="20"/>
                <w:szCs w:val="20"/>
              </w:rPr>
            </w:pPr>
          </w:p>
          <w:p w14:paraId="409878D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4, 6-8</w:t>
            </w:r>
          </w:p>
          <w:p w14:paraId="34606503" w14:textId="77777777" w:rsidR="006A7CB0" w:rsidRPr="00427DDA" w:rsidRDefault="006A7CB0" w:rsidP="00336C38">
            <w:pPr>
              <w:rPr>
                <w:rFonts w:ascii="Times New Roman" w:hAnsi="Times New Roman" w:cs="Times New Roman"/>
                <w:sz w:val="20"/>
                <w:szCs w:val="20"/>
              </w:rPr>
            </w:pPr>
          </w:p>
          <w:p w14:paraId="710FF190" w14:textId="77777777" w:rsidR="006A7CB0" w:rsidRPr="00427DDA" w:rsidRDefault="006A7CB0" w:rsidP="00336C38">
            <w:pPr>
              <w:rPr>
                <w:rFonts w:ascii="Times New Roman" w:hAnsi="Times New Roman" w:cs="Times New Roman"/>
                <w:sz w:val="20"/>
                <w:szCs w:val="20"/>
              </w:rPr>
            </w:pPr>
          </w:p>
          <w:p w14:paraId="0BB31A7A" w14:textId="77777777" w:rsidR="006A7CB0" w:rsidRPr="00427DDA" w:rsidRDefault="006A7CB0" w:rsidP="00336C38">
            <w:pPr>
              <w:rPr>
                <w:rFonts w:ascii="Times New Roman" w:hAnsi="Times New Roman" w:cs="Times New Roman"/>
                <w:sz w:val="20"/>
                <w:szCs w:val="20"/>
              </w:rPr>
            </w:pPr>
          </w:p>
          <w:p w14:paraId="710B62DB" w14:textId="77777777" w:rsidR="006A7CB0" w:rsidRPr="00427DDA" w:rsidRDefault="006A7CB0" w:rsidP="00336C38">
            <w:pPr>
              <w:rPr>
                <w:rFonts w:ascii="Times New Roman" w:hAnsi="Times New Roman" w:cs="Times New Roman"/>
                <w:sz w:val="20"/>
                <w:szCs w:val="20"/>
              </w:rPr>
            </w:pPr>
          </w:p>
          <w:p w14:paraId="5CDC4FA9" w14:textId="77777777" w:rsidR="006A7CB0" w:rsidRPr="00427DDA" w:rsidRDefault="006A7CB0" w:rsidP="00336C38">
            <w:pPr>
              <w:rPr>
                <w:rFonts w:ascii="Times New Roman" w:hAnsi="Times New Roman" w:cs="Times New Roman"/>
                <w:sz w:val="20"/>
                <w:szCs w:val="20"/>
              </w:rPr>
            </w:pPr>
          </w:p>
          <w:p w14:paraId="0AE8FA03" w14:textId="77777777" w:rsidR="006A7CB0" w:rsidRPr="00427DDA" w:rsidRDefault="006A7CB0" w:rsidP="00336C38">
            <w:pPr>
              <w:rPr>
                <w:rFonts w:ascii="Times New Roman" w:hAnsi="Times New Roman" w:cs="Times New Roman"/>
                <w:sz w:val="20"/>
                <w:szCs w:val="20"/>
              </w:rPr>
            </w:pPr>
          </w:p>
          <w:p w14:paraId="7B9B325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S5 Figure</w:t>
            </w:r>
          </w:p>
        </w:tc>
      </w:tr>
      <w:tr w:rsidR="006A7CB0" w:rsidRPr="00427DDA" w14:paraId="179FD190" w14:textId="77777777" w:rsidTr="00336C38">
        <w:tc>
          <w:tcPr>
            <w:tcW w:w="669" w:type="pct"/>
          </w:tcPr>
          <w:p w14:paraId="684CEA9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Variables</w:t>
            </w:r>
          </w:p>
        </w:tc>
        <w:tc>
          <w:tcPr>
            <w:tcW w:w="268" w:type="pct"/>
          </w:tcPr>
          <w:p w14:paraId="69D1845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7</w:t>
            </w:r>
          </w:p>
        </w:tc>
        <w:tc>
          <w:tcPr>
            <w:tcW w:w="1188" w:type="pct"/>
          </w:tcPr>
          <w:p w14:paraId="25CFE33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Clearly define all outcomes, exposures, predictors, potential confounders, and effect modifiers. Give diagnostic criteria, if applicable.</w:t>
            </w:r>
          </w:p>
        </w:tc>
        <w:tc>
          <w:tcPr>
            <w:tcW w:w="782" w:type="pct"/>
          </w:tcPr>
          <w:p w14:paraId="334D73E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4-8, 12, 13</w:t>
            </w:r>
          </w:p>
        </w:tc>
        <w:tc>
          <w:tcPr>
            <w:tcW w:w="1401" w:type="pct"/>
          </w:tcPr>
          <w:p w14:paraId="3D63349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21E6358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4-7; S2 Methods; S3 Methods; S4 Methods</w:t>
            </w:r>
          </w:p>
        </w:tc>
      </w:tr>
      <w:tr w:rsidR="006A7CB0" w:rsidRPr="00427DDA" w14:paraId="3B103898" w14:textId="77777777" w:rsidTr="00336C38">
        <w:tc>
          <w:tcPr>
            <w:tcW w:w="669" w:type="pct"/>
          </w:tcPr>
          <w:p w14:paraId="6937352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ata sources/ measurement</w:t>
            </w:r>
          </w:p>
        </w:tc>
        <w:tc>
          <w:tcPr>
            <w:tcW w:w="268" w:type="pct"/>
          </w:tcPr>
          <w:p w14:paraId="05FF5A6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8</w:t>
            </w:r>
          </w:p>
        </w:tc>
        <w:tc>
          <w:tcPr>
            <w:tcW w:w="1188" w:type="pct"/>
          </w:tcPr>
          <w:p w14:paraId="303C32EE"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For each variable of interest, give sources of data and details of methods of assessment (measurement).</w:t>
            </w:r>
          </w:p>
          <w:p w14:paraId="107AA49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escribe comparability of assessment methods if there is more than one group</w:t>
            </w:r>
          </w:p>
        </w:tc>
        <w:tc>
          <w:tcPr>
            <w:tcW w:w="782" w:type="pct"/>
          </w:tcPr>
          <w:p w14:paraId="4C07E27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3-13</w:t>
            </w:r>
          </w:p>
        </w:tc>
        <w:tc>
          <w:tcPr>
            <w:tcW w:w="1401" w:type="pct"/>
          </w:tcPr>
          <w:p w14:paraId="65877A8B" w14:textId="77777777" w:rsidR="006A7CB0" w:rsidRPr="00427DDA" w:rsidRDefault="006A7CB0" w:rsidP="00336C38">
            <w:pPr>
              <w:rPr>
                <w:rFonts w:ascii="Times New Roman" w:hAnsi="Times New Roman" w:cs="Times New Roman"/>
                <w:sz w:val="20"/>
                <w:szCs w:val="20"/>
              </w:rPr>
            </w:pPr>
          </w:p>
        </w:tc>
        <w:tc>
          <w:tcPr>
            <w:tcW w:w="692" w:type="pct"/>
          </w:tcPr>
          <w:p w14:paraId="197510BF" w14:textId="3F31568B" w:rsidR="006A7CB0" w:rsidRPr="00427DDA" w:rsidRDefault="006A7CB0" w:rsidP="00336C38">
            <w:pPr>
              <w:rPr>
                <w:rFonts w:ascii="Times New Roman" w:hAnsi="Times New Roman" w:cs="Times New Roman"/>
                <w:sz w:val="20"/>
                <w:szCs w:val="20"/>
              </w:rPr>
            </w:pPr>
          </w:p>
        </w:tc>
      </w:tr>
      <w:tr w:rsidR="006A7CB0" w:rsidRPr="00427DDA" w14:paraId="0EE7F79B" w14:textId="77777777" w:rsidTr="00336C38">
        <w:tc>
          <w:tcPr>
            <w:tcW w:w="669" w:type="pct"/>
          </w:tcPr>
          <w:p w14:paraId="7857E47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Bias</w:t>
            </w:r>
          </w:p>
        </w:tc>
        <w:tc>
          <w:tcPr>
            <w:tcW w:w="268" w:type="pct"/>
          </w:tcPr>
          <w:p w14:paraId="5EE409A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9</w:t>
            </w:r>
          </w:p>
        </w:tc>
        <w:tc>
          <w:tcPr>
            <w:tcW w:w="1188" w:type="pct"/>
          </w:tcPr>
          <w:p w14:paraId="6D546CC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escribe any efforts to address potential sources of bias</w:t>
            </w:r>
          </w:p>
        </w:tc>
        <w:tc>
          <w:tcPr>
            <w:tcW w:w="782" w:type="pct"/>
          </w:tcPr>
          <w:p w14:paraId="5ADE890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1, 4-7, 10-13</w:t>
            </w:r>
          </w:p>
        </w:tc>
        <w:tc>
          <w:tcPr>
            <w:tcW w:w="1401" w:type="pct"/>
          </w:tcPr>
          <w:p w14:paraId="263ABC5D" w14:textId="77777777" w:rsidR="006A7CB0" w:rsidRPr="00427DDA" w:rsidRDefault="006A7CB0" w:rsidP="00336C38">
            <w:pPr>
              <w:rPr>
                <w:rFonts w:ascii="Times New Roman" w:hAnsi="Times New Roman" w:cs="Times New Roman"/>
                <w:sz w:val="20"/>
                <w:szCs w:val="20"/>
              </w:rPr>
            </w:pPr>
          </w:p>
        </w:tc>
        <w:tc>
          <w:tcPr>
            <w:tcW w:w="692" w:type="pct"/>
          </w:tcPr>
          <w:p w14:paraId="3658FCD3" w14:textId="4A6C7E2D" w:rsidR="006A7CB0" w:rsidRPr="00427DDA" w:rsidRDefault="006A7CB0" w:rsidP="00336C38">
            <w:pPr>
              <w:rPr>
                <w:rFonts w:ascii="Times New Roman" w:hAnsi="Times New Roman" w:cs="Times New Roman"/>
                <w:sz w:val="20"/>
                <w:szCs w:val="20"/>
              </w:rPr>
            </w:pPr>
          </w:p>
        </w:tc>
      </w:tr>
      <w:tr w:rsidR="006A7CB0" w:rsidRPr="00427DDA" w14:paraId="31741657" w14:textId="77777777" w:rsidTr="00336C38">
        <w:tc>
          <w:tcPr>
            <w:tcW w:w="669" w:type="pct"/>
          </w:tcPr>
          <w:p w14:paraId="7412BDB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Study size</w:t>
            </w:r>
          </w:p>
        </w:tc>
        <w:tc>
          <w:tcPr>
            <w:tcW w:w="268" w:type="pct"/>
          </w:tcPr>
          <w:p w14:paraId="0E03F49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0</w:t>
            </w:r>
          </w:p>
        </w:tc>
        <w:tc>
          <w:tcPr>
            <w:tcW w:w="1188" w:type="pct"/>
          </w:tcPr>
          <w:p w14:paraId="48CBDF4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Explain how the study size was arrived at</w:t>
            </w:r>
          </w:p>
        </w:tc>
        <w:tc>
          <w:tcPr>
            <w:tcW w:w="782" w:type="pct"/>
          </w:tcPr>
          <w:p w14:paraId="5040D7F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1, S5 Figure</w:t>
            </w:r>
          </w:p>
        </w:tc>
        <w:tc>
          <w:tcPr>
            <w:tcW w:w="1401" w:type="pct"/>
          </w:tcPr>
          <w:p w14:paraId="62AA1BA2" w14:textId="77777777" w:rsidR="006A7CB0" w:rsidRPr="00427DDA" w:rsidRDefault="006A7CB0" w:rsidP="00336C38">
            <w:pPr>
              <w:rPr>
                <w:rFonts w:ascii="Times New Roman" w:hAnsi="Times New Roman" w:cs="Times New Roman"/>
                <w:sz w:val="20"/>
                <w:szCs w:val="20"/>
              </w:rPr>
            </w:pPr>
          </w:p>
        </w:tc>
        <w:tc>
          <w:tcPr>
            <w:tcW w:w="692" w:type="pct"/>
          </w:tcPr>
          <w:p w14:paraId="32F30E30" w14:textId="2F221AD7" w:rsidR="006A7CB0" w:rsidRPr="00427DDA" w:rsidRDefault="006A7CB0" w:rsidP="00336C38">
            <w:pPr>
              <w:rPr>
                <w:rFonts w:ascii="Times New Roman" w:hAnsi="Times New Roman" w:cs="Times New Roman"/>
                <w:sz w:val="20"/>
                <w:szCs w:val="20"/>
              </w:rPr>
            </w:pPr>
          </w:p>
        </w:tc>
      </w:tr>
      <w:tr w:rsidR="006A7CB0" w:rsidRPr="00427DDA" w14:paraId="724B3274" w14:textId="77777777" w:rsidTr="00336C38">
        <w:tc>
          <w:tcPr>
            <w:tcW w:w="669" w:type="pct"/>
          </w:tcPr>
          <w:p w14:paraId="4D89C55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Quantitative variables</w:t>
            </w:r>
          </w:p>
        </w:tc>
        <w:tc>
          <w:tcPr>
            <w:tcW w:w="268" w:type="pct"/>
          </w:tcPr>
          <w:p w14:paraId="3964B49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1</w:t>
            </w:r>
          </w:p>
        </w:tc>
        <w:tc>
          <w:tcPr>
            <w:tcW w:w="1188" w:type="pct"/>
          </w:tcPr>
          <w:p w14:paraId="67709C6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Explain how quantitative variables were handled in the analyses. If applicable, describe which groupings were chosen, and why</w:t>
            </w:r>
          </w:p>
        </w:tc>
        <w:tc>
          <w:tcPr>
            <w:tcW w:w="782" w:type="pct"/>
          </w:tcPr>
          <w:p w14:paraId="662C36C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10,11</w:t>
            </w:r>
          </w:p>
        </w:tc>
        <w:tc>
          <w:tcPr>
            <w:tcW w:w="1401" w:type="pct"/>
          </w:tcPr>
          <w:p w14:paraId="493EBF65" w14:textId="77777777" w:rsidR="006A7CB0" w:rsidRPr="00427DDA" w:rsidRDefault="006A7CB0" w:rsidP="00336C38">
            <w:pPr>
              <w:rPr>
                <w:rFonts w:ascii="Times New Roman" w:hAnsi="Times New Roman" w:cs="Times New Roman"/>
                <w:sz w:val="20"/>
                <w:szCs w:val="20"/>
              </w:rPr>
            </w:pPr>
          </w:p>
        </w:tc>
        <w:tc>
          <w:tcPr>
            <w:tcW w:w="692" w:type="pct"/>
          </w:tcPr>
          <w:p w14:paraId="074161A2" w14:textId="17B252E0" w:rsidR="006A7CB0" w:rsidRPr="00427DDA" w:rsidRDefault="006A7CB0" w:rsidP="00336C38">
            <w:pPr>
              <w:rPr>
                <w:rFonts w:ascii="Times New Roman" w:hAnsi="Times New Roman" w:cs="Times New Roman"/>
                <w:sz w:val="20"/>
                <w:szCs w:val="20"/>
              </w:rPr>
            </w:pPr>
          </w:p>
        </w:tc>
      </w:tr>
      <w:tr w:rsidR="006A7CB0" w:rsidRPr="00427DDA" w14:paraId="2D928F1D" w14:textId="77777777" w:rsidTr="00336C38">
        <w:tc>
          <w:tcPr>
            <w:tcW w:w="669" w:type="pct"/>
          </w:tcPr>
          <w:p w14:paraId="49DB8B9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Statistical methods</w:t>
            </w:r>
          </w:p>
        </w:tc>
        <w:tc>
          <w:tcPr>
            <w:tcW w:w="268" w:type="pct"/>
          </w:tcPr>
          <w:p w14:paraId="06871F0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2</w:t>
            </w:r>
          </w:p>
        </w:tc>
        <w:tc>
          <w:tcPr>
            <w:tcW w:w="1188" w:type="pct"/>
          </w:tcPr>
          <w:p w14:paraId="08BD72EF"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a) Describe all statistical methods, including those used to control for confounding</w:t>
            </w:r>
          </w:p>
          <w:p w14:paraId="66EF012E"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b) Describe any methods used to examine subgroups and interactions</w:t>
            </w:r>
          </w:p>
          <w:p w14:paraId="7A0D310D"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c) Explain how missing data were addressed</w:t>
            </w:r>
          </w:p>
          <w:p w14:paraId="671FBCC7"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 xml:space="preserve">(d) </w:t>
            </w:r>
            <w:r w:rsidRPr="00427DDA">
              <w:rPr>
                <w:rFonts w:ascii="Times New Roman" w:hAnsi="Times New Roman" w:cs="Times New Roman"/>
                <w:i/>
                <w:sz w:val="20"/>
                <w:szCs w:val="20"/>
              </w:rPr>
              <w:t>Cohort study</w:t>
            </w:r>
            <w:r w:rsidRPr="00427DDA">
              <w:rPr>
                <w:rFonts w:ascii="Times New Roman" w:hAnsi="Times New Roman" w:cs="Times New Roman"/>
                <w:sz w:val="20"/>
                <w:szCs w:val="20"/>
              </w:rPr>
              <w:t xml:space="preserve"> - If applicable, explain how loss to follow-up was addressed</w:t>
            </w:r>
          </w:p>
          <w:p w14:paraId="4799FE47"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Case-control study</w:t>
            </w:r>
            <w:r w:rsidRPr="00427DDA">
              <w:rPr>
                <w:rFonts w:ascii="Times New Roman" w:hAnsi="Times New Roman" w:cs="Times New Roman"/>
                <w:sz w:val="20"/>
                <w:szCs w:val="20"/>
              </w:rPr>
              <w:t xml:space="preserve"> - If applicable, explain how matching of cases and controls was addressed</w:t>
            </w:r>
          </w:p>
          <w:p w14:paraId="79BCB76A"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Cross-sectional study</w:t>
            </w:r>
            <w:r w:rsidRPr="00427DDA">
              <w:rPr>
                <w:rFonts w:ascii="Times New Roman" w:hAnsi="Times New Roman" w:cs="Times New Roman"/>
                <w:sz w:val="20"/>
                <w:szCs w:val="20"/>
              </w:rPr>
              <w:t xml:space="preserve"> - If applicable, describe analytical methods taking account of sampling strategy</w:t>
            </w:r>
          </w:p>
          <w:p w14:paraId="57D5649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e) Describe any sensitivity analyses</w:t>
            </w:r>
          </w:p>
        </w:tc>
        <w:tc>
          <w:tcPr>
            <w:tcW w:w="782" w:type="pct"/>
          </w:tcPr>
          <w:p w14:paraId="308154F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9-13</w:t>
            </w:r>
          </w:p>
          <w:p w14:paraId="6CA56C95" w14:textId="77777777" w:rsidR="006A7CB0" w:rsidRPr="00427DDA" w:rsidRDefault="006A7CB0" w:rsidP="00336C38">
            <w:pPr>
              <w:rPr>
                <w:rFonts w:ascii="Times New Roman" w:hAnsi="Times New Roman" w:cs="Times New Roman"/>
                <w:sz w:val="20"/>
                <w:szCs w:val="20"/>
              </w:rPr>
            </w:pPr>
          </w:p>
          <w:p w14:paraId="21437CB4" w14:textId="77777777" w:rsidR="006A7CB0" w:rsidRPr="00427DDA" w:rsidRDefault="006A7CB0" w:rsidP="00336C38">
            <w:pPr>
              <w:rPr>
                <w:rFonts w:ascii="Times New Roman" w:hAnsi="Times New Roman" w:cs="Times New Roman"/>
                <w:sz w:val="20"/>
                <w:szCs w:val="20"/>
              </w:rPr>
            </w:pPr>
          </w:p>
          <w:p w14:paraId="3513C08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9, 11-13</w:t>
            </w:r>
          </w:p>
          <w:p w14:paraId="51CD2121" w14:textId="77777777" w:rsidR="006A7CB0" w:rsidRPr="00427DDA" w:rsidRDefault="006A7CB0" w:rsidP="00336C38">
            <w:pPr>
              <w:rPr>
                <w:rFonts w:ascii="Times New Roman" w:hAnsi="Times New Roman" w:cs="Times New Roman"/>
                <w:sz w:val="20"/>
                <w:szCs w:val="20"/>
              </w:rPr>
            </w:pPr>
          </w:p>
          <w:p w14:paraId="457CCA07" w14:textId="77777777" w:rsidR="006A7CB0" w:rsidRPr="00427DDA" w:rsidRDefault="006A7CB0" w:rsidP="00336C38">
            <w:pPr>
              <w:rPr>
                <w:rFonts w:ascii="Times New Roman" w:hAnsi="Times New Roman" w:cs="Times New Roman"/>
                <w:sz w:val="20"/>
                <w:szCs w:val="20"/>
              </w:rPr>
            </w:pPr>
          </w:p>
          <w:p w14:paraId="5F5F3C9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9</w:t>
            </w:r>
          </w:p>
          <w:p w14:paraId="63A55D93" w14:textId="77777777" w:rsidR="006A7CB0" w:rsidRPr="00427DDA" w:rsidRDefault="006A7CB0" w:rsidP="00336C38">
            <w:pPr>
              <w:rPr>
                <w:rFonts w:ascii="Times New Roman" w:hAnsi="Times New Roman" w:cs="Times New Roman"/>
                <w:sz w:val="20"/>
                <w:szCs w:val="20"/>
              </w:rPr>
            </w:pPr>
          </w:p>
          <w:p w14:paraId="5E8F05A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N/A</w:t>
            </w:r>
          </w:p>
          <w:p w14:paraId="2FD9BFC6" w14:textId="77777777" w:rsidR="006A7CB0" w:rsidRPr="00427DDA" w:rsidRDefault="006A7CB0" w:rsidP="00336C38">
            <w:pPr>
              <w:rPr>
                <w:rFonts w:ascii="Times New Roman" w:hAnsi="Times New Roman" w:cs="Times New Roman"/>
                <w:sz w:val="20"/>
                <w:szCs w:val="20"/>
              </w:rPr>
            </w:pPr>
          </w:p>
          <w:p w14:paraId="4F9EE76B" w14:textId="77777777" w:rsidR="006A7CB0" w:rsidRPr="00427DDA" w:rsidRDefault="006A7CB0" w:rsidP="00336C38">
            <w:pPr>
              <w:rPr>
                <w:rFonts w:ascii="Times New Roman" w:hAnsi="Times New Roman" w:cs="Times New Roman"/>
                <w:sz w:val="20"/>
                <w:szCs w:val="20"/>
              </w:rPr>
            </w:pPr>
          </w:p>
          <w:p w14:paraId="1E20E192" w14:textId="77777777" w:rsidR="006A7CB0" w:rsidRPr="00427DDA" w:rsidRDefault="006A7CB0" w:rsidP="00336C38">
            <w:pPr>
              <w:rPr>
                <w:rFonts w:ascii="Times New Roman" w:hAnsi="Times New Roman" w:cs="Times New Roman"/>
                <w:sz w:val="20"/>
                <w:szCs w:val="20"/>
              </w:rPr>
            </w:pPr>
          </w:p>
          <w:p w14:paraId="6E7A4E84" w14:textId="77777777" w:rsidR="006A7CB0" w:rsidRPr="00427DDA" w:rsidRDefault="006A7CB0" w:rsidP="00336C38">
            <w:pPr>
              <w:rPr>
                <w:rFonts w:ascii="Times New Roman" w:hAnsi="Times New Roman" w:cs="Times New Roman"/>
                <w:sz w:val="20"/>
                <w:szCs w:val="20"/>
              </w:rPr>
            </w:pPr>
          </w:p>
          <w:p w14:paraId="65230BCC" w14:textId="77777777" w:rsidR="006A7CB0" w:rsidRPr="00427DDA" w:rsidRDefault="006A7CB0" w:rsidP="00336C38">
            <w:pPr>
              <w:rPr>
                <w:rFonts w:ascii="Times New Roman" w:hAnsi="Times New Roman" w:cs="Times New Roman"/>
                <w:sz w:val="20"/>
                <w:szCs w:val="20"/>
              </w:rPr>
            </w:pPr>
          </w:p>
          <w:p w14:paraId="0C8875E4" w14:textId="77777777" w:rsidR="006A7CB0" w:rsidRPr="00427DDA" w:rsidRDefault="006A7CB0" w:rsidP="00336C38">
            <w:pPr>
              <w:rPr>
                <w:rFonts w:ascii="Times New Roman" w:hAnsi="Times New Roman" w:cs="Times New Roman"/>
                <w:sz w:val="20"/>
                <w:szCs w:val="20"/>
              </w:rPr>
            </w:pPr>
          </w:p>
          <w:p w14:paraId="6A1F6B11" w14:textId="77777777" w:rsidR="006A7CB0" w:rsidRPr="00427DDA" w:rsidRDefault="006A7CB0" w:rsidP="00336C38">
            <w:pPr>
              <w:rPr>
                <w:rFonts w:ascii="Times New Roman" w:hAnsi="Times New Roman" w:cs="Times New Roman"/>
                <w:sz w:val="20"/>
                <w:szCs w:val="20"/>
              </w:rPr>
            </w:pPr>
          </w:p>
          <w:p w14:paraId="1433E7F4" w14:textId="77777777" w:rsidR="006A7CB0" w:rsidRPr="00427DDA" w:rsidRDefault="006A7CB0" w:rsidP="00336C38">
            <w:pPr>
              <w:rPr>
                <w:rFonts w:ascii="Times New Roman" w:hAnsi="Times New Roman" w:cs="Times New Roman"/>
                <w:sz w:val="20"/>
                <w:szCs w:val="20"/>
              </w:rPr>
            </w:pPr>
          </w:p>
          <w:p w14:paraId="34E269D4" w14:textId="77777777" w:rsidR="00F65E7C" w:rsidRDefault="00F65E7C" w:rsidP="00336C38">
            <w:pPr>
              <w:rPr>
                <w:rFonts w:ascii="Times New Roman" w:hAnsi="Times New Roman" w:cs="Times New Roman"/>
                <w:sz w:val="20"/>
                <w:szCs w:val="20"/>
              </w:rPr>
            </w:pPr>
          </w:p>
          <w:p w14:paraId="265637F6" w14:textId="45CF1842"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12,13</w:t>
            </w:r>
          </w:p>
        </w:tc>
        <w:tc>
          <w:tcPr>
            <w:tcW w:w="1401" w:type="pct"/>
          </w:tcPr>
          <w:p w14:paraId="54AD944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 xml:space="preserve"> </w:t>
            </w:r>
          </w:p>
        </w:tc>
        <w:tc>
          <w:tcPr>
            <w:tcW w:w="692" w:type="pct"/>
          </w:tcPr>
          <w:p w14:paraId="221F8087" w14:textId="6BC8F6D6" w:rsidR="006A7CB0" w:rsidRPr="00427DDA" w:rsidRDefault="006A7CB0" w:rsidP="00336C38">
            <w:pPr>
              <w:rPr>
                <w:rFonts w:ascii="Times New Roman" w:hAnsi="Times New Roman" w:cs="Times New Roman"/>
                <w:sz w:val="20"/>
                <w:szCs w:val="20"/>
              </w:rPr>
            </w:pPr>
          </w:p>
        </w:tc>
      </w:tr>
      <w:tr w:rsidR="006A7CB0" w:rsidRPr="00427DDA" w14:paraId="11589D98" w14:textId="77777777" w:rsidTr="00336C38">
        <w:tc>
          <w:tcPr>
            <w:tcW w:w="669" w:type="pct"/>
          </w:tcPr>
          <w:p w14:paraId="6A891DB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ata access and cleaning methods</w:t>
            </w:r>
          </w:p>
        </w:tc>
        <w:tc>
          <w:tcPr>
            <w:tcW w:w="268" w:type="pct"/>
          </w:tcPr>
          <w:p w14:paraId="294672BD" w14:textId="77777777" w:rsidR="006A7CB0" w:rsidRPr="00427DDA" w:rsidRDefault="006A7CB0" w:rsidP="00336C38">
            <w:pPr>
              <w:rPr>
                <w:rFonts w:ascii="Times New Roman" w:hAnsi="Times New Roman" w:cs="Times New Roman"/>
                <w:sz w:val="20"/>
                <w:szCs w:val="20"/>
              </w:rPr>
            </w:pPr>
          </w:p>
        </w:tc>
        <w:tc>
          <w:tcPr>
            <w:tcW w:w="1188" w:type="pct"/>
          </w:tcPr>
          <w:p w14:paraId="0EAC9468"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w:t>
            </w:r>
          </w:p>
        </w:tc>
        <w:tc>
          <w:tcPr>
            <w:tcW w:w="782" w:type="pct"/>
          </w:tcPr>
          <w:p w14:paraId="0DC601CC" w14:textId="77777777" w:rsidR="006A7CB0" w:rsidRPr="00427DDA" w:rsidRDefault="006A7CB0" w:rsidP="00336C38">
            <w:pPr>
              <w:rPr>
                <w:rFonts w:ascii="Times New Roman" w:hAnsi="Times New Roman" w:cs="Times New Roman"/>
                <w:sz w:val="20"/>
                <w:szCs w:val="20"/>
              </w:rPr>
            </w:pPr>
          </w:p>
        </w:tc>
        <w:tc>
          <w:tcPr>
            <w:tcW w:w="1401" w:type="pct"/>
          </w:tcPr>
          <w:p w14:paraId="003FA27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2.1: Authors should describe the extent to which the investigators had access to the database population used to create the study population.</w:t>
            </w:r>
          </w:p>
          <w:p w14:paraId="2447666D" w14:textId="77777777" w:rsidR="006A7CB0" w:rsidRPr="00427DDA" w:rsidRDefault="006A7CB0" w:rsidP="00336C38">
            <w:pPr>
              <w:rPr>
                <w:rFonts w:ascii="Times New Roman" w:hAnsi="Times New Roman" w:cs="Times New Roman"/>
                <w:sz w:val="20"/>
                <w:szCs w:val="20"/>
              </w:rPr>
            </w:pPr>
          </w:p>
          <w:p w14:paraId="62311ED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2.2: Authors should provide information on the data cleaning methods used in the study.</w:t>
            </w:r>
          </w:p>
        </w:tc>
        <w:tc>
          <w:tcPr>
            <w:tcW w:w="692" w:type="pct"/>
          </w:tcPr>
          <w:p w14:paraId="117A068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Contributors, P1</w:t>
            </w:r>
          </w:p>
        </w:tc>
      </w:tr>
      <w:tr w:rsidR="006A7CB0" w:rsidRPr="00427DDA" w14:paraId="23D24BA8" w14:textId="77777777" w:rsidTr="00336C38">
        <w:tc>
          <w:tcPr>
            <w:tcW w:w="669" w:type="pct"/>
          </w:tcPr>
          <w:p w14:paraId="0FA2871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Linkage</w:t>
            </w:r>
          </w:p>
        </w:tc>
        <w:tc>
          <w:tcPr>
            <w:tcW w:w="268" w:type="pct"/>
          </w:tcPr>
          <w:p w14:paraId="69246F84" w14:textId="77777777" w:rsidR="006A7CB0" w:rsidRPr="00427DDA" w:rsidRDefault="006A7CB0" w:rsidP="00336C38">
            <w:pPr>
              <w:rPr>
                <w:rFonts w:ascii="Times New Roman" w:hAnsi="Times New Roman" w:cs="Times New Roman"/>
                <w:sz w:val="20"/>
                <w:szCs w:val="20"/>
              </w:rPr>
            </w:pPr>
          </w:p>
        </w:tc>
        <w:tc>
          <w:tcPr>
            <w:tcW w:w="1188" w:type="pct"/>
          </w:tcPr>
          <w:p w14:paraId="35D6FAB6"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w:t>
            </w:r>
          </w:p>
        </w:tc>
        <w:tc>
          <w:tcPr>
            <w:tcW w:w="782" w:type="pct"/>
          </w:tcPr>
          <w:p w14:paraId="135CF734" w14:textId="77777777" w:rsidR="006A7CB0" w:rsidRPr="00427DDA" w:rsidRDefault="006A7CB0" w:rsidP="00336C38">
            <w:pPr>
              <w:rPr>
                <w:rFonts w:ascii="Times New Roman" w:hAnsi="Times New Roman" w:cs="Times New Roman"/>
                <w:sz w:val="20"/>
                <w:szCs w:val="20"/>
              </w:rPr>
            </w:pPr>
          </w:p>
        </w:tc>
        <w:tc>
          <w:tcPr>
            <w:tcW w:w="1401" w:type="pct"/>
          </w:tcPr>
          <w:p w14:paraId="70844C9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14:paraId="1E7C5B96"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ethods, P3,4</w:t>
            </w:r>
          </w:p>
        </w:tc>
      </w:tr>
      <w:tr w:rsidR="006A7CB0" w:rsidRPr="00427DDA" w14:paraId="6FDA9629" w14:textId="77777777" w:rsidTr="00336C38">
        <w:tc>
          <w:tcPr>
            <w:tcW w:w="5000" w:type="pct"/>
            <w:gridSpan w:val="6"/>
            <w:shd w:val="clear" w:color="auto" w:fill="BFBFBF" w:themeFill="background1" w:themeFillShade="BF"/>
          </w:tcPr>
          <w:p w14:paraId="55AD2E6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
                <w:sz w:val="20"/>
                <w:szCs w:val="20"/>
              </w:rPr>
              <w:t>Results</w:t>
            </w:r>
          </w:p>
        </w:tc>
      </w:tr>
      <w:tr w:rsidR="006A7CB0" w:rsidRPr="00427DDA" w14:paraId="71A7CD60" w14:textId="77777777" w:rsidTr="00336C38">
        <w:tc>
          <w:tcPr>
            <w:tcW w:w="669" w:type="pct"/>
          </w:tcPr>
          <w:p w14:paraId="2FBF943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Participants</w:t>
            </w:r>
          </w:p>
        </w:tc>
        <w:tc>
          <w:tcPr>
            <w:tcW w:w="268" w:type="pct"/>
          </w:tcPr>
          <w:p w14:paraId="63A4C17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3</w:t>
            </w:r>
          </w:p>
        </w:tc>
        <w:tc>
          <w:tcPr>
            <w:tcW w:w="1188" w:type="pct"/>
          </w:tcPr>
          <w:p w14:paraId="429FC04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a) Report the numbers of individuals at each stage of the study (</w:t>
            </w:r>
            <w:r w:rsidRPr="00427DDA">
              <w:rPr>
                <w:rFonts w:ascii="Times New Roman" w:hAnsi="Times New Roman" w:cs="Times New Roman"/>
                <w:i/>
                <w:sz w:val="20"/>
                <w:szCs w:val="20"/>
              </w:rPr>
              <w:t>e.g.</w:t>
            </w:r>
            <w:r w:rsidRPr="00427DDA">
              <w:rPr>
                <w:rFonts w:ascii="Times New Roman" w:hAnsi="Times New Roman" w:cs="Times New Roman"/>
                <w:sz w:val="20"/>
                <w:szCs w:val="20"/>
              </w:rPr>
              <w:t xml:space="preserve">, numbers potentially eligible, examined for eligibility, confirmed eligible, included in the </w:t>
            </w:r>
            <w:r w:rsidRPr="00427DDA">
              <w:rPr>
                <w:rFonts w:ascii="Times New Roman" w:hAnsi="Times New Roman" w:cs="Times New Roman"/>
                <w:sz w:val="20"/>
                <w:szCs w:val="20"/>
              </w:rPr>
              <w:lastRenderedPageBreak/>
              <w:t xml:space="preserve">study, completing follow-up, and </w:t>
            </w:r>
            <w:proofErr w:type="spellStart"/>
            <w:r w:rsidRPr="00427DDA">
              <w:rPr>
                <w:rFonts w:ascii="Times New Roman" w:hAnsi="Times New Roman" w:cs="Times New Roman"/>
                <w:sz w:val="20"/>
                <w:szCs w:val="20"/>
              </w:rPr>
              <w:t>analysed</w:t>
            </w:r>
            <w:proofErr w:type="spellEnd"/>
            <w:r w:rsidRPr="00427DDA">
              <w:rPr>
                <w:rFonts w:ascii="Times New Roman" w:hAnsi="Times New Roman" w:cs="Times New Roman"/>
                <w:sz w:val="20"/>
                <w:szCs w:val="20"/>
              </w:rPr>
              <w:t>)</w:t>
            </w:r>
          </w:p>
          <w:p w14:paraId="059F9AB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b) Give reasons for non-participation at each stage.</w:t>
            </w:r>
          </w:p>
          <w:p w14:paraId="57001AA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c) Consider use of a flow diagram</w:t>
            </w:r>
          </w:p>
        </w:tc>
        <w:tc>
          <w:tcPr>
            <w:tcW w:w="782" w:type="pct"/>
          </w:tcPr>
          <w:p w14:paraId="3A0C4CC5"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S5 Figure</w:t>
            </w:r>
          </w:p>
        </w:tc>
        <w:tc>
          <w:tcPr>
            <w:tcW w:w="1401" w:type="pct"/>
          </w:tcPr>
          <w:p w14:paraId="04E9E6F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3.1: Describe in detail the selection of the persons included in the study (</w:t>
            </w:r>
            <w:r w:rsidRPr="00427DDA">
              <w:rPr>
                <w:rFonts w:ascii="Times New Roman" w:hAnsi="Times New Roman" w:cs="Times New Roman"/>
                <w:i/>
                <w:sz w:val="20"/>
                <w:szCs w:val="20"/>
              </w:rPr>
              <w:t>i.e.,</w:t>
            </w:r>
            <w:r w:rsidRPr="00427DDA">
              <w:rPr>
                <w:rFonts w:ascii="Times New Roman" w:hAnsi="Times New Roman" w:cs="Times New Roman"/>
                <w:sz w:val="20"/>
                <w:szCs w:val="20"/>
              </w:rPr>
              <w:t xml:space="preserve"> study population selection) including filtering based on data quality, data availability and linkage. The </w:t>
            </w:r>
            <w:r w:rsidRPr="00427DDA">
              <w:rPr>
                <w:rFonts w:ascii="Times New Roman" w:hAnsi="Times New Roman" w:cs="Times New Roman"/>
                <w:sz w:val="20"/>
                <w:szCs w:val="20"/>
              </w:rPr>
              <w:lastRenderedPageBreak/>
              <w:t>selection of included persons can be described in the text and/or by means of the study flow diagram.</w:t>
            </w:r>
          </w:p>
        </w:tc>
        <w:tc>
          <w:tcPr>
            <w:tcW w:w="692" w:type="pct"/>
          </w:tcPr>
          <w:p w14:paraId="1C4DD9C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Methods P1</w:t>
            </w:r>
          </w:p>
        </w:tc>
      </w:tr>
      <w:tr w:rsidR="006A7CB0" w:rsidRPr="00427DDA" w14:paraId="74EDAFB1" w14:textId="77777777" w:rsidTr="00336C38">
        <w:tc>
          <w:tcPr>
            <w:tcW w:w="669" w:type="pct"/>
          </w:tcPr>
          <w:p w14:paraId="4D7EDD4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escriptive data</w:t>
            </w:r>
          </w:p>
        </w:tc>
        <w:tc>
          <w:tcPr>
            <w:tcW w:w="268" w:type="pct"/>
          </w:tcPr>
          <w:p w14:paraId="16FBBAF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4</w:t>
            </w:r>
          </w:p>
        </w:tc>
        <w:tc>
          <w:tcPr>
            <w:tcW w:w="1188" w:type="pct"/>
          </w:tcPr>
          <w:p w14:paraId="523F9AB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a) Give characteristics of study participants (</w:t>
            </w:r>
            <w:r w:rsidRPr="00427DDA">
              <w:rPr>
                <w:rFonts w:ascii="Times New Roman" w:hAnsi="Times New Roman" w:cs="Times New Roman"/>
                <w:i/>
                <w:sz w:val="20"/>
                <w:szCs w:val="20"/>
              </w:rPr>
              <w:t>e.g.</w:t>
            </w:r>
            <w:r w:rsidRPr="00427DDA">
              <w:rPr>
                <w:rFonts w:ascii="Times New Roman" w:hAnsi="Times New Roman" w:cs="Times New Roman"/>
                <w:sz w:val="20"/>
                <w:szCs w:val="20"/>
              </w:rPr>
              <w:t>, demographic, clinical, social) and information on exposures and potential confounders</w:t>
            </w:r>
          </w:p>
          <w:p w14:paraId="6D1E952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b) Indicate the number of participants with missing data for each variable of interest</w:t>
            </w:r>
          </w:p>
          <w:p w14:paraId="494BCD2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 xml:space="preserve">(c) </w:t>
            </w:r>
            <w:r w:rsidRPr="00427DDA">
              <w:rPr>
                <w:rFonts w:ascii="Times New Roman" w:hAnsi="Times New Roman" w:cs="Times New Roman"/>
                <w:i/>
                <w:sz w:val="20"/>
                <w:szCs w:val="20"/>
              </w:rPr>
              <w:t>Cohort study</w:t>
            </w:r>
            <w:r w:rsidRPr="00427DDA">
              <w:rPr>
                <w:rFonts w:ascii="Times New Roman" w:hAnsi="Times New Roman" w:cs="Times New Roman"/>
                <w:sz w:val="20"/>
                <w:szCs w:val="20"/>
              </w:rPr>
              <w:t xml:space="preserve"> - </w:t>
            </w:r>
            <w:proofErr w:type="spellStart"/>
            <w:r w:rsidRPr="00427DDA">
              <w:rPr>
                <w:rFonts w:ascii="Times New Roman" w:hAnsi="Times New Roman" w:cs="Times New Roman"/>
                <w:sz w:val="20"/>
                <w:szCs w:val="20"/>
              </w:rPr>
              <w:t>summarise</w:t>
            </w:r>
            <w:proofErr w:type="spellEnd"/>
            <w:r w:rsidRPr="00427DDA">
              <w:rPr>
                <w:rFonts w:ascii="Times New Roman" w:hAnsi="Times New Roman" w:cs="Times New Roman"/>
                <w:sz w:val="20"/>
                <w:szCs w:val="20"/>
              </w:rPr>
              <w:t xml:space="preserve"> follow-up time (</w:t>
            </w:r>
            <w:r w:rsidRPr="00427DDA">
              <w:rPr>
                <w:rFonts w:ascii="Times New Roman" w:hAnsi="Times New Roman" w:cs="Times New Roman"/>
                <w:i/>
                <w:sz w:val="20"/>
                <w:szCs w:val="20"/>
              </w:rPr>
              <w:t>e.g.</w:t>
            </w:r>
            <w:r w:rsidRPr="00427DDA">
              <w:rPr>
                <w:rFonts w:ascii="Times New Roman" w:hAnsi="Times New Roman" w:cs="Times New Roman"/>
                <w:sz w:val="20"/>
                <w:szCs w:val="20"/>
              </w:rPr>
              <w:t>, average and total amount)</w:t>
            </w:r>
          </w:p>
        </w:tc>
        <w:tc>
          <w:tcPr>
            <w:tcW w:w="782" w:type="pct"/>
          </w:tcPr>
          <w:p w14:paraId="7C09696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sults, P1; Table 1; S7 Table</w:t>
            </w:r>
          </w:p>
          <w:p w14:paraId="101D0B94" w14:textId="77777777" w:rsidR="006A7CB0" w:rsidRPr="00427DDA" w:rsidRDefault="006A7CB0" w:rsidP="00336C38">
            <w:pPr>
              <w:rPr>
                <w:rFonts w:ascii="Times New Roman" w:hAnsi="Times New Roman" w:cs="Times New Roman"/>
                <w:sz w:val="20"/>
                <w:szCs w:val="20"/>
              </w:rPr>
            </w:pPr>
          </w:p>
          <w:p w14:paraId="4551F5F8" w14:textId="77777777" w:rsidR="006A7CB0" w:rsidRPr="00427DDA" w:rsidRDefault="006A7CB0" w:rsidP="00336C38">
            <w:pPr>
              <w:rPr>
                <w:rFonts w:ascii="Times New Roman" w:hAnsi="Times New Roman" w:cs="Times New Roman"/>
                <w:sz w:val="20"/>
                <w:szCs w:val="20"/>
              </w:rPr>
            </w:pPr>
          </w:p>
          <w:p w14:paraId="745616B0" w14:textId="77777777" w:rsidR="006A7CB0" w:rsidRPr="00427DDA" w:rsidRDefault="006A7CB0" w:rsidP="00336C38">
            <w:pPr>
              <w:rPr>
                <w:rFonts w:ascii="Times New Roman" w:hAnsi="Times New Roman" w:cs="Times New Roman"/>
                <w:sz w:val="20"/>
                <w:szCs w:val="20"/>
              </w:rPr>
            </w:pPr>
          </w:p>
          <w:p w14:paraId="25B157D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Table 1; S7 Table</w:t>
            </w:r>
          </w:p>
          <w:p w14:paraId="1F83E7B1" w14:textId="77777777" w:rsidR="006A7CB0" w:rsidRPr="00427DDA" w:rsidRDefault="006A7CB0" w:rsidP="00336C38">
            <w:pPr>
              <w:rPr>
                <w:rFonts w:ascii="Times New Roman" w:hAnsi="Times New Roman" w:cs="Times New Roman"/>
                <w:sz w:val="20"/>
                <w:szCs w:val="20"/>
              </w:rPr>
            </w:pPr>
          </w:p>
          <w:p w14:paraId="225C2C32" w14:textId="77777777" w:rsidR="006A7CB0" w:rsidRPr="00427DDA" w:rsidRDefault="006A7CB0" w:rsidP="00336C38">
            <w:pPr>
              <w:rPr>
                <w:rFonts w:ascii="Times New Roman" w:hAnsi="Times New Roman" w:cs="Times New Roman"/>
                <w:sz w:val="20"/>
                <w:szCs w:val="20"/>
              </w:rPr>
            </w:pPr>
          </w:p>
          <w:p w14:paraId="45184B2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sults, P1</w:t>
            </w:r>
          </w:p>
        </w:tc>
        <w:tc>
          <w:tcPr>
            <w:tcW w:w="1401" w:type="pct"/>
          </w:tcPr>
          <w:p w14:paraId="50084B4B" w14:textId="77777777" w:rsidR="006A7CB0" w:rsidRPr="00427DDA" w:rsidRDefault="006A7CB0" w:rsidP="00336C38">
            <w:pPr>
              <w:rPr>
                <w:rFonts w:ascii="Times New Roman" w:hAnsi="Times New Roman" w:cs="Times New Roman"/>
                <w:sz w:val="20"/>
                <w:szCs w:val="20"/>
              </w:rPr>
            </w:pPr>
          </w:p>
        </w:tc>
        <w:tc>
          <w:tcPr>
            <w:tcW w:w="692" w:type="pct"/>
          </w:tcPr>
          <w:p w14:paraId="693D6F8F" w14:textId="535B2C8D" w:rsidR="006A7CB0" w:rsidRPr="00427DDA" w:rsidRDefault="006A7CB0" w:rsidP="00336C38">
            <w:pPr>
              <w:rPr>
                <w:rFonts w:ascii="Times New Roman" w:hAnsi="Times New Roman" w:cs="Times New Roman"/>
                <w:sz w:val="20"/>
                <w:szCs w:val="20"/>
              </w:rPr>
            </w:pPr>
          </w:p>
        </w:tc>
      </w:tr>
      <w:tr w:rsidR="006A7CB0" w:rsidRPr="00427DDA" w14:paraId="71D45EDE" w14:textId="77777777" w:rsidTr="00336C38">
        <w:tc>
          <w:tcPr>
            <w:tcW w:w="669" w:type="pct"/>
          </w:tcPr>
          <w:p w14:paraId="5D7A04F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Outcome data</w:t>
            </w:r>
          </w:p>
        </w:tc>
        <w:tc>
          <w:tcPr>
            <w:tcW w:w="268" w:type="pct"/>
          </w:tcPr>
          <w:p w14:paraId="2D1D9F0C"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5</w:t>
            </w:r>
          </w:p>
        </w:tc>
        <w:tc>
          <w:tcPr>
            <w:tcW w:w="1188" w:type="pct"/>
          </w:tcPr>
          <w:p w14:paraId="646B59FC"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Cohort study</w:t>
            </w:r>
            <w:r w:rsidRPr="00427DDA">
              <w:rPr>
                <w:rFonts w:ascii="Times New Roman" w:hAnsi="Times New Roman" w:cs="Times New Roman"/>
                <w:sz w:val="20"/>
                <w:szCs w:val="20"/>
              </w:rPr>
              <w:t xml:space="preserve"> - Report numbers of outcome events or summary measures over time</w:t>
            </w:r>
          </w:p>
          <w:p w14:paraId="05681575"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i/>
                <w:sz w:val="20"/>
                <w:szCs w:val="20"/>
              </w:rPr>
              <w:t>Case-control study</w:t>
            </w:r>
            <w:r w:rsidRPr="00427DDA">
              <w:rPr>
                <w:rFonts w:ascii="Times New Roman" w:hAnsi="Times New Roman" w:cs="Times New Roman"/>
                <w:sz w:val="20"/>
                <w:szCs w:val="20"/>
              </w:rPr>
              <w:t xml:space="preserve"> - Report numbers in each exposure category, or summary measures of exposure</w:t>
            </w:r>
          </w:p>
          <w:p w14:paraId="050BD51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i/>
                <w:sz w:val="20"/>
                <w:szCs w:val="20"/>
              </w:rPr>
              <w:t>Cross-sectional study</w:t>
            </w:r>
            <w:r w:rsidRPr="00427DDA">
              <w:rPr>
                <w:rFonts w:ascii="Times New Roman" w:hAnsi="Times New Roman" w:cs="Times New Roman"/>
                <w:sz w:val="20"/>
                <w:szCs w:val="20"/>
              </w:rPr>
              <w:t xml:space="preserve"> - Report numbers of outcome events or summary measures</w:t>
            </w:r>
          </w:p>
        </w:tc>
        <w:tc>
          <w:tcPr>
            <w:tcW w:w="782" w:type="pct"/>
          </w:tcPr>
          <w:p w14:paraId="31FB887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sults, P2-5, Table 2,3; Figure 1; S9 Table; S11 Table</w:t>
            </w:r>
          </w:p>
        </w:tc>
        <w:tc>
          <w:tcPr>
            <w:tcW w:w="1401" w:type="pct"/>
          </w:tcPr>
          <w:p w14:paraId="19ADEE6E" w14:textId="77777777" w:rsidR="006A7CB0" w:rsidRPr="00427DDA" w:rsidRDefault="006A7CB0" w:rsidP="00336C38">
            <w:pPr>
              <w:rPr>
                <w:rFonts w:ascii="Times New Roman" w:hAnsi="Times New Roman" w:cs="Times New Roman"/>
                <w:sz w:val="20"/>
                <w:szCs w:val="20"/>
              </w:rPr>
            </w:pPr>
          </w:p>
        </w:tc>
        <w:tc>
          <w:tcPr>
            <w:tcW w:w="692" w:type="pct"/>
          </w:tcPr>
          <w:p w14:paraId="40A0BF36" w14:textId="43B00922" w:rsidR="006A7CB0" w:rsidRPr="00427DDA" w:rsidRDefault="006A7CB0" w:rsidP="00336C38">
            <w:pPr>
              <w:rPr>
                <w:rFonts w:ascii="Times New Roman" w:hAnsi="Times New Roman" w:cs="Times New Roman"/>
                <w:sz w:val="20"/>
                <w:szCs w:val="20"/>
              </w:rPr>
            </w:pPr>
          </w:p>
        </w:tc>
      </w:tr>
      <w:tr w:rsidR="006A7CB0" w:rsidRPr="00427DDA" w14:paraId="19347CF8" w14:textId="77777777" w:rsidTr="00336C38">
        <w:tc>
          <w:tcPr>
            <w:tcW w:w="669" w:type="pct"/>
          </w:tcPr>
          <w:p w14:paraId="7B486C3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Main results</w:t>
            </w:r>
          </w:p>
        </w:tc>
        <w:tc>
          <w:tcPr>
            <w:tcW w:w="268" w:type="pct"/>
          </w:tcPr>
          <w:p w14:paraId="246BBC9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6</w:t>
            </w:r>
          </w:p>
        </w:tc>
        <w:tc>
          <w:tcPr>
            <w:tcW w:w="1188" w:type="pct"/>
          </w:tcPr>
          <w:p w14:paraId="542FB604"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a) Give unadjusted estimates and, if applicable, confounder-adjusted estimates and their precision (e.g., 95% confidence interval). Make clear which confounders were adjusted for and why they were included</w:t>
            </w:r>
          </w:p>
          <w:p w14:paraId="45668F45"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b) Report category boundaries when continuous variables were categorized</w:t>
            </w:r>
          </w:p>
          <w:p w14:paraId="0A931F6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 xml:space="preserve">(c) If relevant, consider translating estimates of relative risk into absolute risk for a meaningful </w:t>
            </w:r>
            <w:proofErr w:type="gramStart"/>
            <w:r w:rsidRPr="00427DDA">
              <w:rPr>
                <w:rFonts w:ascii="Times New Roman" w:hAnsi="Times New Roman" w:cs="Times New Roman"/>
                <w:sz w:val="20"/>
                <w:szCs w:val="20"/>
              </w:rPr>
              <w:t>time period</w:t>
            </w:r>
            <w:proofErr w:type="gramEnd"/>
          </w:p>
        </w:tc>
        <w:tc>
          <w:tcPr>
            <w:tcW w:w="782" w:type="pct"/>
          </w:tcPr>
          <w:p w14:paraId="4928D4B6"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sults, P2-5, Table 2,3; Figure 1; S9 Table; S11 Table</w:t>
            </w:r>
          </w:p>
        </w:tc>
        <w:tc>
          <w:tcPr>
            <w:tcW w:w="1401" w:type="pct"/>
          </w:tcPr>
          <w:p w14:paraId="3E753497" w14:textId="77777777" w:rsidR="006A7CB0" w:rsidRPr="00427DDA" w:rsidRDefault="006A7CB0" w:rsidP="00336C38">
            <w:pPr>
              <w:rPr>
                <w:rFonts w:ascii="Times New Roman" w:hAnsi="Times New Roman" w:cs="Times New Roman"/>
                <w:sz w:val="20"/>
                <w:szCs w:val="20"/>
              </w:rPr>
            </w:pPr>
          </w:p>
        </w:tc>
        <w:tc>
          <w:tcPr>
            <w:tcW w:w="692" w:type="pct"/>
          </w:tcPr>
          <w:p w14:paraId="316F62F7" w14:textId="7A590209" w:rsidR="006A7CB0" w:rsidRPr="00427DDA" w:rsidRDefault="006A7CB0" w:rsidP="00336C38">
            <w:pPr>
              <w:rPr>
                <w:rFonts w:ascii="Times New Roman" w:hAnsi="Times New Roman" w:cs="Times New Roman"/>
                <w:sz w:val="20"/>
                <w:szCs w:val="20"/>
              </w:rPr>
            </w:pPr>
          </w:p>
        </w:tc>
      </w:tr>
      <w:tr w:rsidR="006A7CB0" w:rsidRPr="00427DDA" w14:paraId="638CACEB" w14:textId="77777777" w:rsidTr="00336C38">
        <w:tc>
          <w:tcPr>
            <w:tcW w:w="669" w:type="pct"/>
          </w:tcPr>
          <w:p w14:paraId="0DAAE46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lastRenderedPageBreak/>
              <w:t>Other analyses</w:t>
            </w:r>
          </w:p>
        </w:tc>
        <w:tc>
          <w:tcPr>
            <w:tcW w:w="268" w:type="pct"/>
          </w:tcPr>
          <w:p w14:paraId="700900A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7</w:t>
            </w:r>
          </w:p>
        </w:tc>
        <w:tc>
          <w:tcPr>
            <w:tcW w:w="1188" w:type="pct"/>
          </w:tcPr>
          <w:p w14:paraId="246A300E"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port other analyses done—e.g., analyses of subgroups and interactions, and sensitivity analyses</w:t>
            </w:r>
          </w:p>
        </w:tc>
        <w:tc>
          <w:tcPr>
            <w:tcW w:w="782" w:type="pct"/>
          </w:tcPr>
          <w:p w14:paraId="18C23D7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sults, P3-5</w:t>
            </w:r>
          </w:p>
        </w:tc>
        <w:tc>
          <w:tcPr>
            <w:tcW w:w="1401" w:type="pct"/>
          </w:tcPr>
          <w:p w14:paraId="6EBCB06E" w14:textId="77777777" w:rsidR="006A7CB0" w:rsidRPr="00427DDA" w:rsidRDefault="006A7CB0" w:rsidP="00336C38">
            <w:pPr>
              <w:rPr>
                <w:rFonts w:ascii="Times New Roman" w:hAnsi="Times New Roman" w:cs="Times New Roman"/>
                <w:sz w:val="20"/>
                <w:szCs w:val="20"/>
              </w:rPr>
            </w:pPr>
          </w:p>
        </w:tc>
        <w:tc>
          <w:tcPr>
            <w:tcW w:w="692" w:type="pct"/>
          </w:tcPr>
          <w:p w14:paraId="57C960A0" w14:textId="54A934BC" w:rsidR="006A7CB0" w:rsidRPr="00427DDA" w:rsidRDefault="006A7CB0" w:rsidP="00336C38">
            <w:pPr>
              <w:rPr>
                <w:rFonts w:ascii="Times New Roman" w:hAnsi="Times New Roman" w:cs="Times New Roman"/>
                <w:sz w:val="20"/>
                <w:szCs w:val="20"/>
              </w:rPr>
            </w:pPr>
          </w:p>
        </w:tc>
      </w:tr>
      <w:tr w:rsidR="006A7CB0" w:rsidRPr="00427DDA" w14:paraId="7A995315" w14:textId="77777777" w:rsidTr="00336C38">
        <w:tc>
          <w:tcPr>
            <w:tcW w:w="5000" w:type="pct"/>
            <w:gridSpan w:val="6"/>
            <w:shd w:val="clear" w:color="auto" w:fill="BFBFBF" w:themeFill="background1" w:themeFillShade="BF"/>
          </w:tcPr>
          <w:p w14:paraId="26D2A890"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
                <w:sz w:val="20"/>
                <w:szCs w:val="20"/>
              </w:rPr>
              <w:t>Discussion</w:t>
            </w:r>
          </w:p>
        </w:tc>
      </w:tr>
      <w:tr w:rsidR="006A7CB0" w:rsidRPr="00427DDA" w14:paraId="5DD4C797" w14:textId="77777777" w:rsidTr="00336C38">
        <w:tc>
          <w:tcPr>
            <w:tcW w:w="669" w:type="pct"/>
          </w:tcPr>
          <w:p w14:paraId="6715445D"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Key results</w:t>
            </w:r>
          </w:p>
        </w:tc>
        <w:tc>
          <w:tcPr>
            <w:tcW w:w="268" w:type="pct"/>
          </w:tcPr>
          <w:p w14:paraId="35EC87AA"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8</w:t>
            </w:r>
          </w:p>
        </w:tc>
        <w:tc>
          <w:tcPr>
            <w:tcW w:w="1188" w:type="pct"/>
          </w:tcPr>
          <w:p w14:paraId="4E1D6377" w14:textId="77777777" w:rsidR="006A7CB0" w:rsidRPr="00427DDA" w:rsidRDefault="006A7CB0" w:rsidP="00336C38">
            <w:pPr>
              <w:rPr>
                <w:rFonts w:ascii="Times New Roman" w:hAnsi="Times New Roman" w:cs="Times New Roman"/>
                <w:sz w:val="20"/>
                <w:szCs w:val="20"/>
              </w:rPr>
            </w:pPr>
            <w:proofErr w:type="spellStart"/>
            <w:r w:rsidRPr="00427DDA">
              <w:rPr>
                <w:rFonts w:ascii="Times New Roman" w:hAnsi="Times New Roman" w:cs="Times New Roman"/>
                <w:sz w:val="20"/>
                <w:szCs w:val="20"/>
              </w:rPr>
              <w:t>Summarise</w:t>
            </w:r>
            <w:proofErr w:type="spellEnd"/>
            <w:r w:rsidRPr="00427DDA">
              <w:rPr>
                <w:rFonts w:ascii="Times New Roman" w:hAnsi="Times New Roman" w:cs="Times New Roman"/>
                <w:sz w:val="20"/>
                <w:szCs w:val="20"/>
              </w:rPr>
              <w:t xml:space="preserve"> key results with reference to study objectives</w:t>
            </w:r>
          </w:p>
        </w:tc>
        <w:tc>
          <w:tcPr>
            <w:tcW w:w="782" w:type="pct"/>
          </w:tcPr>
          <w:p w14:paraId="587DBCD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iscussion, P1</w:t>
            </w:r>
          </w:p>
        </w:tc>
        <w:tc>
          <w:tcPr>
            <w:tcW w:w="1401" w:type="pct"/>
          </w:tcPr>
          <w:p w14:paraId="6AC2AAE5" w14:textId="77777777" w:rsidR="006A7CB0" w:rsidRPr="00427DDA" w:rsidRDefault="006A7CB0" w:rsidP="00336C38">
            <w:pPr>
              <w:rPr>
                <w:rFonts w:ascii="Times New Roman" w:hAnsi="Times New Roman" w:cs="Times New Roman"/>
                <w:sz w:val="20"/>
                <w:szCs w:val="20"/>
              </w:rPr>
            </w:pPr>
          </w:p>
        </w:tc>
        <w:tc>
          <w:tcPr>
            <w:tcW w:w="692" w:type="pct"/>
          </w:tcPr>
          <w:p w14:paraId="4922F9C5" w14:textId="097E7DB5" w:rsidR="006A7CB0" w:rsidRPr="00427DDA" w:rsidRDefault="006A7CB0" w:rsidP="00336C38">
            <w:pPr>
              <w:rPr>
                <w:rFonts w:ascii="Times New Roman" w:hAnsi="Times New Roman" w:cs="Times New Roman"/>
                <w:sz w:val="20"/>
                <w:szCs w:val="20"/>
              </w:rPr>
            </w:pPr>
          </w:p>
        </w:tc>
      </w:tr>
      <w:tr w:rsidR="006A7CB0" w:rsidRPr="00427DDA" w14:paraId="75C5805C" w14:textId="77777777" w:rsidTr="00336C38">
        <w:tc>
          <w:tcPr>
            <w:tcW w:w="669" w:type="pct"/>
          </w:tcPr>
          <w:p w14:paraId="46F9E191"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Limitations</w:t>
            </w:r>
          </w:p>
        </w:tc>
        <w:tc>
          <w:tcPr>
            <w:tcW w:w="268" w:type="pct"/>
          </w:tcPr>
          <w:p w14:paraId="7B4F5F39"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19</w:t>
            </w:r>
          </w:p>
        </w:tc>
        <w:tc>
          <w:tcPr>
            <w:tcW w:w="1188" w:type="pct"/>
          </w:tcPr>
          <w:p w14:paraId="2F050EF6"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 xml:space="preserve">Discuss limitations of the study, </w:t>
            </w:r>
            <w:proofErr w:type="gramStart"/>
            <w:r w:rsidRPr="00427DDA">
              <w:rPr>
                <w:rFonts w:ascii="Times New Roman" w:hAnsi="Times New Roman" w:cs="Times New Roman"/>
                <w:sz w:val="20"/>
                <w:szCs w:val="20"/>
              </w:rPr>
              <w:t>taking into account</w:t>
            </w:r>
            <w:proofErr w:type="gramEnd"/>
            <w:r w:rsidRPr="00427DDA">
              <w:rPr>
                <w:rFonts w:ascii="Times New Roman" w:hAnsi="Times New Roman" w:cs="Times New Roman"/>
                <w:sz w:val="20"/>
                <w:szCs w:val="20"/>
              </w:rPr>
              <w:t xml:space="preserve"> sources of potential bias or imprecision. Discuss both direction and magnitude of any potential bias</w:t>
            </w:r>
          </w:p>
        </w:tc>
        <w:tc>
          <w:tcPr>
            <w:tcW w:w="782" w:type="pct"/>
          </w:tcPr>
          <w:p w14:paraId="701BB39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iscussion, P5</w:t>
            </w:r>
          </w:p>
        </w:tc>
        <w:tc>
          <w:tcPr>
            <w:tcW w:w="1401" w:type="pct"/>
          </w:tcPr>
          <w:p w14:paraId="71C5282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33A255E2"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iscussion, P5</w:t>
            </w:r>
          </w:p>
        </w:tc>
      </w:tr>
      <w:tr w:rsidR="006A7CB0" w:rsidRPr="00427DDA" w14:paraId="62C28965" w14:textId="77777777" w:rsidTr="00336C38">
        <w:tc>
          <w:tcPr>
            <w:tcW w:w="669" w:type="pct"/>
          </w:tcPr>
          <w:p w14:paraId="34DA51A4"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Interpretation</w:t>
            </w:r>
          </w:p>
        </w:tc>
        <w:tc>
          <w:tcPr>
            <w:tcW w:w="268" w:type="pct"/>
          </w:tcPr>
          <w:p w14:paraId="367AE2F6"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20</w:t>
            </w:r>
          </w:p>
        </w:tc>
        <w:tc>
          <w:tcPr>
            <w:tcW w:w="1188" w:type="pct"/>
          </w:tcPr>
          <w:p w14:paraId="2361BDCD"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782" w:type="pct"/>
          </w:tcPr>
          <w:p w14:paraId="77BB316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iscussion, P2,3,4,6</w:t>
            </w:r>
          </w:p>
        </w:tc>
        <w:tc>
          <w:tcPr>
            <w:tcW w:w="1401" w:type="pct"/>
          </w:tcPr>
          <w:p w14:paraId="6363CECE" w14:textId="77777777" w:rsidR="006A7CB0" w:rsidRPr="00427DDA" w:rsidRDefault="006A7CB0" w:rsidP="00336C38">
            <w:pPr>
              <w:rPr>
                <w:rFonts w:ascii="Times New Roman" w:hAnsi="Times New Roman" w:cs="Times New Roman"/>
                <w:sz w:val="20"/>
                <w:szCs w:val="20"/>
              </w:rPr>
            </w:pPr>
          </w:p>
        </w:tc>
        <w:tc>
          <w:tcPr>
            <w:tcW w:w="692" w:type="pct"/>
          </w:tcPr>
          <w:p w14:paraId="0701951F" w14:textId="35EE13E8" w:rsidR="006A7CB0" w:rsidRPr="00427DDA" w:rsidRDefault="006A7CB0" w:rsidP="00336C38">
            <w:pPr>
              <w:rPr>
                <w:rFonts w:ascii="Times New Roman" w:hAnsi="Times New Roman" w:cs="Times New Roman"/>
                <w:sz w:val="20"/>
                <w:szCs w:val="20"/>
              </w:rPr>
            </w:pPr>
          </w:p>
        </w:tc>
      </w:tr>
      <w:tr w:rsidR="006A7CB0" w:rsidRPr="00427DDA" w14:paraId="01FB97FF" w14:textId="77777777" w:rsidTr="00336C38">
        <w:tc>
          <w:tcPr>
            <w:tcW w:w="669" w:type="pct"/>
          </w:tcPr>
          <w:p w14:paraId="5C1DDE4D" w14:textId="77777777" w:rsidR="006A7CB0" w:rsidRPr="00427DDA" w:rsidRDefault="006A7CB0" w:rsidP="00336C38">
            <w:pPr>
              <w:rPr>
                <w:rFonts w:ascii="Times New Roman" w:hAnsi="Times New Roman" w:cs="Times New Roman"/>
                <w:sz w:val="20"/>
                <w:szCs w:val="20"/>
              </w:rPr>
            </w:pPr>
            <w:proofErr w:type="spellStart"/>
            <w:r w:rsidRPr="00427DDA">
              <w:rPr>
                <w:rFonts w:ascii="Times New Roman" w:hAnsi="Times New Roman" w:cs="Times New Roman"/>
                <w:sz w:val="20"/>
                <w:szCs w:val="20"/>
              </w:rPr>
              <w:t>Generalisability</w:t>
            </w:r>
            <w:proofErr w:type="spellEnd"/>
          </w:p>
        </w:tc>
        <w:tc>
          <w:tcPr>
            <w:tcW w:w="268" w:type="pct"/>
          </w:tcPr>
          <w:p w14:paraId="00E61E6C"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21</w:t>
            </w:r>
          </w:p>
        </w:tc>
        <w:tc>
          <w:tcPr>
            <w:tcW w:w="1188" w:type="pct"/>
          </w:tcPr>
          <w:p w14:paraId="1729BEAC" w14:textId="77777777" w:rsidR="006A7CB0" w:rsidRPr="00427DDA" w:rsidRDefault="006A7CB0" w:rsidP="00336C38">
            <w:pPr>
              <w:autoSpaceDE w:val="0"/>
              <w:autoSpaceDN w:val="0"/>
              <w:adjustRightInd w:val="0"/>
              <w:rPr>
                <w:rFonts w:ascii="Times New Roman" w:hAnsi="Times New Roman" w:cs="Times New Roman"/>
                <w:sz w:val="20"/>
                <w:szCs w:val="20"/>
              </w:rPr>
            </w:pPr>
            <w:r w:rsidRPr="00427DDA">
              <w:rPr>
                <w:rFonts w:ascii="Times New Roman" w:hAnsi="Times New Roman" w:cs="Times New Roman"/>
                <w:sz w:val="20"/>
                <w:szCs w:val="20"/>
              </w:rPr>
              <w:t xml:space="preserve">Discuss the </w:t>
            </w:r>
            <w:proofErr w:type="spellStart"/>
            <w:r w:rsidRPr="00427DDA">
              <w:rPr>
                <w:rFonts w:ascii="Times New Roman" w:hAnsi="Times New Roman" w:cs="Times New Roman"/>
                <w:sz w:val="20"/>
                <w:szCs w:val="20"/>
              </w:rPr>
              <w:t>generalisability</w:t>
            </w:r>
            <w:proofErr w:type="spellEnd"/>
            <w:r w:rsidRPr="00427DDA">
              <w:rPr>
                <w:rFonts w:ascii="Times New Roman" w:hAnsi="Times New Roman" w:cs="Times New Roman"/>
                <w:sz w:val="20"/>
                <w:szCs w:val="20"/>
              </w:rPr>
              <w:t xml:space="preserve"> (external validity) of the study results</w:t>
            </w:r>
          </w:p>
        </w:tc>
        <w:tc>
          <w:tcPr>
            <w:tcW w:w="782" w:type="pct"/>
          </w:tcPr>
          <w:p w14:paraId="3784911F"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Discussion, P5</w:t>
            </w:r>
          </w:p>
        </w:tc>
        <w:tc>
          <w:tcPr>
            <w:tcW w:w="1401" w:type="pct"/>
          </w:tcPr>
          <w:p w14:paraId="73C01FEC" w14:textId="77777777" w:rsidR="006A7CB0" w:rsidRPr="00427DDA" w:rsidRDefault="006A7CB0" w:rsidP="00336C38">
            <w:pPr>
              <w:rPr>
                <w:rFonts w:ascii="Times New Roman" w:hAnsi="Times New Roman" w:cs="Times New Roman"/>
                <w:sz w:val="20"/>
                <w:szCs w:val="20"/>
              </w:rPr>
            </w:pPr>
          </w:p>
        </w:tc>
        <w:tc>
          <w:tcPr>
            <w:tcW w:w="692" w:type="pct"/>
          </w:tcPr>
          <w:p w14:paraId="2C95982C" w14:textId="1441A89C" w:rsidR="006A7CB0" w:rsidRPr="00427DDA" w:rsidRDefault="006A7CB0" w:rsidP="00336C38">
            <w:pPr>
              <w:rPr>
                <w:rFonts w:ascii="Times New Roman" w:hAnsi="Times New Roman" w:cs="Times New Roman"/>
                <w:sz w:val="20"/>
                <w:szCs w:val="20"/>
              </w:rPr>
            </w:pPr>
          </w:p>
        </w:tc>
      </w:tr>
      <w:tr w:rsidR="006A7CB0" w:rsidRPr="00427DDA" w14:paraId="7EC43890" w14:textId="77777777" w:rsidTr="00336C38">
        <w:tc>
          <w:tcPr>
            <w:tcW w:w="5000" w:type="pct"/>
            <w:gridSpan w:val="6"/>
            <w:shd w:val="clear" w:color="auto" w:fill="BFBFBF" w:themeFill="background1" w:themeFillShade="BF"/>
          </w:tcPr>
          <w:p w14:paraId="2C02B41B" w14:textId="77777777" w:rsidR="006A7CB0" w:rsidRPr="00427DDA" w:rsidRDefault="006A7CB0" w:rsidP="00336C38">
            <w:pPr>
              <w:rPr>
                <w:rFonts w:ascii="Times New Roman" w:hAnsi="Times New Roman" w:cs="Times New Roman"/>
                <w:bCs/>
                <w:sz w:val="20"/>
                <w:szCs w:val="20"/>
              </w:rPr>
            </w:pPr>
            <w:r w:rsidRPr="00427DDA">
              <w:rPr>
                <w:rFonts w:ascii="Times New Roman" w:hAnsi="Times New Roman" w:cs="Times New Roman"/>
                <w:b/>
                <w:sz w:val="20"/>
                <w:szCs w:val="20"/>
              </w:rPr>
              <w:t>Other Information</w:t>
            </w:r>
          </w:p>
        </w:tc>
      </w:tr>
      <w:tr w:rsidR="006A7CB0" w:rsidRPr="00427DDA" w14:paraId="325D8BC6" w14:textId="77777777" w:rsidTr="00336C38">
        <w:tc>
          <w:tcPr>
            <w:tcW w:w="669" w:type="pct"/>
          </w:tcPr>
          <w:p w14:paraId="48BAEB77"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Funding</w:t>
            </w:r>
          </w:p>
        </w:tc>
        <w:tc>
          <w:tcPr>
            <w:tcW w:w="268" w:type="pct"/>
          </w:tcPr>
          <w:p w14:paraId="45E81783"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22</w:t>
            </w:r>
          </w:p>
        </w:tc>
        <w:tc>
          <w:tcPr>
            <w:tcW w:w="1188" w:type="pct"/>
          </w:tcPr>
          <w:p w14:paraId="73DAC9EA" w14:textId="77777777" w:rsidR="006A7CB0" w:rsidRPr="00427DDA" w:rsidRDefault="006A7CB0" w:rsidP="00336C38">
            <w:pPr>
              <w:autoSpaceDE w:val="0"/>
              <w:autoSpaceDN w:val="0"/>
              <w:adjustRightInd w:val="0"/>
              <w:rPr>
                <w:rFonts w:ascii="Times New Roman" w:hAnsi="Times New Roman" w:cs="Times New Roman"/>
                <w:bCs/>
                <w:sz w:val="20"/>
                <w:szCs w:val="20"/>
              </w:rPr>
            </w:pPr>
            <w:r w:rsidRPr="00427DDA">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782" w:type="pct"/>
          </w:tcPr>
          <w:p w14:paraId="2B81013B" w14:textId="77777777" w:rsidR="006A7CB0" w:rsidRPr="00427DDA" w:rsidRDefault="006A7CB0" w:rsidP="00336C38">
            <w:pPr>
              <w:rPr>
                <w:rFonts w:ascii="Times New Roman" w:hAnsi="Times New Roman" w:cs="Times New Roman"/>
                <w:bCs/>
                <w:sz w:val="20"/>
                <w:szCs w:val="20"/>
              </w:rPr>
            </w:pPr>
            <w:r w:rsidRPr="00427DDA">
              <w:rPr>
                <w:rFonts w:ascii="Times New Roman" w:hAnsi="Times New Roman" w:cs="Times New Roman"/>
                <w:bCs/>
                <w:sz w:val="20"/>
                <w:szCs w:val="20"/>
              </w:rPr>
              <w:t>Acknowledgements, P1</w:t>
            </w:r>
          </w:p>
        </w:tc>
        <w:tc>
          <w:tcPr>
            <w:tcW w:w="1401" w:type="pct"/>
          </w:tcPr>
          <w:p w14:paraId="0F190B94" w14:textId="77777777" w:rsidR="006A7CB0" w:rsidRPr="00427DDA" w:rsidRDefault="006A7CB0" w:rsidP="00336C38">
            <w:pPr>
              <w:rPr>
                <w:rFonts w:ascii="Times New Roman" w:hAnsi="Times New Roman" w:cs="Times New Roman"/>
                <w:bCs/>
                <w:sz w:val="20"/>
                <w:szCs w:val="20"/>
              </w:rPr>
            </w:pPr>
          </w:p>
        </w:tc>
        <w:tc>
          <w:tcPr>
            <w:tcW w:w="692" w:type="pct"/>
          </w:tcPr>
          <w:p w14:paraId="4EDDE9C2" w14:textId="419F12C8" w:rsidR="006A7CB0" w:rsidRPr="00427DDA" w:rsidRDefault="006A7CB0" w:rsidP="00336C38">
            <w:pPr>
              <w:rPr>
                <w:rFonts w:ascii="Times New Roman" w:hAnsi="Times New Roman" w:cs="Times New Roman"/>
                <w:bCs/>
                <w:sz w:val="20"/>
                <w:szCs w:val="20"/>
              </w:rPr>
            </w:pPr>
          </w:p>
        </w:tc>
      </w:tr>
      <w:tr w:rsidR="006A7CB0" w:rsidRPr="00427DDA" w14:paraId="4A6D1BBE" w14:textId="77777777" w:rsidTr="00336C38">
        <w:tc>
          <w:tcPr>
            <w:tcW w:w="669" w:type="pct"/>
          </w:tcPr>
          <w:p w14:paraId="49C7EBA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sz w:val="20"/>
                <w:szCs w:val="20"/>
              </w:rPr>
              <w:t>Accessibility of protocol, raw data, and programming code</w:t>
            </w:r>
          </w:p>
        </w:tc>
        <w:tc>
          <w:tcPr>
            <w:tcW w:w="268" w:type="pct"/>
          </w:tcPr>
          <w:p w14:paraId="15A8D691" w14:textId="77777777" w:rsidR="006A7CB0" w:rsidRPr="00427DDA" w:rsidRDefault="006A7CB0" w:rsidP="00336C38">
            <w:pPr>
              <w:rPr>
                <w:rFonts w:ascii="Times New Roman" w:hAnsi="Times New Roman" w:cs="Times New Roman"/>
                <w:sz w:val="20"/>
                <w:szCs w:val="20"/>
              </w:rPr>
            </w:pPr>
          </w:p>
        </w:tc>
        <w:tc>
          <w:tcPr>
            <w:tcW w:w="1188" w:type="pct"/>
          </w:tcPr>
          <w:p w14:paraId="093C2B2E" w14:textId="77777777" w:rsidR="006A7CB0" w:rsidRPr="00427DDA" w:rsidRDefault="006A7CB0" w:rsidP="00336C38">
            <w:pPr>
              <w:rPr>
                <w:rFonts w:ascii="Times New Roman" w:hAnsi="Times New Roman" w:cs="Times New Roman"/>
                <w:bCs/>
                <w:sz w:val="20"/>
                <w:szCs w:val="20"/>
              </w:rPr>
            </w:pPr>
            <w:r w:rsidRPr="00427DDA">
              <w:rPr>
                <w:rFonts w:ascii="Times New Roman" w:hAnsi="Times New Roman" w:cs="Times New Roman"/>
                <w:bCs/>
                <w:sz w:val="20"/>
                <w:szCs w:val="20"/>
              </w:rPr>
              <w:t>..</w:t>
            </w:r>
          </w:p>
        </w:tc>
        <w:tc>
          <w:tcPr>
            <w:tcW w:w="782" w:type="pct"/>
          </w:tcPr>
          <w:p w14:paraId="64514785" w14:textId="77777777" w:rsidR="006A7CB0" w:rsidRPr="00427DDA" w:rsidRDefault="006A7CB0" w:rsidP="00336C38">
            <w:pPr>
              <w:rPr>
                <w:rFonts w:ascii="Times New Roman" w:hAnsi="Times New Roman" w:cs="Times New Roman"/>
                <w:bCs/>
                <w:sz w:val="20"/>
                <w:szCs w:val="20"/>
              </w:rPr>
            </w:pPr>
          </w:p>
        </w:tc>
        <w:tc>
          <w:tcPr>
            <w:tcW w:w="1401" w:type="pct"/>
          </w:tcPr>
          <w:p w14:paraId="1D31A1EB" w14:textId="77777777" w:rsidR="006A7CB0" w:rsidRPr="00427DDA" w:rsidRDefault="006A7CB0" w:rsidP="00336C38">
            <w:pPr>
              <w:rPr>
                <w:rFonts w:ascii="Times New Roman" w:hAnsi="Times New Roman" w:cs="Times New Roman"/>
                <w:sz w:val="20"/>
                <w:szCs w:val="20"/>
              </w:rPr>
            </w:pPr>
            <w:r w:rsidRPr="00427DDA">
              <w:rPr>
                <w:rFonts w:ascii="Times New Roman" w:hAnsi="Times New Roman" w:cs="Times New Roman"/>
                <w:bCs/>
                <w:sz w:val="20"/>
                <w:szCs w:val="20"/>
              </w:rPr>
              <w:t>RECORD 22.1: Authors should provide information on how to access any supplemental information such as the study protocol, raw data, or programming code.</w:t>
            </w:r>
          </w:p>
        </w:tc>
        <w:tc>
          <w:tcPr>
            <w:tcW w:w="692" w:type="pct"/>
          </w:tcPr>
          <w:p w14:paraId="141D7DBB" w14:textId="77777777" w:rsidR="006A7CB0" w:rsidRPr="00427DDA" w:rsidRDefault="006A7CB0" w:rsidP="00336C38">
            <w:pPr>
              <w:rPr>
                <w:rFonts w:ascii="Times New Roman" w:hAnsi="Times New Roman" w:cs="Times New Roman"/>
                <w:bCs/>
                <w:sz w:val="20"/>
                <w:szCs w:val="20"/>
              </w:rPr>
            </w:pPr>
            <w:r w:rsidRPr="00427DDA">
              <w:rPr>
                <w:rFonts w:ascii="Times New Roman" w:hAnsi="Times New Roman" w:cs="Times New Roman"/>
                <w:bCs/>
                <w:sz w:val="20"/>
                <w:szCs w:val="20"/>
              </w:rPr>
              <w:t>Data sharing, P1</w:t>
            </w:r>
          </w:p>
        </w:tc>
      </w:tr>
    </w:tbl>
    <w:p w14:paraId="281D15BA" w14:textId="77777777" w:rsidR="00104E64" w:rsidRDefault="00104E64" w:rsidP="00104E64">
      <w:pPr>
        <w:rPr>
          <w:rFonts w:ascii="Times New Roman" w:hAnsi="Times New Roman" w:cs="Times New Roman"/>
        </w:rPr>
      </w:pPr>
    </w:p>
    <w:p w14:paraId="1454C5A2" w14:textId="346BF7EF" w:rsidR="00943338" w:rsidRPr="003C4777" w:rsidRDefault="00943338" w:rsidP="004354EF">
      <w:pPr>
        <w:pStyle w:val="Heading1"/>
      </w:pPr>
    </w:p>
    <w:sectPr w:rsidR="00943338" w:rsidRPr="003C4777" w:rsidSect="004354EF">
      <w:headerReference w:type="default" r:id="rId11"/>
      <w:footerReference w:type="even"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37B57" w14:textId="77777777" w:rsidR="00570107" w:rsidRDefault="00570107" w:rsidP="00360DDE">
      <w:pPr>
        <w:spacing w:after="0" w:line="240" w:lineRule="auto"/>
      </w:pPr>
      <w:r>
        <w:separator/>
      </w:r>
    </w:p>
  </w:endnote>
  <w:endnote w:type="continuationSeparator" w:id="0">
    <w:p w14:paraId="769D3040" w14:textId="77777777" w:rsidR="00570107" w:rsidRDefault="00570107" w:rsidP="00360DDE">
      <w:pPr>
        <w:spacing w:after="0" w:line="240" w:lineRule="auto"/>
      </w:pPr>
      <w:r>
        <w:continuationSeparator/>
      </w:r>
    </w:p>
  </w:endnote>
  <w:endnote w:type="continuationNotice" w:id="1">
    <w:p w14:paraId="49E2A6F6" w14:textId="77777777" w:rsidR="00570107" w:rsidRDefault="005701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2148576"/>
      <w:docPartObj>
        <w:docPartGallery w:val="Page Numbers (Bottom of Page)"/>
        <w:docPartUnique/>
      </w:docPartObj>
    </w:sdtPr>
    <w:sdtEndPr>
      <w:rPr>
        <w:rStyle w:val="PageNumber"/>
      </w:rPr>
    </w:sdtEndPr>
    <w:sdtContent>
      <w:p w14:paraId="10CFA5AA" w14:textId="3C36E415" w:rsidR="005C6F6D" w:rsidRDefault="005C6F6D" w:rsidP="00F757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31C3CF" w14:textId="77777777" w:rsidR="005C6F6D" w:rsidRDefault="005C6F6D" w:rsidP="005C6F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8971995"/>
      <w:docPartObj>
        <w:docPartGallery w:val="Page Numbers (Bottom of Page)"/>
        <w:docPartUnique/>
      </w:docPartObj>
    </w:sdtPr>
    <w:sdtEndPr>
      <w:rPr>
        <w:rStyle w:val="PageNumber"/>
        <w:rFonts w:ascii="Times New Roman" w:hAnsi="Times New Roman" w:cs="Times New Roman"/>
      </w:rPr>
    </w:sdtEndPr>
    <w:sdtContent>
      <w:p w14:paraId="529B10FC" w14:textId="45235BC0" w:rsidR="005C6F6D" w:rsidRPr="005C6F6D" w:rsidRDefault="005C6F6D" w:rsidP="00F757F6">
        <w:pPr>
          <w:pStyle w:val="Footer"/>
          <w:framePr w:wrap="none" w:vAnchor="text" w:hAnchor="margin" w:xAlign="right" w:y="1"/>
          <w:rPr>
            <w:rStyle w:val="PageNumber"/>
            <w:rFonts w:ascii="Times New Roman" w:hAnsi="Times New Roman" w:cs="Times New Roman"/>
          </w:rPr>
        </w:pPr>
        <w:r w:rsidRPr="005C6F6D">
          <w:rPr>
            <w:rStyle w:val="PageNumber"/>
            <w:rFonts w:ascii="Times New Roman" w:hAnsi="Times New Roman" w:cs="Times New Roman"/>
          </w:rPr>
          <w:fldChar w:fldCharType="begin"/>
        </w:r>
        <w:r w:rsidRPr="005C6F6D">
          <w:rPr>
            <w:rStyle w:val="PageNumber"/>
            <w:rFonts w:ascii="Times New Roman" w:hAnsi="Times New Roman" w:cs="Times New Roman"/>
          </w:rPr>
          <w:instrText xml:space="preserve"> PAGE </w:instrText>
        </w:r>
        <w:r w:rsidRPr="005C6F6D">
          <w:rPr>
            <w:rStyle w:val="PageNumber"/>
            <w:rFonts w:ascii="Times New Roman" w:hAnsi="Times New Roman" w:cs="Times New Roman"/>
          </w:rPr>
          <w:fldChar w:fldCharType="separate"/>
        </w:r>
        <w:r w:rsidRPr="005C6F6D">
          <w:rPr>
            <w:rStyle w:val="PageNumber"/>
            <w:rFonts w:ascii="Times New Roman" w:hAnsi="Times New Roman" w:cs="Times New Roman"/>
            <w:noProof/>
          </w:rPr>
          <w:t>1</w:t>
        </w:r>
        <w:r w:rsidRPr="005C6F6D">
          <w:rPr>
            <w:rStyle w:val="PageNumber"/>
            <w:rFonts w:ascii="Times New Roman" w:hAnsi="Times New Roman" w:cs="Times New Roman"/>
          </w:rPr>
          <w:fldChar w:fldCharType="end"/>
        </w:r>
      </w:p>
    </w:sdtContent>
  </w:sdt>
  <w:p w14:paraId="31FC9384" w14:textId="77777777" w:rsidR="005C6F6D" w:rsidRDefault="005C6F6D" w:rsidP="005C6F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A2493" w14:textId="77777777" w:rsidR="00570107" w:rsidRDefault="00570107" w:rsidP="00360DDE">
      <w:pPr>
        <w:spacing w:after="0" w:line="240" w:lineRule="auto"/>
      </w:pPr>
      <w:r>
        <w:separator/>
      </w:r>
    </w:p>
  </w:footnote>
  <w:footnote w:type="continuationSeparator" w:id="0">
    <w:p w14:paraId="64F21A0A" w14:textId="77777777" w:rsidR="00570107" w:rsidRDefault="00570107" w:rsidP="00360DDE">
      <w:pPr>
        <w:spacing w:after="0" w:line="240" w:lineRule="auto"/>
      </w:pPr>
      <w:r>
        <w:continuationSeparator/>
      </w:r>
    </w:p>
  </w:footnote>
  <w:footnote w:type="continuationNotice" w:id="1">
    <w:p w14:paraId="7B38E486" w14:textId="77777777" w:rsidR="00570107" w:rsidRDefault="005701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37A15D" w14:textId="4E834BF7" w:rsidR="00746139" w:rsidRPr="00746139" w:rsidRDefault="00746139" w:rsidP="00986D49">
    <w:pPr>
      <w:pStyle w:val="Header"/>
      <w:jc w:val="right"/>
      <w:rPr>
        <w:rFonts w:ascii="Times New Roman" w:hAnsi="Times New Roman" w:cs="Times New Roman"/>
        <w:i/>
        <w:iCs/>
      </w:rPr>
    </w:pPr>
    <w:r>
      <w:rPr>
        <w:rFonts w:ascii="Times New Roman" w:hAnsi="Times New Roman" w:cs="Times New Roman"/>
        <w:i/>
        <w:iCs/>
      </w:rPr>
      <w:t xml:space="preserve">Myran et al., </w:t>
    </w:r>
    <w:r w:rsidR="00986D49">
      <w:rPr>
        <w:rFonts w:ascii="Times New Roman" w:hAnsi="Times New Roman" w:cs="Times New Roman"/>
        <w:i/>
        <w:iCs/>
      </w:rPr>
      <w:t>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155AD3"/>
    <w:multiLevelType w:val="hybridMultilevel"/>
    <w:tmpl w:val="19845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8B2999"/>
    <w:multiLevelType w:val="hybridMultilevel"/>
    <w:tmpl w:val="4FBC6692"/>
    <w:lvl w:ilvl="0" w:tplc="7C788EC8">
      <w:start w:val="1"/>
      <w:numFmt w:val="decimal"/>
      <w:lvlText w:val="%1."/>
      <w:lvlJc w:val="left"/>
      <w:pPr>
        <w:ind w:left="720" w:hanging="360"/>
      </w:pPr>
    </w:lvl>
    <w:lvl w:ilvl="1" w:tplc="FD60F3CC">
      <w:start w:val="1"/>
      <w:numFmt w:val="lowerLetter"/>
      <w:lvlText w:val="%2."/>
      <w:lvlJc w:val="left"/>
      <w:pPr>
        <w:ind w:left="1440" w:hanging="360"/>
      </w:pPr>
    </w:lvl>
    <w:lvl w:ilvl="2" w:tplc="8CF8765E">
      <w:start w:val="1"/>
      <w:numFmt w:val="lowerRoman"/>
      <w:lvlText w:val="%3."/>
      <w:lvlJc w:val="right"/>
      <w:pPr>
        <w:ind w:left="2160" w:hanging="180"/>
      </w:pPr>
    </w:lvl>
    <w:lvl w:ilvl="3" w:tplc="9A16DA92">
      <w:start w:val="1"/>
      <w:numFmt w:val="decimal"/>
      <w:lvlText w:val="%4."/>
      <w:lvlJc w:val="left"/>
      <w:pPr>
        <w:ind w:left="2880" w:hanging="360"/>
      </w:pPr>
    </w:lvl>
    <w:lvl w:ilvl="4" w:tplc="AD9A80D0">
      <w:start w:val="1"/>
      <w:numFmt w:val="lowerLetter"/>
      <w:lvlText w:val="%5."/>
      <w:lvlJc w:val="left"/>
      <w:pPr>
        <w:ind w:left="3600" w:hanging="360"/>
      </w:pPr>
    </w:lvl>
    <w:lvl w:ilvl="5" w:tplc="45C27D46">
      <w:start w:val="1"/>
      <w:numFmt w:val="lowerRoman"/>
      <w:lvlText w:val="%6."/>
      <w:lvlJc w:val="right"/>
      <w:pPr>
        <w:ind w:left="4320" w:hanging="180"/>
      </w:pPr>
    </w:lvl>
    <w:lvl w:ilvl="6" w:tplc="8E48F4B6">
      <w:start w:val="1"/>
      <w:numFmt w:val="decimal"/>
      <w:lvlText w:val="%7."/>
      <w:lvlJc w:val="left"/>
      <w:pPr>
        <w:ind w:left="5040" w:hanging="360"/>
      </w:pPr>
    </w:lvl>
    <w:lvl w:ilvl="7" w:tplc="AFC47CB6">
      <w:start w:val="1"/>
      <w:numFmt w:val="lowerLetter"/>
      <w:lvlText w:val="%8."/>
      <w:lvlJc w:val="left"/>
      <w:pPr>
        <w:ind w:left="5760" w:hanging="360"/>
      </w:pPr>
    </w:lvl>
    <w:lvl w:ilvl="8" w:tplc="CD5837A2">
      <w:start w:val="1"/>
      <w:numFmt w:val="lowerRoman"/>
      <w:lvlText w:val="%9."/>
      <w:lvlJc w:val="right"/>
      <w:pPr>
        <w:ind w:left="6480" w:hanging="180"/>
      </w:pPr>
    </w:lvl>
  </w:abstractNum>
  <w:num w:numId="1" w16cid:durableId="1528060017">
    <w:abstractNumId w:val="0"/>
  </w:num>
  <w:num w:numId="2" w16cid:durableId="13287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C4F2F8"/>
    <w:rsid w:val="00001203"/>
    <w:rsid w:val="000025EA"/>
    <w:rsid w:val="00004554"/>
    <w:rsid w:val="00004A16"/>
    <w:rsid w:val="00006219"/>
    <w:rsid w:val="000122BF"/>
    <w:rsid w:val="000213F5"/>
    <w:rsid w:val="00021A3B"/>
    <w:rsid w:val="00021D9B"/>
    <w:rsid w:val="00026210"/>
    <w:rsid w:val="000270A9"/>
    <w:rsid w:val="00032BD4"/>
    <w:rsid w:val="000361A1"/>
    <w:rsid w:val="00036376"/>
    <w:rsid w:val="000446D7"/>
    <w:rsid w:val="00046052"/>
    <w:rsid w:val="00057BBD"/>
    <w:rsid w:val="0006406E"/>
    <w:rsid w:val="00065A98"/>
    <w:rsid w:val="00065EDE"/>
    <w:rsid w:val="0007662C"/>
    <w:rsid w:val="00076A7D"/>
    <w:rsid w:val="00077062"/>
    <w:rsid w:val="000830A6"/>
    <w:rsid w:val="000915EA"/>
    <w:rsid w:val="00093975"/>
    <w:rsid w:val="00095E59"/>
    <w:rsid w:val="000974D5"/>
    <w:rsid w:val="000A4A2D"/>
    <w:rsid w:val="000A55DA"/>
    <w:rsid w:val="000A7DEA"/>
    <w:rsid w:val="000B25B8"/>
    <w:rsid w:val="000B400D"/>
    <w:rsid w:val="000C1D78"/>
    <w:rsid w:val="000C3561"/>
    <w:rsid w:val="000C3F3C"/>
    <w:rsid w:val="000C4C1F"/>
    <w:rsid w:val="000D03EB"/>
    <w:rsid w:val="000E300D"/>
    <w:rsid w:val="000E67A8"/>
    <w:rsid w:val="000F005E"/>
    <w:rsid w:val="000F4094"/>
    <w:rsid w:val="000F68CF"/>
    <w:rsid w:val="000F72BA"/>
    <w:rsid w:val="00104A80"/>
    <w:rsid w:val="00104E64"/>
    <w:rsid w:val="00105C32"/>
    <w:rsid w:val="00112486"/>
    <w:rsid w:val="00115975"/>
    <w:rsid w:val="00116F11"/>
    <w:rsid w:val="001174DC"/>
    <w:rsid w:val="00117535"/>
    <w:rsid w:val="00124237"/>
    <w:rsid w:val="00130C3F"/>
    <w:rsid w:val="001321D8"/>
    <w:rsid w:val="00132DAF"/>
    <w:rsid w:val="00137559"/>
    <w:rsid w:val="0013786B"/>
    <w:rsid w:val="00140FA5"/>
    <w:rsid w:val="00141F1E"/>
    <w:rsid w:val="0015134E"/>
    <w:rsid w:val="00152EAE"/>
    <w:rsid w:val="00162203"/>
    <w:rsid w:val="00162814"/>
    <w:rsid w:val="00170085"/>
    <w:rsid w:val="001706AC"/>
    <w:rsid w:val="00174AFE"/>
    <w:rsid w:val="0017555F"/>
    <w:rsid w:val="001775BF"/>
    <w:rsid w:val="00181431"/>
    <w:rsid w:val="00183DC8"/>
    <w:rsid w:val="00184EBA"/>
    <w:rsid w:val="001866A9"/>
    <w:rsid w:val="00187806"/>
    <w:rsid w:val="001905C2"/>
    <w:rsid w:val="001972D8"/>
    <w:rsid w:val="001A04C1"/>
    <w:rsid w:val="001A2C68"/>
    <w:rsid w:val="001A4C76"/>
    <w:rsid w:val="001A6578"/>
    <w:rsid w:val="001A708C"/>
    <w:rsid w:val="001B0A63"/>
    <w:rsid w:val="001B115E"/>
    <w:rsid w:val="001B618B"/>
    <w:rsid w:val="001D4A82"/>
    <w:rsid w:val="001D5F89"/>
    <w:rsid w:val="001E267C"/>
    <w:rsid w:val="001E4561"/>
    <w:rsid w:val="001F4D0F"/>
    <w:rsid w:val="001F5E5A"/>
    <w:rsid w:val="00202D7C"/>
    <w:rsid w:val="00203253"/>
    <w:rsid w:val="0020408A"/>
    <w:rsid w:val="0020577E"/>
    <w:rsid w:val="002057CC"/>
    <w:rsid w:val="00207D37"/>
    <w:rsid w:val="002116D7"/>
    <w:rsid w:val="002129B3"/>
    <w:rsid w:val="00213F73"/>
    <w:rsid w:val="00222BED"/>
    <w:rsid w:val="002241FD"/>
    <w:rsid w:val="00224395"/>
    <w:rsid w:val="002278A2"/>
    <w:rsid w:val="00243416"/>
    <w:rsid w:val="00244E43"/>
    <w:rsid w:val="00245B53"/>
    <w:rsid w:val="00250D34"/>
    <w:rsid w:val="00250F44"/>
    <w:rsid w:val="00263338"/>
    <w:rsid w:val="0026368E"/>
    <w:rsid w:val="002661DE"/>
    <w:rsid w:val="0027620F"/>
    <w:rsid w:val="0027646B"/>
    <w:rsid w:val="00276723"/>
    <w:rsid w:val="00284D56"/>
    <w:rsid w:val="00284FFB"/>
    <w:rsid w:val="00287029"/>
    <w:rsid w:val="0029420F"/>
    <w:rsid w:val="002950BA"/>
    <w:rsid w:val="002A1FF0"/>
    <w:rsid w:val="002A3543"/>
    <w:rsid w:val="002A5EB4"/>
    <w:rsid w:val="002A6B6E"/>
    <w:rsid w:val="002B6B13"/>
    <w:rsid w:val="002B76B3"/>
    <w:rsid w:val="002C0B2D"/>
    <w:rsid w:val="002C279C"/>
    <w:rsid w:val="002C39A0"/>
    <w:rsid w:val="002C4849"/>
    <w:rsid w:val="002C5977"/>
    <w:rsid w:val="002C703C"/>
    <w:rsid w:val="002D0124"/>
    <w:rsid w:val="002D0DE2"/>
    <w:rsid w:val="002D2D68"/>
    <w:rsid w:val="002D5737"/>
    <w:rsid w:val="002D6488"/>
    <w:rsid w:val="002E0CFF"/>
    <w:rsid w:val="002E1097"/>
    <w:rsid w:val="002E6568"/>
    <w:rsid w:val="002F0E07"/>
    <w:rsid w:val="002F1A3D"/>
    <w:rsid w:val="002F1AA5"/>
    <w:rsid w:val="002F6477"/>
    <w:rsid w:val="00303087"/>
    <w:rsid w:val="003042B5"/>
    <w:rsid w:val="00304D45"/>
    <w:rsid w:val="00306D37"/>
    <w:rsid w:val="003109BA"/>
    <w:rsid w:val="003150C3"/>
    <w:rsid w:val="00316901"/>
    <w:rsid w:val="0032314F"/>
    <w:rsid w:val="00325501"/>
    <w:rsid w:val="00330107"/>
    <w:rsid w:val="003318C4"/>
    <w:rsid w:val="00332AD8"/>
    <w:rsid w:val="00332CA2"/>
    <w:rsid w:val="00337C6C"/>
    <w:rsid w:val="003430B1"/>
    <w:rsid w:val="00344733"/>
    <w:rsid w:val="00350E58"/>
    <w:rsid w:val="00352216"/>
    <w:rsid w:val="00352AA4"/>
    <w:rsid w:val="00352ECD"/>
    <w:rsid w:val="00353B55"/>
    <w:rsid w:val="00353B68"/>
    <w:rsid w:val="00356A59"/>
    <w:rsid w:val="00360DDE"/>
    <w:rsid w:val="0036482F"/>
    <w:rsid w:val="00364E0E"/>
    <w:rsid w:val="00365308"/>
    <w:rsid w:val="00376244"/>
    <w:rsid w:val="003823EC"/>
    <w:rsid w:val="00383005"/>
    <w:rsid w:val="003831BD"/>
    <w:rsid w:val="003835BA"/>
    <w:rsid w:val="0038438A"/>
    <w:rsid w:val="00390B34"/>
    <w:rsid w:val="00393672"/>
    <w:rsid w:val="00393A19"/>
    <w:rsid w:val="003A3CF0"/>
    <w:rsid w:val="003A448C"/>
    <w:rsid w:val="003A6C68"/>
    <w:rsid w:val="003A706E"/>
    <w:rsid w:val="003B09F3"/>
    <w:rsid w:val="003B2142"/>
    <w:rsid w:val="003C1AAE"/>
    <w:rsid w:val="003C4777"/>
    <w:rsid w:val="003D08C7"/>
    <w:rsid w:val="003D4065"/>
    <w:rsid w:val="003D5A14"/>
    <w:rsid w:val="003D60B4"/>
    <w:rsid w:val="003E1A50"/>
    <w:rsid w:val="003E6589"/>
    <w:rsid w:val="003F3EA0"/>
    <w:rsid w:val="00410418"/>
    <w:rsid w:val="00416356"/>
    <w:rsid w:val="00425BDE"/>
    <w:rsid w:val="00427164"/>
    <w:rsid w:val="004309F0"/>
    <w:rsid w:val="0043392F"/>
    <w:rsid w:val="004354EF"/>
    <w:rsid w:val="00442A49"/>
    <w:rsid w:val="00443F75"/>
    <w:rsid w:val="004461DF"/>
    <w:rsid w:val="00447F94"/>
    <w:rsid w:val="00456093"/>
    <w:rsid w:val="004569CD"/>
    <w:rsid w:val="00456C5D"/>
    <w:rsid w:val="0046725A"/>
    <w:rsid w:val="004757C9"/>
    <w:rsid w:val="00484826"/>
    <w:rsid w:val="00486492"/>
    <w:rsid w:val="00495843"/>
    <w:rsid w:val="00497B8F"/>
    <w:rsid w:val="004A0559"/>
    <w:rsid w:val="004A43DE"/>
    <w:rsid w:val="004A482F"/>
    <w:rsid w:val="004A6A5D"/>
    <w:rsid w:val="004A764B"/>
    <w:rsid w:val="004A783F"/>
    <w:rsid w:val="004C63EF"/>
    <w:rsid w:val="004D1895"/>
    <w:rsid w:val="004D3AC7"/>
    <w:rsid w:val="004D65E9"/>
    <w:rsid w:val="004E27B7"/>
    <w:rsid w:val="004E2A4F"/>
    <w:rsid w:val="004E5F2A"/>
    <w:rsid w:val="004E6993"/>
    <w:rsid w:val="004F3472"/>
    <w:rsid w:val="004F3476"/>
    <w:rsid w:val="00501A5E"/>
    <w:rsid w:val="005037E8"/>
    <w:rsid w:val="00506FD0"/>
    <w:rsid w:val="00510070"/>
    <w:rsid w:val="00510303"/>
    <w:rsid w:val="00511C86"/>
    <w:rsid w:val="005154F1"/>
    <w:rsid w:val="00522179"/>
    <w:rsid w:val="00526126"/>
    <w:rsid w:val="005318D7"/>
    <w:rsid w:val="00532B51"/>
    <w:rsid w:val="00532FF6"/>
    <w:rsid w:val="005357E4"/>
    <w:rsid w:val="00537F6C"/>
    <w:rsid w:val="00543CD4"/>
    <w:rsid w:val="005466C9"/>
    <w:rsid w:val="0055054E"/>
    <w:rsid w:val="00550630"/>
    <w:rsid w:val="00550F83"/>
    <w:rsid w:val="00563F6F"/>
    <w:rsid w:val="0056609C"/>
    <w:rsid w:val="00570107"/>
    <w:rsid w:val="00570707"/>
    <w:rsid w:val="00574643"/>
    <w:rsid w:val="005807C9"/>
    <w:rsid w:val="00582285"/>
    <w:rsid w:val="0058339B"/>
    <w:rsid w:val="00584801"/>
    <w:rsid w:val="00591FF2"/>
    <w:rsid w:val="0059340F"/>
    <w:rsid w:val="005940CF"/>
    <w:rsid w:val="0059789B"/>
    <w:rsid w:val="005B0C59"/>
    <w:rsid w:val="005B47CC"/>
    <w:rsid w:val="005C0501"/>
    <w:rsid w:val="005C06F1"/>
    <w:rsid w:val="005C24FB"/>
    <w:rsid w:val="005C48F1"/>
    <w:rsid w:val="005C6F6D"/>
    <w:rsid w:val="005D3D0A"/>
    <w:rsid w:val="005F47D0"/>
    <w:rsid w:val="005F51C3"/>
    <w:rsid w:val="005F7BF4"/>
    <w:rsid w:val="00601504"/>
    <w:rsid w:val="00604E92"/>
    <w:rsid w:val="006063D3"/>
    <w:rsid w:val="00615C35"/>
    <w:rsid w:val="00617A46"/>
    <w:rsid w:val="00624779"/>
    <w:rsid w:val="00626D2A"/>
    <w:rsid w:val="00632D13"/>
    <w:rsid w:val="00632DB8"/>
    <w:rsid w:val="00636CCC"/>
    <w:rsid w:val="006404B9"/>
    <w:rsid w:val="0064293D"/>
    <w:rsid w:val="006504EE"/>
    <w:rsid w:val="00651796"/>
    <w:rsid w:val="00654617"/>
    <w:rsid w:val="00655D07"/>
    <w:rsid w:val="00664D47"/>
    <w:rsid w:val="00666813"/>
    <w:rsid w:val="00666AEB"/>
    <w:rsid w:val="006747EC"/>
    <w:rsid w:val="00674F31"/>
    <w:rsid w:val="00676315"/>
    <w:rsid w:val="00677C1E"/>
    <w:rsid w:val="00681B67"/>
    <w:rsid w:val="00685944"/>
    <w:rsid w:val="00685C7F"/>
    <w:rsid w:val="006903CE"/>
    <w:rsid w:val="00695C6C"/>
    <w:rsid w:val="006961F8"/>
    <w:rsid w:val="006A309D"/>
    <w:rsid w:val="006A7CB0"/>
    <w:rsid w:val="006B1520"/>
    <w:rsid w:val="006B1551"/>
    <w:rsid w:val="006B4246"/>
    <w:rsid w:val="006B5053"/>
    <w:rsid w:val="006B5B0F"/>
    <w:rsid w:val="006B6451"/>
    <w:rsid w:val="006B7AA4"/>
    <w:rsid w:val="006C1BD8"/>
    <w:rsid w:val="006C297C"/>
    <w:rsid w:val="006C3D5B"/>
    <w:rsid w:val="006C70EE"/>
    <w:rsid w:val="006D113A"/>
    <w:rsid w:val="006D14DB"/>
    <w:rsid w:val="006D37AC"/>
    <w:rsid w:val="006D3C0B"/>
    <w:rsid w:val="006D40C7"/>
    <w:rsid w:val="006D491F"/>
    <w:rsid w:val="006D5134"/>
    <w:rsid w:val="006E1075"/>
    <w:rsid w:val="006E610B"/>
    <w:rsid w:val="006F21BD"/>
    <w:rsid w:val="006F3446"/>
    <w:rsid w:val="006F4628"/>
    <w:rsid w:val="007029AA"/>
    <w:rsid w:val="00710CC3"/>
    <w:rsid w:val="00710D09"/>
    <w:rsid w:val="0071187F"/>
    <w:rsid w:val="0072412D"/>
    <w:rsid w:val="00732203"/>
    <w:rsid w:val="00742D4A"/>
    <w:rsid w:val="00744CB4"/>
    <w:rsid w:val="00746139"/>
    <w:rsid w:val="00746801"/>
    <w:rsid w:val="00747AB6"/>
    <w:rsid w:val="00752501"/>
    <w:rsid w:val="0075319E"/>
    <w:rsid w:val="007565C5"/>
    <w:rsid w:val="00764032"/>
    <w:rsid w:val="007708A1"/>
    <w:rsid w:val="00783884"/>
    <w:rsid w:val="0078763C"/>
    <w:rsid w:val="00790594"/>
    <w:rsid w:val="007937BD"/>
    <w:rsid w:val="00795EEC"/>
    <w:rsid w:val="007A3706"/>
    <w:rsid w:val="007A4AC2"/>
    <w:rsid w:val="007B2228"/>
    <w:rsid w:val="007B4157"/>
    <w:rsid w:val="007B57CC"/>
    <w:rsid w:val="007B5831"/>
    <w:rsid w:val="007B7564"/>
    <w:rsid w:val="007C28BC"/>
    <w:rsid w:val="007C2F12"/>
    <w:rsid w:val="007C3F39"/>
    <w:rsid w:val="007C3F5C"/>
    <w:rsid w:val="007C4BCD"/>
    <w:rsid w:val="007C7E5F"/>
    <w:rsid w:val="007D1FE4"/>
    <w:rsid w:val="007D3120"/>
    <w:rsid w:val="007D47BC"/>
    <w:rsid w:val="007F42D2"/>
    <w:rsid w:val="007F42FA"/>
    <w:rsid w:val="007F5D0A"/>
    <w:rsid w:val="007F6E2B"/>
    <w:rsid w:val="0080699A"/>
    <w:rsid w:val="0080730C"/>
    <w:rsid w:val="008107A3"/>
    <w:rsid w:val="00811E5B"/>
    <w:rsid w:val="00815FB3"/>
    <w:rsid w:val="00816581"/>
    <w:rsid w:val="008168A7"/>
    <w:rsid w:val="0081740F"/>
    <w:rsid w:val="00817976"/>
    <w:rsid w:val="00822DD8"/>
    <w:rsid w:val="00827CD7"/>
    <w:rsid w:val="00830E13"/>
    <w:rsid w:val="008400AD"/>
    <w:rsid w:val="008420A7"/>
    <w:rsid w:val="00852A78"/>
    <w:rsid w:val="008566F2"/>
    <w:rsid w:val="0086035F"/>
    <w:rsid w:val="00860C32"/>
    <w:rsid w:val="008617AB"/>
    <w:rsid w:val="00864A9C"/>
    <w:rsid w:val="00877561"/>
    <w:rsid w:val="00880518"/>
    <w:rsid w:val="00882205"/>
    <w:rsid w:val="00882AC7"/>
    <w:rsid w:val="008910CC"/>
    <w:rsid w:val="00891665"/>
    <w:rsid w:val="00893C8A"/>
    <w:rsid w:val="008A2403"/>
    <w:rsid w:val="008B4994"/>
    <w:rsid w:val="008B66BB"/>
    <w:rsid w:val="008B6D96"/>
    <w:rsid w:val="008B6FD1"/>
    <w:rsid w:val="008C3469"/>
    <w:rsid w:val="008C50BD"/>
    <w:rsid w:val="008C6C43"/>
    <w:rsid w:val="008D0E73"/>
    <w:rsid w:val="008D1FF5"/>
    <w:rsid w:val="008D3D4F"/>
    <w:rsid w:val="008D4C0D"/>
    <w:rsid w:val="008E1E28"/>
    <w:rsid w:val="008F0508"/>
    <w:rsid w:val="008F5B12"/>
    <w:rsid w:val="008F6F04"/>
    <w:rsid w:val="008F7F04"/>
    <w:rsid w:val="00900678"/>
    <w:rsid w:val="00901CA4"/>
    <w:rsid w:val="00904FCC"/>
    <w:rsid w:val="009111C4"/>
    <w:rsid w:val="0091271E"/>
    <w:rsid w:val="009170C7"/>
    <w:rsid w:val="00920B04"/>
    <w:rsid w:val="0092664C"/>
    <w:rsid w:val="00934B92"/>
    <w:rsid w:val="00935DC4"/>
    <w:rsid w:val="009406B0"/>
    <w:rsid w:val="00943338"/>
    <w:rsid w:val="00943B26"/>
    <w:rsid w:val="00946256"/>
    <w:rsid w:val="00962218"/>
    <w:rsid w:val="00963C83"/>
    <w:rsid w:val="00975FF0"/>
    <w:rsid w:val="009809E4"/>
    <w:rsid w:val="009814B2"/>
    <w:rsid w:val="00985E11"/>
    <w:rsid w:val="00986D49"/>
    <w:rsid w:val="00987555"/>
    <w:rsid w:val="00987B54"/>
    <w:rsid w:val="00990052"/>
    <w:rsid w:val="00995677"/>
    <w:rsid w:val="00995CE6"/>
    <w:rsid w:val="00997EF1"/>
    <w:rsid w:val="009A358A"/>
    <w:rsid w:val="009A3EF5"/>
    <w:rsid w:val="009B407B"/>
    <w:rsid w:val="009B49E4"/>
    <w:rsid w:val="009B4DF9"/>
    <w:rsid w:val="009C1080"/>
    <w:rsid w:val="009C2BCF"/>
    <w:rsid w:val="009C4A0E"/>
    <w:rsid w:val="009C61B4"/>
    <w:rsid w:val="009D55D6"/>
    <w:rsid w:val="009D65FE"/>
    <w:rsid w:val="009D7008"/>
    <w:rsid w:val="009E0622"/>
    <w:rsid w:val="009E4CB3"/>
    <w:rsid w:val="009F0A0A"/>
    <w:rsid w:val="009F1200"/>
    <w:rsid w:val="009F1EDC"/>
    <w:rsid w:val="009F40CD"/>
    <w:rsid w:val="009F4180"/>
    <w:rsid w:val="009F4E05"/>
    <w:rsid w:val="009F7FD2"/>
    <w:rsid w:val="00A00937"/>
    <w:rsid w:val="00A05544"/>
    <w:rsid w:val="00A12C0B"/>
    <w:rsid w:val="00A134B0"/>
    <w:rsid w:val="00A14B8D"/>
    <w:rsid w:val="00A16D32"/>
    <w:rsid w:val="00A17D50"/>
    <w:rsid w:val="00A20C45"/>
    <w:rsid w:val="00A21993"/>
    <w:rsid w:val="00A236EE"/>
    <w:rsid w:val="00A259F6"/>
    <w:rsid w:val="00A27138"/>
    <w:rsid w:val="00A35C7D"/>
    <w:rsid w:val="00A418B6"/>
    <w:rsid w:val="00A4530A"/>
    <w:rsid w:val="00A45564"/>
    <w:rsid w:val="00A52D60"/>
    <w:rsid w:val="00A62430"/>
    <w:rsid w:val="00A626EA"/>
    <w:rsid w:val="00A74B7F"/>
    <w:rsid w:val="00A76411"/>
    <w:rsid w:val="00A82473"/>
    <w:rsid w:val="00A84B99"/>
    <w:rsid w:val="00A84EF5"/>
    <w:rsid w:val="00A86247"/>
    <w:rsid w:val="00A862BF"/>
    <w:rsid w:val="00A90EB6"/>
    <w:rsid w:val="00AA17BD"/>
    <w:rsid w:val="00AA268A"/>
    <w:rsid w:val="00AA3826"/>
    <w:rsid w:val="00AB1EDF"/>
    <w:rsid w:val="00AB53AF"/>
    <w:rsid w:val="00AB5546"/>
    <w:rsid w:val="00AB62FF"/>
    <w:rsid w:val="00AB7B46"/>
    <w:rsid w:val="00AB7E77"/>
    <w:rsid w:val="00AD38BA"/>
    <w:rsid w:val="00AD681F"/>
    <w:rsid w:val="00AD6866"/>
    <w:rsid w:val="00AD6993"/>
    <w:rsid w:val="00AD7A73"/>
    <w:rsid w:val="00AE544B"/>
    <w:rsid w:val="00AF42DB"/>
    <w:rsid w:val="00B007F8"/>
    <w:rsid w:val="00B033DB"/>
    <w:rsid w:val="00B03B37"/>
    <w:rsid w:val="00B0468B"/>
    <w:rsid w:val="00B07657"/>
    <w:rsid w:val="00B11443"/>
    <w:rsid w:val="00B11933"/>
    <w:rsid w:val="00B11EAE"/>
    <w:rsid w:val="00B14F07"/>
    <w:rsid w:val="00B15F95"/>
    <w:rsid w:val="00B20BAA"/>
    <w:rsid w:val="00B3253E"/>
    <w:rsid w:val="00B34FA2"/>
    <w:rsid w:val="00B35173"/>
    <w:rsid w:val="00B43E4B"/>
    <w:rsid w:val="00B45D20"/>
    <w:rsid w:val="00B470BB"/>
    <w:rsid w:val="00B50CB4"/>
    <w:rsid w:val="00B51FC2"/>
    <w:rsid w:val="00B520A6"/>
    <w:rsid w:val="00B536F7"/>
    <w:rsid w:val="00B60831"/>
    <w:rsid w:val="00B618C6"/>
    <w:rsid w:val="00B7137A"/>
    <w:rsid w:val="00B745E1"/>
    <w:rsid w:val="00B75699"/>
    <w:rsid w:val="00B770EC"/>
    <w:rsid w:val="00B801AF"/>
    <w:rsid w:val="00B86FF6"/>
    <w:rsid w:val="00B92078"/>
    <w:rsid w:val="00B93D8E"/>
    <w:rsid w:val="00B972EB"/>
    <w:rsid w:val="00BB02F1"/>
    <w:rsid w:val="00BB0A79"/>
    <w:rsid w:val="00BB6FAC"/>
    <w:rsid w:val="00BC143F"/>
    <w:rsid w:val="00BC14BE"/>
    <w:rsid w:val="00BC177B"/>
    <w:rsid w:val="00BC3770"/>
    <w:rsid w:val="00BD1B93"/>
    <w:rsid w:val="00BD58C8"/>
    <w:rsid w:val="00BE08C6"/>
    <w:rsid w:val="00BE3304"/>
    <w:rsid w:val="00BF2269"/>
    <w:rsid w:val="00BF796C"/>
    <w:rsid w:val="00C02FA1"/>
    <w:rsid w:val="00C04511"/>
    <w:rsid w:val="00C16382"/>
    <w:rsid w:val="00C20B13"/>
    <w:rsid w:val="00C23629"/>
    <w:rsid w:val="00C261CF"/>
    <w:rsid w:val="00C26EB3"/>
    <w:rsid w:val="00C368E4"/>
    <w:rsid w:val="00C36C74"/>
    <w:rsid w:val="00C36E09"/>
    <w:rsid w:val="00C52539"/>
    <w:rsid w:val="00C52713"/>
    <w:rsid w:val="00C5397D"/>
    <w:rsid w:val="00C5448A"/>
    <w:rsid w:val="00C55F8E"/>
    <w:rsid w:val="00C60BA8"/>
    <w:rsid w:val="00C6141D"/>
    <w:rsid w:val="00C75D84"/>
    <w:rsid w:val="00C8178E"/>
    <w:rsid w:val="00C83CD6"/>
    <w:rsid w:val="00C84AA4"/>
    <w:rsid w:val="00C908D3"/>
    <w:rsid w:val="00C90FDD"/>
    <w:rsid w:val="00C91F27"/>
    <w:rsid w:val="00CA33DB"/>
    <w:rsid w:val="00CA457E"/>
    <w:rsid w:val="00CA7848"/>
    <w:rsid w:val="00CB0968"/>
    <w:rsid w:val="00CB26BC"/>
    <w:rsid w:val="00CB2B66"/>
    <w:rsid w:val="00CB4636"/>
    <w:rsid w:val="00CB64B8"/>
    <w:rsid w:val="00CB6EF1"/>
    <w:rsid w:val="00CB7A7B"/>
    <w:rsid w:val="00CC16BC"/>
    <w:rsid w:val="00CD1930"/>
    <w:rsid w:val="00CD20A3"/>
    <w:rsid w:val="00CD4251"/>
    <w:rsid w:val="00CD7756"/>
    <w:rsid w:val="00CE49CD"/>
    <w:rsid w:val="00CE6020"/>
    <w:rsid w:val="00CE7537"/>
    <w:rsid w:val="00CE7860"/>
    <w:rsid w:val="00CF24E6"/>
    <w:rsid w:val="00CF37AA"/>
    <w:rsid w:val="00D114F6"/>
    <w:rsid w:val="00D17937"/>
    <w:rsid w:val="00D2738D"/>
    <w:rsid w:val="00D27EB6"/>
    <w:rsid w:val="00D3376F"/>
    <w:rsid w:val="00D33E47"/>
    <w:rsid w:val="00D3429F"/>
    <w:rsid w:val="00D366A1"/>
    <w:rsid w:val="00D41049"/>
    <w:rsid w:val="00D425C3"/>
    <w:rsid w:val="00D4365F"/>
    <w:rsid w:val="00D44D35"/>
    <w:rsid w:val="00D50DA6"/>
    <w:rsid w:val="00D55753"/>
    <w:rsid w:val="00D57C3E"/>
    <w:rsid w:val="00D600C5"/>
    <w:rsid w:val="00D65999"/>
    <w:rsid w:val="00D67B1E"/>
    <w:rsid w:val="00D71939"/>
    <w:rsid w:val="00D72E14"/>
    <w:rsid w:val="00D73B96"/>
    <w:rsid w:val="00D7517F"/>
    <w:rsid w:val="00D94A38"/>
    <w:rsid w:val="00D95944"/>
    <w:rsid w:val="00DA56B2"/>
    <w:rsid w:val="00DB2455"/>
    <w:rsid w:val="00DB42F0"/>
    <w:rsid w:val="00DC3AB2"/>
    <w:rsid w:val="00DC7292"/>
    <w:rsid w:val="00DC7D39"/>
    <w:rsid w:val="00DD04F5"/>
    <w:rsid w:val="00DD168A"/>
    <w:rsid w:val="00DD5E0E"/>
    <w:rsid w:val="00DD6B81"/>
    <w:rsid w:val="00DE07E3"/>
    <w:rsid w:val="00DE2161"/>
    <w:rsid w:val="00DE2776"/>
    <w:rsid w:val="00DE3270"/>
    <w:rsid w:val="00DE58EE"/>
    <w:rsid w:val="00DE5FF4"/>
    <w:rsid w:val="00DF0A6A"/>
    <w:rsid w:val="00E01324"/>
    <w:rsid w:val="00E01837"/>
    <w:rsid w:val="00E071DB"/>
    <w:rsid w:val="00E07742"/>
    <w:rsid w:val="00E14061"/>
    <w:rsid w:val="00E16BAD"/>
    <w:rsid w:val="00E23A56"/>
    <w:rsid w:val="00E2473B"/>
    <w:rsid w:val="00E36456"/>
    <w:rsid w:val="00E36A76"/>
    <w:rsid w:val="00E41351"/>
    <w:rsid w:val="00E430C5"/>
    <w:rsid w:val="00E5012A"/>
    <w:rsid w:val="00E534B4"/>
    <w:rsid w:val="00E53810"/>
    <w:rsid w:val="00E55DBD"/>
    <w:rsid w:val="00E6410B"/>
    <w:rsid w:val="00E660E6"/>
    <w:rsid w:val="00E71174"/>
    <w:rsid w:val="00E7437D"/>
    <w:rsid w:val="00E8092C"/>
    <w:rsid w:val="00E8391D"/>
    <w:rsid w:val="00E877C7"/>
    <w:rsid w:val="00E92CDF"/>
    <w:rsid w:val="00E935E4"/>
    <w:rsid w:val="00E94B2E"/>
    <w:rsid w:val="00E9534E"/>
    <w:rsid w:val="00E9653B"/>
    <w:rsid w:val="00E96C69"/>
    <w:rsid w:val="00E974B0"/>
    <w:rsid w:val="00EA0884"/>
    <w:rsid w:val="00EA4D41"/>
    <w:rsid w:val="00EA5951"/>
    <w:rsid w:val="00EB28E3"/>
    <w:rsid w:val="00EB4B49"/>
    <w:rsid w:val="00EC2198"/>
    <w:rsid w:val="00ED0AF6"/>
    <w:rsid w:val="00ED0D64"/>
    <w:rsid w:val="00ED1A83"/>
    <w:rsid w:val="00ED5E55"/>
    <w:rsid w:val="00ED600C"/>
    <w:rsid w:val="00ED785C"/>
    <w:rsid w:val="00EE016C"/>
    <w:rsid w:val="00EE3671"/>
    <w:rsid w:val="00EE6A52"/>
    <w:rsid w:val="00EF250A"/>
    <w:rsid w:val="00EF7F29"/>
    <w:rsid w:val="00F03264"/>
    <w:rsid w:val="00F124D8"/>
    <w:rsid w:val="00F12664"/>
    <w:rsid w:val="00F20469"/>
    <w:rsid w:val="00F23FD3"/>
    <w:rsid w:val="00F33258"/>
    <w:rsid w:val="00F37E7B"/>
    <w:rsid w:val="00F40FAB"/>
    <w:rsid w:val="00F44067"/>
    <w:rsid w:val="00F45CF1"/>
    <w:rsid w:val="00F47E73"/>
    <w:rsid w:val="00F50EB9"/>
    <w:rsid w:val="00F6039C"/>
    <w:rsid w:val="00F6257A"/>
    <w:rsid w:val="00F65E7C"/>
    <w:rsid w:val="00F733F5"/>
    <w:rsid w:val="00F737E9"/>
    <w:rsid w:val="00F73A9A"/>
    <w:rsid w:val="00F73FD4"/>
    <w:rsid w:val="00F757F6"/>
    <w:rsid w:val="00F77627"/>
    <w:rsid w:val="00F77BED"/>
    <w:rsid w:val="00F80E1E"/>
    <w:rsid w:val="00F81510"/>
    <w:rsid w:val="00F83059"/>
    <w:rsid w:val="00F83C6C"/>
    <w:rsid w:val="00F844B6"/>
    <w:rsid w:val="00F8542B"/>
    <w:rsid w:val="00F921A3"/>
    <w:rsid w:val="00F9722D"/>
    <w:rsid w:val="00FA157C"/>
    <w:rsid w:val="00FA725E"/>
    <w:rsid w:val="00FB14F2"/>
    <w:rsid w:val="00FC4CF9"/>
    <w:rsid w:val="00FC6073"/>
    <w:rsid w:val="00FE3B46"/>
    <w:rsid w:val="00FE5FFF"/>
    <w:rsid w:val="00FE62D9"/>
    <w:rsid w:val="00FF6282"/>
    <w:rsid w:val="00FF7B2F"/>
    <w:rsid w:val="030FDF6B"/>
    <w:rsid w:val="04EFC1C8"/>
    <w:rsid w:val="05D79DBD"/>
    <w:rsid w:val="08879C0C"/>
    <w:rsid w:val="0AB24840"/>
    <w:rsid w:val="0B46F181"/>
    <w:rsid w:val="0F0D9B91"/>
    <w:rsid w:val="0F86FB4F"/>
    <w:rsid w:val="0FC2F218"/>
    <w:rsid w:val="109ADB85"/>
    <w:rsid w:val="1147916D"/>
    <w:rsid w:val="149AEC46"/>
    <w:rsid w:val="15A601F0"/>
    <w:rsid w:val="18972600"/>
    <w:rsid w:val="1AC7544B"/>
    <w:rsid w:val="1B35F46A"/>
    <w:rsid w:val="1B68768B"/>
    <w:rsid w:val="1EB8D5E5"/>
    <w:rsid w:val="2366B9B6"/>
    <w:rsid w:val="2B802908"/>
    <w:rsid w:val="2B941AD1"/>
    <w:rsid w:val="2D62401D"/>
    <w:rsid w:val="30BB5591"/>
    <w:rsid w:val="31253A1B"/>
    <w:rsid w:val="3773D240"/>
    <w:rsid w:val="3AC4F2F8"/>
    <w:rsid w:val="3CDACF2F"/>
    <w:rsid w:val="4249F25D"/>
    <w:rsid w:val="42547A2F"/>
    <w:rsid w:val="450068E5"/>
    <w:rsid w:val="45F5E145"/>
    <w:rsid w:val="475FED06"/>
    <w:rsid w:val="49A50892"/>
    <w:rsid w:val="4A85D1FE"/>
    <w:rsid w:val="4C41112F"/>
    <w:rsid w:val="4E641304"/>
    <w:rsid w:val="4FF8D01B"/>
    <w:rsid w:val="513A0BA7"/>
    <w:rsid w:val="546799CF"/>
    <w:rsid w:val="54B17EB4"/>
    <w:rsid w:val="5580FD48"/>
    <w:rsid w:val="58B791EA"/>
    <w:rsid w:val="5999B4B4"/>
    <w:rsid w:val="5AF94762"/>
    <w:rsid w:val="62838E03"/>
    <w:rsid w:val="62856C4E"/>
    <w:rsid w:val="63337575"/>
    <w:rsid w:val="6446C174"/>
    <w:rsid w:val="689E8B86"/>
    <w:rsid w:val="6BDEC683"/>
    <w:rsid w:val="6BEF0116"/>
    <w:rsid w:val="6D432F7F"/>
    <w:rsid w:val="6DD4588C"/>
    <w:rsid w:val="70546695"/>
    <w:rsid w:val="711C5B6E"/>
    <w:rsid w:val="79977E69"/>
    <w:rsid w:val="7DAC2542"/>
    <w:rsid w:val="7DFB0A26"/>
    <w:rsid w:val="7E06B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37085"/>
  <w15:chartTrackingRefBased/>
  <w15:docId w15:val="{20A9075B-437B-4B15-8488-894969F33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8E3"/>
    <w:pPr>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8E3"/>
    <w:rPr>
      <w:rFonts w:ascii="Times New Roman" w:hAnsi="Times New Roman" w:cs="Times New Roman"/>
      <w:b/>
      <w:bCs/>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38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0707"/>
    <w:rPr>
      <w:color w:val="666666"/>
    </w:rPr>
  </w:style>
  <w:style w:type="paragraph" w:styleId="Header">
    <w:name w:val="header"/>
    <w:basedOn w:val="Normal"/>
    <w:link w:val="HeaderChar"/>
    <w:uiPriority w:val="99"/>
    <w:unhideWhenUsed/>
    <w:rsid w:val="00360D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0DDE"/>
  </w:style>
  <w:style w:type="paragraph" w:styleId="Footer">
    <w:name w:val="footer"/>
    <w:basedOn w:val="Normal"/>
    <w:link w:val="FooterChar"/>
    <w:uiPriority w:val="99"/>
    <w:unhideWhenUsed/>
    <w:rsid w:val="00360D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0DDE"/>
  </w:style>
  <w:style w:type="character" w:styleId="PageNumber">
    <w:name w:val="page number"/>
    <w:basedOn w:val="DefaultParagraphFont"/>
    <w:uiPriority w:val="99"/>
    <w:semiHidden/>
    <w:unhideWhenUsed/>
    <w:rsid w:val="005C6F6D"/>
  </w:style>
  <w:style w:type="paragraph" w:styleId="TOCHeading">
    <w:name w:val="TOC Heading"/>
    <w:basedOn w:val="Heading1"/>
    <w:next w:val="Normal"/>
    <w:uiPriority w:val="39"/>
    <w:unhideWhenUsed/>
    <w:qFormat/>
    <w:rsid w:val="00C8178E"/>
    <w:pPr>
      <w:keepNext/>
      <w:keepLines/>
      <w:spacing w:before="480" w:after="0" w:line="276" w:lineRule="auto"/>
      <w:outlineLvl w:val="9"/>
    </w:pPr>
    <w:rPr>
      <w:rFonts w:asciiTheme="majorHAnsi" w:eastAsiaTheme="majorEastAsia" w:hAnsiTheme="majorHAnsi" w:cstheme="majorBidi"/>
      <w:color w:val="0F4761" w:themeColor="accent1" w:themeShade="BF"/>
      <w:sz w:val="28"/>
      <w:szCs w:val="28"/>
      <w:lang w:eastAsia="en-US"/>
    </w:rPr>
  </w:style>
  <w:style w:type="paragraph" w:styleId="TOC1">
    <w:name w:val="toc 1"/>
    <w:basedOn w:val="Normal"/>
    <w:next w:val="Normal"/>
    <w:autoRedefine/>
    <w:uiPriority w:val="39"/>
    <w:unhideWhenUsed/>
    <w:rsid w:val="00C8178E"/>
    <w:pPr>
      <w:spacing w:before="240" w:after="120"/>
    </w:pPr>
    <w:rPr>
      <w:b/>
      <w:bCs/>
      <w:sz w:val="20"/>
      <w:szCs w:val="20"/>
    </w:rPr>
  </w:style>
  <w:style w:type="character" w:styleId="Hyperlink">
    <w:name w:val="Hyperlink"/>
    <w:basedOn w:val="DefaultParagraphFont"/>
    <w:uiPriority w:val="99"/>
    <w:unhideWhenUsed/>
    <w:rsid w:val="00C8178E"/>
    <w:rPr>
      <w:color w:val="467886" w:themeColor="hyperlink"/>
      <w:u w:val="single"/>
    </w:rPr>
  </w:style>
  <w:style w:type="paragraph" w:styleId="TOC2">
    <w:name w:val="toc 2"/>
    <w:basedOn w:val="Normal"/>
    <w:next w:val="Normal"/>
    <w:autoRedefine/>
    <w:uiPriority w:val="39"/>
    <w:semiHidden/>
    <w:unhideWhenUsed/>
    <w:rsid w:val="00C8178E"/>
    <w:pPr>
      <w:spacing w:before="120" w:after="0"/>
      <w:ind w:left="240"/>
    </w:pPr>
    <w:rPr>
      <w:i/>
      <w:iCs/>
      <w:sz w:val="20"/>
      <w:szCs w:val="20"/>
    </w:rPr>
  </w:style>
  <w:style w:type="paragraph" w:styleId="TOC3">
    <w:name w:val="toc 3"/>
    <w:basedOn w:val="Normal"/>
    <w:next w:val="Normal"/>
    <w:autoRedefine/>
    <w:uiPriority w:val="39"/>
    <w:semiHidden/>
    <w:unhideWhenUsed/>
    <w:rsid w:val="00C8178E"/>
    <w:pPr>
      <w:spacing w:after="0"/>
      <w:ind w:left="480"/>
    </w:pPr>
    <w:rPr>
      <w:sz w:val="20"/>
      <w:szCs w:val="20"/>
    </w:rPr>
  </w:style>
  <w:style w:type="paragraph" w:styleId="TOC4">
    <w:name w:val="toc 4"/>
    <w:basedOn w:val="Normal"/>
    <w:next w:val="Normal"/>
    <w:autoRedefine/>
    <w:uiPriority w:val="39"/>
    <w:semiHidden/>
    <w:unhideWhenUsed/>
    <w:rsid w:val="00C8178E"/>
    <w:pPr>
      <w:spacing w:after="0"/>
      <w:ind w:left="720"/>
    </w:pPr>
    <w:rPr>
      <w:sz w:val="20"/>
      <w:szCs w:val="20"/>
    </w:rPr>
  </w:style>
  <w:style w:type="paragraph" w:styleId="TOC5">
    <w:name w:val="toc 5"/>
    <w:basedOn w:val="Normal"/>
    <w:next w:val="Normal"/>
    <w:autoRedefine/>
    <w:uiPriority w:val="39"/>
    <w:semiHidden/>
    <w:unhideWhenUsed/>
    <w:rsid w:val="00C8178E"/>
    <w:pPr>
      <w:spacing w:after="0"/>
      <w:ind w:left="960"/>
    </w:pPr>
    <w:rPr>
      <w:sz w:val="20"/>
      <w:szCs w:val="20"/>
    </w:rPr>
  </w:style>
  <w:style w:type="paragraph" w:styleId="TOC6">
    <w:name w:val="toc 6"/>
    <w:basedOn w:val="Normal"/>
    <w:next w:val="Normal"/>
    <w:autoRedefine/>
    <w:uiPriority w:val="39"/>
    <w:semiHidden/>
    <w:unhideWhenUsed/>
    <w:rsid w:val="00C8178E"/>
    <w:pPr>
      <w:spacing w:after="0"/>
      <w:ind w:left="1200"/>
    </w:pPr>
    <w:rPr>
      <w:sz w:val="20"/>
      <w:szCs w:val="20"/>
    </w:rPr>
  </w:style>
  <w:style w:type="paragraph" w:styleId="TOC7">
    <w:name w:val="toc 7"/>
    <w:basedOn w:val="Normal"/>
    <w:next w:val="Normal"/>
    <w:autoRedefine/>
    <w:uiPriority w:val="39"/>
    <w:semiHidden/>
    <w:unhideWhenUsed/>
    <w:rsid w:val="00C8178E"/>
    <w:pPr>
      <w:spacing w:after="0"/>
      <w:ind w:left="1440"/>
    </w:pPr>
    <w:rPr>
      <w:sz w:val="20"/>
      <w:szCs w:val="20"/>
    </w:rPr>
  </w:style>
  <w:style w:type="paragraph" w:styleId="TOC8">
    <w:name w:val="toc 8"/>
    <w:basedOn w:val="Normal"/>
    <w:next w:val="Normal"/>
    <w:autoRedefine/>
    <w:uiPriority w:val="39"/>
    <w:semiHidden/>
    <w:unhideWhenUsed/>
    <w:rsid w:val="00C8178E"/>
    <w:pPr>
      <w:spacing w:after="0"/>
      <w:ind w:left="1680"/>
    </w:pPr>
    <w:rPr>
      <w:sz w:val="20"/>
      <w:szCs w:val="20"/>
    </w:rPr>
  </w:style>
  <w:style w:type="paragraph" w:styleId="TOC9">
    <w:name w:val="toc 9"/>
    <w:basedOn w:val="Normal"/>
    <w:next w:val="Normal"/>
    <w:autoRedefine/>
    <w:uiPriority w:val="39"/>
    <w:semiHidden/>
    <w:unhideWhenUsed/>
    <w:rsid w:val="00C8178E"/>
    <w:pPr>
      <w:spacing w:after="0"/>
      <w:ind w:left="1920"/>
    </w:pPr>
    <w:rPr>
      <w:sz w:val="20"/>
      <w:szCs w:val="20"/>
    </w:rPr>
  </w:style>
  <w:style w:type="character" w:styleId="CommentReference">
    <w:name w:val="annotation reference"/>
    <w:basedOn w:val="DefaultParagraphFont"/>
    <w:uiPriority w:val="99"/>
    <w:semiHidden/>
    <w:unhideWhenUsed/>
    <w:rsid w:val="00543CD4"/>
    <w:rPr>
      <w:sz w:val="16"/>
      <w:szCs w:val="16"/>
    </w:rPr>
  </w:style>
  <w:style w:type="paragraph" w:styleId="CommentText">
    <w:name w:val="annotation text"/>
    <w:basedOn w:val="Normal"/>
    <w:link w:val="CommentTextChar"/>
    <w:uiPriority w:val="99"/>
    <w:semiHidden/>
    <w:unhideWhenUsed/>
    <w:rsid w:val="00543CD4"/>
    <w:pPr>
      <w:spacing w:line="240" w:lineRule="auto"/>
    </w:pPr>
    <w:rPr>
      <w:sz w:val="20"/>
      <w:szCs w:val="20"/>
    </w:rPr>
  </w:style>
  <w:style w:type="character" w:customStyle="1" w:styleId="CommentTextChar">
    <w:name w:val="Comment Text Char"/>
    <w:basedOn w:val="DefaultParagraphFont"/>
    <w:link w:val="CommentText"/>
    <w:uiPriority w:val="99"/>
    <w:semiHidden/>
    <w:rsid w:val="00543CD4"/>
    <w:rPr>
      <w:sz w:val="20"/>
      <w:szCs w:val="20"/>
    </w:rPr>
  </w:style>
  <w:style w:type="paragraph" w:styleId="CommentSubject">
    <w:name w:val="annotation subject"/>
    <w:basedOn w:val="CommentText"/>
    <w:next w:val="CommentText"/>
    <w:link w:val="CommentSubjectChar"/>
    <w:uiPriority w:val="99"/>
    <w:semiHidden/>
    <w:unhideWhenUsed/>
    <w:rsid w:val="00543CD4"/>
    <w:rPr>
      <w:b/>
      <w:bCs/>
    </w:rPr>
  </w:style>
  <w:style w:type="character" w:customStyle="1" w:styleId="CommentSubjectChar">
    <w:name w:val="Comment Subject Char"/>
    <w:basedOn w:val="CommentTextChar"/>
    <w:link w:val="CommentSubject"/>
    <w:uiPriority w:val="99"/>
    <w:semiHidden/>
    <w:rsid w:val="00543CD4"/>
    <w:rPr>
      <w:b/>
      <w:bCs/>
      <w:sz w:val="20"/>
      <w:szCs w:val="20"/>
    </w:rPr>
  </w:style>
  <w:style w:type="character" w:customStyle="1" w:styleId="apple-converted-space">
    <w:name w:val="apple-converted-space"/>
    <w:basedOn w:val="DefaultParagraphFont"/>
    <w:rsid w:val="005154F1"/>
  </w:style>
  <w:style w:type="paragraph" w:styleId="Revision">
    <w:name w:val="Revision"/>
    <w:hidden/>
    <w:uiPriority w:val="99"/>
    <w:semiHidden/>
    <w:rsid w:val="002057CC"/>
    <w:pPr>
      <w:spacing w:after="0" w:line="240" w:lineRule="auto"/>
    </w:pPr>
  </w:style>
  <w:style w:type="paragraph" w:customStyle="1" w:styleId="paragraph">
    <w:name w:val="paragraph"/>
    <w:basedOn w:val="Normal"/>
    <w:rsid w:val="00B3253E"/>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B3253E"/>
  </w:style>
  <w:style w:type="character" w:customStyle="1" w:styleId="eop">
    <w:name w:val="eop"/>
    <w:basedOn w:val="DefaultParagraphFont"/>
    <w:rsid w:val="00B3253E"/>
  </w:style>
  <w:style w:type="paragraph" w:customStyle="1" w:styleId="TableHeader">
    <w:name w:val="TableHeader"/>
    <w:basedOn w:val="Normal"/>
    <w:rsid w:val="00CB6EF1"/>
    <w:pPr>
      <w:spacing w:before="120" w:after="0" w:line="240" w:lineRule="auto"/>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CB6EF1"/>
  </w:style>
  <w:style w:type="paragraph" w:styleId="ListParagraph">
    <w:name w:val="List Paragraph"/>
    <w:basedOn w:val="Normal"/>
    <w:uiPriority w:val="34"/>
    <w:qFormat/>
    <w:rsid w:val="00F972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893700">
      <w:bodyDiv w:val="1"/>
      <w:marLeft w:val="0"/>
      <w:marRight w:val="0"/>
      <w:marTop w:val="0"/>
      <w:marBottom w:val="0"/>
      <w:divBdr>
        <w:top w:val="none" w:sz="0" w:space="0" w:color="auto"/>
        <w:left w:val="none" w:sz="0" w:space="0" w:color="auto"/>
        <w:bottom w:val="none" w:sz="0" w:space="0" w:color="auto"/>
        <w:right w:val="none" w:sz="0" w:space="0" w:color="auto"/>
      </w:divBdr>
    </w:div>
    <w:div w:id="686492801">
      <w:bodyDiv w:val="1"/>
      <w:marLeft w:val="0"/>
      <w:marRight w:val="0"/>
      <w:marTop w:val="0"/>
      <w:marBottom w:val="0"/>
      <w:divBdr>
        <w:top w:val="none" w:sz="0" w:space="0" w:color="auto"/>
        <w:left w:val="none" w:sz="0" w:space="0" w:color="auto"/>
        <w:bottom w:val="none" w:sz="0" w:space="0" w:color="auto"/>
        <w:right w:val="none" w:sz="0" w:space="0" w:color="auto"/>
      </w:divBdr>
    </w:div>
    <w:div w:id="914389076">
      <w:bodyDiv w:val="1"/>
      <w:marLeft w:val="0"/>
      <w:marRight w:val="0"/>
      <w:marTop w:val="0"/>
      <w:marBottom w:val="0"/>
      <w:divBdr>
        <w:top w:val="none" w:sz="0" w:space="0" w:color="auto"/>
        <w:left w:val="none" w:sz="0" w:space="0" w:color="auto"/>
        <w:bottom w:val="none" w:sz="0" w:space="0" w:color="auto"/>
        <w:right w:val="none" w:sz="0" w:space="0" w:color="auto"/>
      </w:divBdr>
      <w:divsChild>
        <w:div w:id="780153740">
          <w:marLeft w:val="0"/>
          <w:marRight w:val="0"/>
          <w:marTop w:val="0"/>
          <w:marBottom w:val="0"/>
          <w:divBdr>
            <w:top w:val="none" w:sz="0" w:space="0" w:color="auto"/>
            <w:left w:val="none" w:sz="0" w:space="0" w:color="auto"/>
            <w:bottom w:val="none" w:sz="0" w:space="0" w:color="auto"/>
            <w:right w:val="none" w:sz="0" w:space="0" w:color="auto"/>
          </w:divBdr>
        </w:div>
        <w:div w:id="546333076">
          <w:marLeft w:val="0"/>
          <w:marRight w:val="0"/>
          <w:marTop w:val="0"/>
          <w:marBottom w:val="0"/>
          <w:divBdr>
            <w:top w:val="none" w:sz="0" w:space="0" w:color="auto"/>
            <w:left w:val="none" w:sz="0" w:space="0" w:color="auto"/>
            <w:bottom w:val="none" w:sz="0" w:space="0" w:color="auto"/>
            <w:right w:val="none" w:sz="0" w:space="0" w:color="auto"/>
          </w:divBdr>
        </w:div>
        <w:div w:id="331026057">
          <w:marLeft w:val="0"/>
          <w:marRight w:val="0"/>
          <w:marTop w:val="0"/>
          <w:marBottom w:val="0"/>
          <w:divBdr>
            <w:top w:val="none" w:sz="0" w:space="0" w:color="auto"/>
            <w:left w:val="none" w:sz="0" w:space="0" w:color="auto"/>
            <w:bottom w:val="none" w:sz="0" w:space="0" w:color="auto"/>
            <w:right w:val="none" w:sz="0" w:space="0" w:color="auto"/>
          </w:divBdr>
        </w:div>
        <w:div w:id="597979639">
          <w:marLeft w:val="0"/>
          <w:marRight w:val="0"/>
          <w:marTop w:val="0"/>
          <w:marBottom w:val="0"/>
          <w:divBdr>
            <w:top w:val="none" w:sz="0" w:space="0" w:color="auto"/>
            <w:left w:val="none" w:sz="0" w:space="0" w:color="auto"/>
            <w:bottom w:val="none" w:sz="0" w:space="0" w:color="auto"/>
            <w:right w:val="none" w:sz="0" w:space="0" w:color="auto"/>
          </w:divBdr>
        </w:div>
      </w:divsChild>
    </w:div>
    <w:div w:id="1050688880">
      <w:bodyDiv w:val="1"/>
      <w:marLeft w:val="0"/>
      <w:marRight w:val="0"/>
      <w:marTop w:val="0"/>
      <w:marBottom w:val="0"/>
      <w:divBdr>
        <w:top w:val="none" w:sz="0" w:space="0" w:color="auto"/>
        <w:left w:val="none" w:sz="0" w:space="0" w:color="auto"/>
        <w:bottom w:val="none" w:sz="0" w:space="0" w:color="auto"/>
        <w:right w:val="none" w:sz="0" w:space="0" w:color="auto"/>
      </w:divBdr>
    </w:div>
    <w:div w:id="1335759778">
      <w:bodyDiv w:val="1"/>
      <w:marLeft w:val="0"/>
      <w:marRight w:val="0"/>
      <w:marTop w:val="0"/>
      <w:marBottom w:val="0"/>
      <w:divBdr>
        <w:top w:val="none" w:sz="0" w:space="0" w:color="auto"/>
        <w:left w:val="none" w:sz="0" w:space="0" w:color="auto"/>
        <w:bottom w:val="none" w:sz="0" w:space="0" w:color="auto"/>
        <w:right w:val="none" w:sz="0" w:space="0" w:color="auto"/>
      </w:divBdr>
    </w:div>
    <w:div w:id="1544554719">
      <w:bodyDiv w:val="1"/>
      <w:marLeft w:val="0"/>
      <w:marRight w:val="0"/>
      <w:marTop w:val="0"/>
      <w:marBottom w:val="0"/>
      <w:divBdr>
        <w:top w:val="none" w:sz="0" w:space="0" w:color="auto"/>
        <w:left w:val="none" w:sz="0" w:space="0" w:color="auto"/>
        <w:bottom w:val="none" w:sz="0" w:space="0" w:color="auto"/>
        <w:right w:val="none" w:sz="0" w:space="0" w:color="auto"/>
      </w:divBdr>
      <w:divsChild>
        <w:div w:id="246496842">
          <w:marLeft w:val="640"/>
          <w:marRight w:val="0"/>
          <w:marTop w:val="0"/>
          <w:marBottom w:val="0"/>
          <w:divBdr>
            <w:top w:val="none" w:sz="0" w:space="0" w:color="auto"/>
            <w:left w:val="none" w:sz="0" w:space="0" w:color="auto"/>
            <w:bottom w:val="none" w:sz="0" w:space="0" w:color="auto"/>
            <w:right w:val="none" w:sz="0" w:space="0" w:color="auto"/>
          </w:divBdr>
        </w:div>
        <w:div w:id="270093998">
          <w:marLeft w:val="640"/>
          <w:marRight w:val="0"/>
          <w:marTop w:val="0"/>
          <w:marBottom w:val="0"/>
          <w:divBdr>
            <w:top w:val="none" w:sz="0" w:space="0" w:color="auto"/>
            <w:left w:val="none" w:sz="0" w:space="0" w:color="auto"/>
            <w:bottom w:val="none" w:sz="0" w:space="0" w:color="auto"/>
            <w:right w:val="none" w:sz="0" w:space="0" w:color="auto"/>
          </w:divBdr>
        </w:div>
        <w:div w:id="892352274">
          <w:marLeft w:val="640"/>
          <w:marRight w:val="0"/>
          <w:marTop w:val="0"/>
          <w:marBottom w:val="0"/>
          <w:divBdr>
            <w:top w:val="none" w:sz="0" w:space="0" w:color="auto"/>
            <w:left w:val="none" w:sz="0" w:space="0" w:color="auto"/>
            <w:bottom w:val="none" w:sz="0" w:space="0" w:color="auto"/>
            <w:right w:val="none" w:sz="0" w:space="0" w:color="auto"/>
          </w:divBdr>
        </w:div>
        <w:div w:id="1314873081">
          <w:marLeft w:val="640"/>
          <w:marRight w:val="0"/>
          <w:marTop w:val="0"/>
          <w:marBottom w:val="0"/>
          <w:divBdr>
            <w:top w:val="none" w:sz="0" w:space="0" w:color="auto"/>
            <w:left w:val="none" w:sz="0" w:space="0" w:color="auto"/>
            <w:bottom w:val="none" w:sz="0" w:space="0" w:color="auto"/>
            <w:right w:val="none" w:sz="0" w:space="0" w:color="auto"/>
          </w:divBdr>
        </w:div>
        <w:div w:id="1735858232">
          <w:marLeft w:val="640"/>
          <w:marRight w:val="0"/>
          <w:marTop w:val="0"/>
          <w:marBottom w:val="0"/>
          <w:divBdr>
            <w:top w:val="none" w:sz="0" w:space="0" w:color="auto"/>
            <w:left w:val="none" w:sz="0" w:space="0" w:color="auto"/>
            <w:bottom w:val="none" w:sz="0" w:space="0" w:color="auto"/>
            <w:right w:val="none" w:sz="0" w:space="0" w:color="auto"/>
          </w:divBdr>
        </w:div>
        <w:div w:id="2051302473">
          <w:marLeft w:val="640"/>
          <w:marRight w:val="0"/>
          <w:marTop w:val="0"/>
          <w:marBottom w:val="0"/>
          <w:divBdr>
            <w:top w:val="none" w:sz="0" w:space="0" w:color="auto"/>
            <w:left w:val="none" w:sz="0" w:space="0" w:color="auto"/>
            <w:bottom w:val="none" w:sz="0" w:space="0" w:color="auto"/>
            <w:right w:val="none" w:sz="0" w:space="0" w:color="auto"/>
          </w:divBdr>
        </w:div>
      </w:divsChild>
    </w:div>
    <w:div w:id="2000041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8fc7e98-358d-406c-8bd8-a04bb6f5b1ae">
      <Terms xmlns="http://schemas.microsoft.com/office/infopath/2007/PartnerControls"/>
    </lcf76f155ced4ddcb4097134ff3c332f>
    <TaxCatchAll xmlns="ffa79435-c698-44f2-af32-c83d74a454a2" xsi:nil="true"/>
    <_x002a__x002a_NeedsfundstransferredfromCAN_x002d_ALCcc xmlns="58fc7e98-358d-406c-8bd8-a04bb6f5b1a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84B72EFB9A5A8499EB9F9CD7928877A" ma:contentTypeVersion="15" ma:contentTypeDescription="Create a new document." ma:contentTypeScope="" ma:versionID="ff58b241bdc6a7f0425c0d2a5a46dd45">
  <xsd:schema xmlns:xsd="http://www.w3.org/2001/XMLSchema" xmlns:xs="http://www.w3.org/2001/XMLSchema" xmlns:p="http://schemas.microsoft.com/office/2006/metadata/properties" xmlns:ns1="http://schemas.microsoft.com/sharepoint/v3" xmlns:ns2="58fc7e98-358d-406c-8bd8-a04bb6f5b1ae" xmlns:ns3="ffa79435-c698-44f2-af32-c83d74a454a2" targetNamespace="http://schemas.microsoft.com/office/2006/metadata/properties" ma:root="true" ma:fieldsID="0161c8399db166887163ff5c987d070f" ns1:_="" ns2:_="" ns3:_="">
    <xsd:import namespace="http://schemas.microsoft.com/sharepoint/v3"/>
    <xsd:import namespace="58fc7e98-358d-406c-8bd8-a04bb6f5b1ae"/>
    <xsd:import namespace="ffa79435-c698-44f2-af32-c83d74a454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_x002a__x002a_NeedsfundstransferredfromCAN_x002d_ALCcc"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fc7e98-358d-406c-8bd8-a04bb6f5b1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x002a__x002a_NeedsfundstransferredfromCAN_x002d_ALCcc" ma:index="21" nillable="true" ma:displayName="**Needs funds transferred from CAN-ALC cc" ma:format="Dropdown" ma:internalName="_x002a__x002a_NeedsfundstransferredfromCAN_x002d_ALCcc">
      <xsd:simpleType>
        <xsd:restriction base="dms:Text">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fa79435-c698-44f2-af32-c83d74a454a2"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7d43107-7370-4c63-85c7-865debed3213}" ma:internalName="TaxCatchAll" ma:showField="CatchAllData" ma:web="ffa79435-c698-44f2-af32-c83d74a454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83134-AA4F-43E9-876C-BA26FEAC2D3F}">
  <ds:schemaRefs>
    <ds:schemaRef ds:uri="http://schemas.microsoft.com/office/2006/metadata/properties"/>
    <ds:schemaRef ds:uri="http://schemas.microsoft.com/office/infopath/2007/PartnerControls"/>
    <ds:schemaRef ds:uri="http://schemas.microsoft.com/sharepoint/v3"/>
    <ds:schemaRef ds:uri="58fc7e98-358d-406c-8bd8-a04bb6f5b1ae"/>
    <ds:schemaRef ds:uri="ffa79435-c698-44f2-af32-c83d74a454a2"/>
  </ds:schemaRefs>
</ds:datastoreItem>
</file>

<file path=customXml/itemProps2.xml><?xml version="1.0" encoding="utf-8"?>
<ds:datastoreItem xmlns:ds="http://schemas.openxmlformats.org/officeDocument/2006/customXml" ds:itemID="{43D65E65-F4B2-2A45-B497-19B1AE4B6FD4}">
  <ds:schemaRefs>
    <ds:schemaRef ds:uri="http://schemas.openxmlformats.org/officeDocument/2006/bibliography"/>
  </ds:schemaRefs>
</ds:datastoreItem>
</file>

<file path=customXml/itemProps3.xml><?xml version="1.0" encoding="utf-8"?>
<ds:datastoreItem xmlns:ds="http://schemas.openxmlformats.org/officeDocument/2006/customXml" ds:itemID="{ABB26377-DB16-4CFA-A611-6F5166A21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8fc7e98-358d-406c-8bd8-a04bb6f5b1ae"/>
    <ds:schemaRef ds:uri="ffa79435-c698-44f2-af32-c83d74a454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819B5C7-8B8F-4A71-94ED-65E90A9B561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6</Pages>
  <Words>1287</Words>
  <Characters>7342</Characters>
  <Application>Microsoft Office Word</Application>
  <DocSecurity>0</DocSecurity>
  <Lines>61</Lines>
  <Paragraphs>17</Paragraphs>
  <ScaleCrop>false</ScaleCrop>
  <Company/>
  <LinksUpToDate>false</LinksUpToDate>
  <CharactersWithSpaces>8612</CharactersWithSpaces>
  <SharedDoc>false</SharedDoc>
  <HLinks>
    <vt:vector size="60" baseType="variant">
      <vt:variant>
        <vt:i4>1441843</vt:i4>
      </vt:variant>
      <vt:variant>
        <vt:i4>56</vt:i4>
      </vt:variant>
      <vt:variant>
        <vt:i4>0</vt:i4>
      </vt:variant>
      <vt:variant>
        <vt:i4>5</vt:i4>
      </vt:variant>
      <vt:variant>
        <vt:lpwstr/>
      </vt:variant>
      <vt:variant>
        <vt:lpwstr>_Toc204174243</vt:lpwstr>
      </vt:variant>
      <vt:variant>
        <vt:i4>1441843</vt:i4>
      </vt:variant>
      <vt:variant>
        <vt:i4>50</vt:i4>
      </vt:variant>
      <vt:variant>
        <vt:i4>0</vt:i4>
      </vt:variant>
      <vt:variant>
        <vt:i4>5</vt:i4>
      </vt:variant>
      <vt:variant>
        <vt:lpwstr/>
      </vt:variant>
      <vt:variant>
        <vt:lpwstr>_Toc204174242</vt:lpwstr>
      </vt:variant>
      <vt:variant>
        <vt:i4>1441843</vt:i4>
      </vt:variant>
      <vt:variant>
        <vt:i4>44</vt:i4>
      </vt:variant>
      <vt:variant>
        <vt:i4>0</vt:i4>
      </vt:variant>
      <vt:variant>
        <vt:i4>5</vt:i4>
      </vt:variant>
      <vt:variant>
        <vt:lpwstr/>
      </vt:variant>
      <vt:variant>
        <vt:lpwstr>_Toc204174241</vt:lpwstr>
      </vt:variant>
      <vt:variant>
        <vt:i4>1441843</vt:i4>
      </vt:variant>
      <vt:variant>
        <vt:i4>38</vt:i4>
      </vt:variant>
      <vt:variant>
        <vt:i4>0</vt:i4>
      </vt:variant>
      <vt:variant>
        <vt:i4>5</vt:i4>
      </vt:variant>
      <vt:variant>
        <vt:lpwstr/>
      </vt:variant>
      <vt:variant>
        <vt:lpwstr>_Toc204174240</vt:lpwstr>
      </vt:variant>
      <vt:variant>
        <vt:i4>1114163</vt:i4>
      </vt:variant>
      <vt:variant>
        <vt:i4>32</vt:i4>
      </vt:variant>
      <vt:variant>
        <vt:i4>0</vt:i4>
      </vt:variant>
      <vt:variant>
        <vt:i4>5</vt:i4>
      </vt:variant>
      <vt:variant>
        <vt:lpwstr/>
      </vt:variant>
      <vt:variant>
        <vt:lpwstr>_Toc204174239</vt:lpwstr>
      </vt:variant>
      <vt:variant>
        <vt:i4>1114163</vt:i4>
      </vt:variant>
      <vt:variant>
        <vt:i4>26</vt:i4>
      </vt:variant>
      <vt:variant>
        <vt:i4>0</vt:i4>
      </vt:variant>
      <vt:variant>
        <vt:i4>5</vt:i4>
      </vt:variant>
      <vt:variant>
        <vt:lpwstr/>
      </vt:variant>
      <vt:variant>
        <vt:lpwstr>_Toc204174238</vt:lpwstr>
      </vt:variant>
      <vt:variant>
        <vt:i4>1114163</vt:i4>
      </vt:variant>
      <vt:variant>
        <vt:i4>20</vt:i4>
      </vt:variant>
      <vt:variant>
        <vt:i4>0</vt:i4>
      </vt:variant>
      <vt:variant>
        <vt:i4>5</vt:i4>
      </vt:variant>
      <vt:variant>
        <vt:lpwstr/>
      </vt:variant>
      <vt:variant>
        <vt:lpwstr>_Toc204174237</vt:lpwstr>
      </vt:variant>
      <vt:variant>
        <vt:i4>1114163</vt:i4>
      </vt:variant>
      <vt:variant>
        <vt:i4>14</vt:i4>
      </vt:variant>
      <vt:variant>
        <vt:i4>0</vt:i4>
      </vt:variant>
      <vt:variant>
        <vt:i4>5</vt:i4>
      </vt:variant>
      <vt:variant>
        <vt:lpwstr/>
      </vt:variant>
      <vt:variant>
        <vt:lpwstr>_Toc204174236</vt:lpwstr>
      </vt:variant>
      <vt:variant>
        <vt:i4>1114163</vt:i4>
      </vt:variant>
      <vt:variant>
        <vt:i4>8</vt:i4>
      </vt:variant>
      <vt:variant>
        <vt:i4>0</vt:i4>
      </vt:variant>
      <vt:variant>
        <vt:i4>5</vt:i4>
      </vt:variant>
      <vt:variant>
        <vt:lpwstr/>
      </vt:variant>
      <vt:variant>
        <vt:lpwstr>_Toc204174235</vt:lpwstr>
      </vt:variant>
      <vt:variant>
        <vt:i4>1114163</vt:i4>
      </vt:variant>
      <vt:variant>
        <vt:i4>2</vt:i4>
      </vt:variant>
      <vt:variant>
        <vt:i4>0</vt:i4>
      </vt:variant>
      <vt:variant>
        <vt:i4>5</vt:i4>
      </vt:variant>
      <vt:variant>
        <vt:lpwstr/>
      </vt:variant>
      <vt:variant>
        <vt:lpwstr>_Toc20417423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MacDonald-Spracklin</dc:creator>
  <cp:keywords/>
  <dc:description/>
  <cp:lastModifiedBy>Rachael MacDonald-Spracklin</cp:lastModifiedBy>
  <cp:revision>220</cp:revision>
  <dcterms:created xsi:type="dcterms:W3CDTF">2024-12-05T21:37:00Z</dcterms:created>
  <dcterms:modified xsi:type="dcterms:W3CDTF">2025-10-3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4B72EFB9A5A8499EB9F9CD7928877A</vt:lpwstr>
  </property>
  <property fmtid="{D5CDD505-2E9C-101B-9397-08002B2CF9AE}" pid="3" name="MediaServiceImageTags">
    <vt:lpwstr/>
  </property>
</Properties>
</file>